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686F6" w14:textId="77777777" w:rsidR="00911F08" w:rsidRPr="00B66702" w:rsidRDefault="00911F08" w:rsidP="008367AD">
      <w:pPr>
        <w:pStyle w:val="Heading1"/>
        <w:spacing w:line="276" w:lineRule="auto"/>
        <w:jc w:val="both"/>
        <w:rPr>
          <w:rFonts w:cs="Times New Roman"/>
          <w:szCs w:val="24"/>
        </w:rPr>
      </w:pPr>
      <w:bookmarkStart w:id="0" w:name="_Toc524242870"/>
      <w:bookmarkStart w:id="1" w:name="_Toc2954486"/>
      <w:proofErr w:type="gramStart"/>
      <w:r w:rsidRPr="00B66702">
        <w:rPr>
          <w:rFonts w:cs="Times New Roman"/>
          <w:szCs w:val="24"/>
        </w:rPr>
        <w:t>Supplementary Tables.</w:t>
      </w:r>
      <w:bookmarkEnd w:id="1"/>
      <w:proofErr w:type="gramEnd"/>
    </w:p>
    <w:p w14:paraId="595463A2" w14:textId="77777777" w:rsidR="00911F08" w:rsidRPr="00B66702" w:rsidRDefault="00911F08" w:rsidP="008367AD">
      <w:pPr>
        <w:jc w:val="both"/>
        <w:rPr>
          <w:rFonts w:ascii="Times New Roman" w:eastAsia="Times New Roman" w:hAnsi="Times New Roman" w:cs="Times New Roman"/>
          <w:b/>
          <w:bCs/>
          <w:lang w:val="en-GB" w:eastAsia="sv-SE"/>
        </w:rPr>
      </w:pPr>
      <w:r w:rsidRPr="00B66702">
        <w:rPr>
          <w:rFonts w:ascii="Times New Roman" w:eastAsia="Times New Roman" w:hAnsi="Times New Roman" w:cs="Times New Roman"/>
          <w:b/>
          <w:bCs/>
          <w:lang w:val="en-GB" w:eastAsia="sv-SE"/>
        </w:rPr>
        <w:t xml:space="preserve">Table S1. Medical history and medications at baseline. </w:t>
      </w:r>
    </w:p>
    <w:p w14:paraId="157F16A5" w14:textId="6D647542" w:rsidR="00911F08" w:rsidRPr="00B66702" w:rsidRDefault="00911F08" w:rsidP="008367AD">
      <w:pPr>
        <w:spacing w:after="0"/>
        <w:ind w:left="5216"/>
        <w:rPr>
          <w:rFonts w:ascii="Times New Roman" w:hAnsi="Times New Roman" w:cs="Times New Roman"/>
          <w:b/>
          <w:lang w:val="en-GB"/>
        </w:rPr>
      </w:pPr>
      <w:r w:rsidRPr="00B66702">
        <w:rPr>
          <w:rFonts w:ascii="Times New Roman" w:hAnsi="Times New Roman" w:cs="Times New Roman"/>
          <w:b/>
          <w:lang w:val="en-GB"/>
        </w:rPr>
        <w:t>Low load</w:t>
      </w:r>
      <w:r w:rsidR="00D43907"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 xml:space="preserve">High load                          </w:t>
      </w:r>
      <w:r w:rsidRPr="00B66702">
        <w:rPr>
          <w:rFonts w:ascii="Times New Roman" w:hAnsi="Times New Roman" w:cs="Times New Roman"/>
          <w:vertAlign w:val="superscript"/>
          <w:lang w:val="en-GB"/>
        </w:rPr>
        <w:t xml:space="preserve">                                                                                                       </w:t>
      </w:r>
      <w:r w:rsidRPr="00B66702">
        <w:rPr>
          <w:rFonts w:ascii="Times New Roman" w:hAnsi="Times New Roman" w:cs="Times New Roman"/>
          <w:b/>
          <w:lang w:val="en-GB"/>
        </w:rPr>
        <w:t>(N=37)            (N=35)           p-value</w:t>
      </w:r>
    </w:p>
    <w:p w14:paraId="479474C8" w14:textId="7D093D0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B66702">
        <w:rPr>
          <w:rFonts w:ascii="Times New Roman" w:hAnsi="Times New Roman" w:cs="Times New Roman"/>
          <w:b/>
          <w:lang w:val="en-GB"/>
        </w:rPr>
        <w:t>Medical history</w:t>
      </w:r>
      <w:r w:rsidR="00B469F8" w:rsidRPr="00B66702">
        <w:rPr>
          <w:rFonts w:ascii="Times New Roman" w:hAnsi="Times New Roman" w:cs="Times New Roman"/>
          <w:b/>
          <w:lang w:val="en-GB"/>
        </w:rPr>
        <w:t xml:space="preserve"> at baseline</w:t>
      </w:r>
      <w:r w:rsidRPr="00B66702">
        <w:rPr>
          <w:rFonts w:ascii="Times New Roman" w:hAnsi="Times New Roman" w:cs="Times New Roman"/>
          <w:b/>
          <w:lang w:val="en-GB"/>
        </w:rPr>
        <w:t>, n (%)</w:t>
      </w:r>
      <w:r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ab/>
        <w:t xml:space="preserve"> </w:t>
      </w:r>
    </w:p>
    <w:p w14:paraId="25510961" w14:textId="61B65B9E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</w:t>
      </w:r>
      <w:r w:rsidR="005D6270" w:rsidRPr="00B66702">
        <w:rPr>
          <w:rFonts w:ascii="Times New Roman" w:hAnsi="Times New Roman" w:cs="Times New Roman"/>
          <w:lang w:val="en-GB"/>
        </w:rPr>
        <w:t>Orthopaedic</w:t>
      </w:r>
      <w:r w:rsidRPr="00B66702">
        <w:rPr>
          <w:rFonts w:ascii="Times New Roman" w:hAnsi="Times New Roman" w:cs="Times New Roman"/>
          <w:lang w:val="en-GB"/>
        </w:rPr>
        <w:t xml:space="preserve"> surger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4 (10.8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30E19738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Hypertension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4 (10.8)</w:t>
      </w:r>
      <w:r w:rsidRPr="00B66702">
        <w:rPr>
          <w:rFonts w:ascii="Times New Roman" w:hAnsi="Times New Roman" w:cs="Times New Roman"/>
          <w:lang w:val="en-GB"/>
        </w:rPr>
        <w:tab/>
        <w:t>5 (14.3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59731609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Arthrosis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2F21372E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Appendectom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4 (10.8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284EA65F" w14:textId="23D79A82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Allerg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9 (24.3)</w:t>
      </w:r>
      <w:r w:rsidRPr="00B66702">
        <w:rPr>
          <w:rFonts w:ascii="Times New Roman" w:hAnsi="Times New Roman" w:cs="Times New Roman"/>
          <w:lang w:val="en-GB"/>
        </w:rPr>
        <w:tab/>
        <w:t xml:space="preserve">16 (45.7)            </w:t>
      </w:r>
      <w:r w:rsidR="003B5912" w:rsidRPr="00B66702">
        <w:rPr>
          <w:rFonts w:ascii="Times New Roman" w:hAnsi="Times New Roman" w:cs="Times New Roman"/>
          <w:lang w:val="en-GB"/>
        </w:rPr>
        <w:t>NS</w:t>
      </w:r>
    </w:p>
    <w:p w14:paraId="6C514900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</w:t>
      </w:r>
      <w:proofErr w:type="spellStart"/>
      <w:r w:rsidRPr="00B66702">
        <w:rPr>
          <w:rFonts w:ascii="Times New Roman" w:hAnsi="Times New Roman" w:cs="Times New Roman"/>
          <w:lang w:val="en-GB"/>
        </w:rPr>
        <w:t>Hypothyreosis</w:t>
      </w:r>
      <w:proofErr w:type="spellEnd"/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6 (16.2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056A7193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Depression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6 (16.2)</w:t>
      </w:r>
      <w:r w:rsidRPr="00B66702">
        <w:rPr>
          <w:rFonts w:ascii="Times New Roman" w:hAnsi="Times New Roman" w:cs="Times New Roman"/>
          <w:lang w:val="en-GB"/>
        </w:rPr>
        <w:tab/>
        <w:t>5 (14.3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5F93CF85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Asthma/COPD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>3 (8.6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448D0738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Migrain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715ACA61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Hypercholesterolemia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4312DFAD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Stroke/thrombosis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461BD42D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Back pain/disc hernia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5 (13.5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34A7A481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Ovarian surgery/hysterectomy/conisation</w:t>
      </w:r>
      <w:r w:rsidRPr="00B66702">
        <w:rPr>
          <w:rFonts w:ascii="Times New Roman" w:hAnsi="Times New Roman" w:cs="Times New Roman"/>
          <w:lang w:val="en-GB"/>
        </w:rPr>
        <w:tab/>
        <w:t>8 (21.6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1E5EC0C2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Wrist fractur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3415886D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Meniscus injur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391F8F0C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Tonsillectomy/mandibular/pharyngeal surgery</w:t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0ABF83D9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Irritable bowel syndrom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7031D00E" w14:textId="43957EB5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Ligament injury/fibromyalgia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Pr="00B66702">
        <w:rPr>
          <w:rFonts w:ascii="Times New Roman" w:hAnsi="Times New Roman" w:cs="Times New Roman"/>
          <w:lang w:val="en-GB"/>
        </w:rPr>
        <w:tab/>
        <w:t xml:space="preserve">   </w:t>
      </w:r>
      <w:r w:rsidR="003B5912" w:rsidRPr="00B66702">
        <w:rPr>
          <w:rFonts w:ascii="Times New Roman" w:hAnsi="Times New Roman" w:cs="Times New Roman"/>
          <w:lang w:val="en-GB"/>
        </w:rPr>
        <w:t>NS</w:t>
      </w:r>
    </w:p>
    <w:p w14:paraId="42079A14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Diverticulitis/gastroenteritis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2 (5.4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38AEC7CF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</w:t>
      </w:r>
      <w:proofErr w:type="spellStart"/>
      <w:r w:rsidRPr="00B66702">
        <w:rPr>
          <w:rFonts w:ascii="Times New Roman" w:hAnsi="Times New Roman" w:cs="Times New Roman"/>
          <w:lang w:val="en-GB"/>
        </w:rPr>
        <w:t>Cholecystitis</w:t>
      </w:r>
      <w:proofErr w:type="spellEnd"/>
      <w:r w:rsidRPr="00B66702">
        <w:rPr>
          <w:rFonts w:ascii="Times New Roman" w:hAnsi="Times New Roman" w:cs="Times New Roman"/>
          <w:lang w:val="en-GB"/>
        </w:rPr>
        <w:t>/cholecystectom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 xml:space="preserve">3 (8.6) 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2434222C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Eye surger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7F0FC0E1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Hernia/abdominal surger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3 (8.1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1A678235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Psoriasis/onychomycosis 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2 (5.4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0FFAF882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Gastro </w:t>
      </w:r>
      <w:proofErr w:type="spellStart"/>
      <w:r w:rsidRPr="00B66702">
        <w:rPr>
          <w:rFonts w:ascii="Times New Roman" w:hAnsi="Times New Roman" w:cs="Times New Roman"/>
          <w:lang w:val="en-GB"/>
        </w:rPr>
        <w:t>esophageal</w:t>
      </w:r>
      <w:proofErr w:type="spellEnd"/>
      <w:r w:rsidRPr="00B66702">
        <w:rPr>
          <w:rFonts w:ascii="Times New Roman" w:hAnsi="Times New Roman" w:cs="Times New Roman"/>
          <w:lang w:val="en-GB"/>
        </w:rPr>
        <w:t xml:space="preserve"> reflux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2A1C511E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Type 2 diabetes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1B60C717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ADHD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6AC27300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Mb Menier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40C2C94D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WPW-syndrom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0BB163F2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Bell’s pals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2F53EDA4" w14:textId="77777777" w:rsidR="00911F08" w:rsidRPr="00B66702" w:rsidRDefault="00911F08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</w:t>
      </w:r>
      <w:proofErr w:type="spellStart"/>
      <w:r w:rsidRPr="00B66702">
        <w:rPr>
          <w:rFonts w:ascii="Times New Roman" w:hAnsi="Times New Roman" w:cs="Times New Roman"/>
          <w:lang w:val="en-GB"/>
        </w:rPr>
        <w:t>Anemia</w:t>
      </w:r>
      <w:proofErr w:type="spellEnd"/>
      <w:r w:rsidRPr="00B66702">
        <w:rPr>
          <w:rFonts w:ascii="Times New Roman" w:hAnsi="Times New Roman" w:cs="Times New Roman"/>
          <w:lang w:val="en-GB"/>
        </w:rPr>
        <w:t>/</w:t>
      </w:r>
      <w:proofErr w:type="spellStart"/>
      <w:r w:rsidRPr="00B66702">
        <w:rPr>
          <w:rFonts w:ascii="Times New Roman" w:hAnsi="Times New Roman" w:cs="Times New Roman"/>
          <w:lang w:val="en-GB"/>
        </w:rPr>
        <w:t>folate</w:t>
      </w:r>
      <w:proofErr w:type="spellEnd"/>
      <w:r w:rsidRPr="00B66702">
        <w:rPr>
          <w:rFonts w:ascii="Times New Roman" w:hAnsi="Times New Roman" w:cs="Times New Roman"/>
          <w:lang w:val="en-GB"/>
        </w:rPr>
        <w:t xml:space="preserve"> deficiency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Pr="00B66702">
        <w:rPr>
          <w:rFonts w:ascii="Times New Roman" w:hAnsi="Times New Roman" w:cs="Times New Roman"/>
          <w:lang w:val="en-GB"/>
        </w:rPr>
        <w:tab/>
        <w:t>2 (5.7)</w:t>
      </w:r>
      <w:r w:rsidRPr="00B66702">
        <w:rPr>
          <w:rFonts w:ascii="Times New Roman" w:hAnsi="Times New Roman" w:cs="Times New Roman"/>
          <w:lang w:val="en-GB"/>
        </w:rPr>
        <w:tab/>
        <w:t xml:space="preserve">   NS</w:t>
      </w:r>
    </w:p>
    <w:p w14:paraId="41D0854B" w14:textId="77777777" w:rsidR="00911F08" w:rsidRPr="00B66702" w:rsidRDefault="00911F08" w:rsidP="00911F0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7966A7B" w14:textId="77777777" w:rsidR="00911F08" w:rsidRPr="00B66702" w:rsidRDefault="00911F08" w:rsidP="00911F08">
      <w:pPr>
        <w:tabs>
          <w:tab w:val="left" w:pos="4820"/>
        </w:tabs>
        <w:spacing w:line="240" w:lineRule="auto"/>
        <w:ind w:left="4820"/>
        <w:jc w:val="both"/>
        <w:rPr>
          <w:rFonts w:ascii="Times New Roman" w:hAnsi="Times New Roman" w:cs="Times New Roman"/>
          <w:b/>
          <w:lang w:val="en-GB"/>
        </w:rPr>
      </w:pPr>
    </w:p>
    <w:p w14:paraId="1727A4A4" w14:textId="77777777" w:rsidR="00911F08" w:rsidRPr="00B66702" w:rsidRDefault="00911F08" w:rsidP="00911F08">
      <w:pPr>
        <w:tabs>
          <w:tab w:val="left" w:pos="4820"/>
        </w:tabs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6E3E3F8" w14:textId="77777777" w:rsidR="00911F08" w:rsidRPr="00B66702" w:rsidRDefault="00911F08" w:rsidP="00911F08">
      <w:pPr>
        <w:tabs>
          <w:tab w:val="left" w:pos="4820"/>
        </w:tabs>
        <w:spacing w:line="240" w:lineRule="auto"/>
        <w:ind w:left="4820"/>
        <w:jc w:val="both"/>
        <w:rPr>
          <w:rFonts w:ascii="Times New Roman" w:hAnsi="Times New Roman" w:cs="Times New Roman"/>
          <w:b/>
          <w:lang w:val="en-GB"/>
        </w:rPr>
      </w:pPr>
      <w:r w:rsidRPr="00B66702">
        <w:rPr>
          <w:rFonts w:ascii="Times New Roman" w:hAnsi="Times New Roman" w:cs="Times New Roman"/>
          <w:b/>
          <w:lang w:val="en-GB"/>
        </w:rPr>
        <w:tab/>
        <w:t xml:space="preserve">                 </w:t>
      </w:r>
      <w:r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ab/>
        <w:t xml:space="preserve"> </w:t>
      </w:r>
    </w:p>
    <w:p w14:paraId="607D6853" w14:textId="1B5D98BC" w:rsidR="00530ADA" w:rsidRPr="00B66702" w:rsidRDefault="00530ADA" w:rsidP="008367AD">
      <w:pPr>
        <w:tabs>
          <w:tab w:val="left" w:pos="4820"/>
        </w:tabs>
        <w:ind w:left="5216"/>
        <w:rPr>
          <w:rFonts w:ascii="Times New Roman" w:hAnsi="Times New Roman" w:cs="Times New Roman"/>
          <w:b/>
          <w:lang w:val="en-GB"/>
        </w:rPr>
      </w:pPr>
      <w:r w:rsidRPr="00B66702">
        <w:rPr>
          <w:rFonts w:ascii="Times New Roman" w:hAnsi="Times New Roman" w:cs="Times New Roman"/>
          <w:b/>
          <w:lang w:val="en-GB"/>
        </w:rPr>
        <w:br w:type="page"/>
      </w:r>
      <w:r w:rsidRPr="00B66702">
        <w:rPr>
          <w:rFonts w:ascii="Times New Roman" w:hAnsi="Times New Roman" w:cs="Times New Roman"/>
          <w:b/>
          <w:lang w:val="en-GB"/>
        </w:rPr>
        <w:lastRenderedPageBreak/>
        <w:t>Low load</w:t>
      </w:r>
      <w:r w:rsidR="00D43907"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>High load</w:t>
      </w:r>
      <w:r w:rsidR="000A656E" w:rsidRPr="00B66702">
        <w:rPr>
          <w:rFonts w:ascii="Times New Roman" w:hAnsi="Times New Roman" w:cs="Times New Roman"/>
          <w:b/>
          <w:lang w:val="en-GB"/>
        </w:rPr>
        <w:tab/>
        <w:t>p-value</w:t>
      </w:r>
      <w:r w:rsidRPr="00B66702">
        <w:rPr>
          <w:rFonts w:ascii="Times New Roman" w:hAnsi="Times New Roman" w:cs="Times New Roman"/>
          <w:b/>
          <w:lang w:val="en-GB"/>
        </w:rPr>
        <w:t xml:space="preserve">              </w:t>
      </w:r>
      <w:r w:rsidRPr="00B66702">
        <w:rPr>
          <w:rFonts w:ascii="Times New Roman" w:hAnsi="Times New Roman" w:cs="Times New Roman"/>
          <w:vertAlign w:val="superscript"/>
          <w:lang w:val="en-GB"/>
        </w:rPr>
        <w:t xml:space="preserve">                                                                                                           </w:t>
      </w:r>
      <w:r w:rsidRPr="00B66702">
        <w:rPr>
          <w:rFonts w:ascii="Times New Roman" w:hAnsi="Times New Roman" w:cs="Times New Roman"/>
          <w:lang w:val="en-GB"/>
        </w:rPr>
        <w:t>(</w:t>
      </w:r>
      <w:r w:rsidRPr="00B66702">
        <w:rPr>
          <w:rFonts w:ascii="Times New Roman" w:hAnsi="Times New Roman" w:cs="Times New Roman"/>
          <w:b/>
          <w:lang w:val="en-GB"/>
        </w:rPr>
        <w:t>N=37)</w:t>
      </w:r>
      <w:r w:rsidR="00D43907"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 xml:space="preserve">(N=35)           </w:t>
      </w:r>
    </w:p>
    <w:p w14:paraId="461815BD" w14:textId="77777777" w:rsidR="00530ADA" w:rsidRPr="00B66702" w:rsidRDefault="00530ADA" w:rsidP="008367AD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B66702">
        <w:rPr>
          <w:rFonts w:ascii="Times New Roman" w:hAnsi="Times New Roman" w:cs="Times New Roman"/>
          <w:b/>
          <w:lang w:val="en-GB"/>
        </w:rPr>
        <w:t>Medications at baseline, n (%)</w:t>
      </w:r>
      <w:r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ab/>
      </w:r>
      <w:r w:rsidRPr="00B66702">
        <w:rPr>
          <w:rFonts w:ascii="Times New Roman" w:hAnsi="Times New Roman" w:cs="Times New Roman"/>
          <w:b/>
          <w:lang w:val="en-GB"/>
        </w:rPr>
        <w:tab/>
      </w:r>
    </w:p>
    <w:p w14:paraId="2506C87B" w14:textId="437C2857" w:rsidR="00530ADA" w:rsidRPr="00B66702" w:rsidRDefault="00530ADA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Antihyperten</w:t>
      </w:r>
      <w:r w:rsidR="00D43907" w:rsidRPr="00B66702">
        <w:rPr>
          <w:rFonts w:ascii="Times New Roman" w:hAnsi="Times New Roman" w:cs="Times New Roman"/>
          <w:i/>
          <w:lang w:val="en-GB"/>
        </w:rPr>
        <w:t>sive medication</w:t>
      </w:r>
      <w:r w:rsidR="00D43907" w:rsidRPr="00B66702">
        <w:rPr>
          <w:rFonts w:ascii="Times New Roman" w:hAnsi="Times New Roman" w:cs="Times New Roman"/>
          <w:i/>
          <w:lang w:val="en-GB"/>
        </w:rPr>
        <w:tab/>
      </w:r>
      <w:r w:rsidR="00D43907" w:rsidRPr="00B66702">
        <w:rPr>
          <w:rFonts w:ascii="Times New Roman" w:hAnsi="Times New Roman" w:cs="Times New Roman"/>
          <w:i/>
          <w:lang w:val="en-GB"/>
        </w:rPr>
        <w:tab/>
      </w:r>
      <w:r w:rsidR="00DD4002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5 (13.5)</w:t>
      </w:r>
      <w:r w:rsidR="00D43907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7 (20.0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>NS</w:t>
      </w:r>
    </w:p>
    <w:p w14:paraId="1045E1D7" w14:textId="4F5D49E4" w:rsidR="00530ADA" w:rsidRPr="00B66702" w:rsidRDefault="00530ADA" w:rsidP="008367AD">
      <w:pPr>
        <w:tabs>
          <w:tab w:val="left" w:pos="1276"/>
          <w:tab w:val="left" w:pos="1560"/>
        </w:tabs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ab/>
        <w:t>Candesartan</w:t>
      </w:r>
      <w:r w:rsidR="00D43907" w:rsidRPr="00B66702">
        <w:rPr>
          <w:rFonts w:ascii="Times New Roman" w:hAnsi="Times New Roman" w:cs="Times New Roman"/>
          <w:lang w:val="en-GB"/>
        </w:rPr>
        <w:tab/>
      </w:r>
      <w:r w:rsidR="00D43907" w:rsidRPr="00B66702">
        <w:rPr>
          <w:rFonts w:ascii="Times New Roman" w:hAnsi="Times New Roman" w:cs="Times New Roman"/>
          <w:lang w:val="en-GB"/>
        </w:rPr>
        <w:tab/>
      </w:r>
      <w:r w:rsidR="00D43907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="000A656E" w:rsidRPr="00B66702">
        <w:rPr>
          <w:rFonts w:ascii="Times New Roman" w:hAnsi="Times New Roman" w:cs="Times New Roman"/>
          <w:lang w:val="en-GB"/>
        </w:rPr>
        <w:tab/>
        <w:t>NS</w:t>
      </w:r>
    </w:p>
    <w:p w14:paraId="63F5AFB3" w14:textId="03785C1E" w:rsidR="00530ADA" w:rsidRPr="00B66702" w:rsidRDefault="00530ADA" w:rsidP="008367AD">
      <w:pPr>
        <w:tabs>
          <w:tab w:val="left" w:pos="1276"/>
          <w:tab w:val="left" w:pos="1560"/>
        </w:tabs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</w:t>
      </w:r>
      <w:r w:rsidRPr="00B66702">
        <w:rPr>
          <w:rFonts w:ascii="Times New Roman" w:hAnsi="Times New Roman" w:cs="Times New Roman"/>
          <w:lang w:val="en-GB"/>
        </w:rPr>
        <w:tab/>
      </w:r>
      <w:proofErr w:type="spellStart"/>
      <w:r w:rsidRPr="00B66702">
        <w:rPr>
          <w:rFonts w:ascii="Times New Roman" w:hAnsi="Times New Roman" w:cs="Times New Roman"/>
          <w:lang w:val="en-GB"/>
        </w:rPr>
        <w:t>Felodipine</w:t>
      </w:r>
      <w:proofErr w:type="spellEnd"/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  <w:t>0 (0)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63624183" w14:textId="6F6BD6B1" w:rsidR="00530ADA" w:rsidRPr="00B66702" w:rsidRDefault="00530ADA" w:rsidP="008367AD">
      <w:pPr>
        <w:tabs>
          <w:tab w:val="left" w:pos="1276"/>
          <w:tab w:val="left" w:pos="1560"/>
        </w:tabs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</w:t>
      </w:r>
      <w:r w:rsidRPr="00B66702">
        <w:rPr>
          <w:rFonts w:ascii="Times New Roman" w:hAnsi="Times New Roman" w:cs="Times New Roman"/>
          <w:lang w:val="en-GB"/>
        </w:rPr>
        <w:tab/>
      </w:r>
      <w:proofErr w:type="spellStart"/>
      <w:r w:rsidRPr="00B66702">
        <w:rPr>
          <w:rFonts w:ascii="Times New Roman" w:hAnsi="Times New Roman" w:cs="Times New Roman"/>
          <w:lang w:val="en-GB"/>
        </w:rPr>
        <w:t>Enalapril</w:t>
      </w:r>
      <w:proofErr w:type="spellEnd"/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  <w:t>2 (5.4)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4B78367A" w14:textId="26E93306" w:rsidR="00530ADA" w:rsidRPr="00B66702" w:rsidRDefault="00530ADA" w:rsidP="008367AD">
      <w:pPr>
        <w:tabs>
          <w:tab w:val="left" w:pos="1276"/>
          <w:tab w:val="left" w:pos="1560"/>
        </w:tabs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  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Amlodipine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  <w:t>2 (5.4)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</w:t>
      </w:r>
    </w:p>
    <w:p w14:paraId="4DC23C5B" w14:textId="5D19061F" w:rsidR="00DD4002" w:rsidRPr="00B66702" w:rsidRDefault="00530ADA" w:rsidP="008367AD">
      <w:pPr>
        <w:tabs>
          <w:tab w:val="left" w:pos="1276"/>
          <w:tab w:val="left" w:pos="1560"/>
        </w:tabs>
        <w:spacing w:after="0"/>
        <w:ind w:left="1276" w:hanging="1276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 </w:t>
      </w:r>
      <w:r w:rsidR="00DD4002" w:rsidRPr="00B66702">
        <w:rPr>
          <w:rFonts w:ascii="Times New Roman" w:hAnsi="Times New Roman" w:cs="Times New Roman"/>
          <w:lang w:val="en-GB"/>
        </w:rPr>
        <w:tab/>
        <w:t>Losartan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  <w:t>0 (0)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3 (8.6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>NS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>Hydrochlorothiazide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="00DD4002" w:rsidRPr="00B66702">
        <w:rPr>
          <w:rFonts w:ascii="Times New Roman" w:hAnsi="Times New Roman" w:cs="Times New Roman"/>
          <w:lang w:val="en-GB"/>
        </w:rPr>
        <w:tab/>
        <w:t>0 (0)</w:t>
      </w:r>
      <w:r w:rsidR="00DD4002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Pr="00B66702">
        <w:rPr>
          <w:rFonts w:ascii="Times New Roman" w:hAnsi="Times New Roman" w:cs="Times New Roman"/>
          <w:lang w:val="en-GB"/>
        </w:rPr>
        <w:t>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1129AE87" w14:textId="77777777" w:rsidR="00DD4002" w:rsidRPr="00B66702" w:rsidRDefault="00DD4002" w:rsidP="008367AD">
      <w:pPr>
        <w:tabs>
          <w:tab w:val="left" w:pos="1276"/>
          <w:tab w:val="left" w:pos="1560"/>
        </w:tabs>
        <w:spacing w:after="0"/>
        <w:jc w:val="both"/>
        <w:rPr>
          <w:rFonts w:ascii="Times New Roman" w:hAnsi="Times New Roman" w:cs="Times New Roman"/>
          <w:lang w:val="en-GB"/>
        </w:rPr>
      </w:pPr>
    </w:p>
    <w:p w14:paraId="5D86CF65" w14:textId="135D1D24" w:rsidR="00530ADA" w:rsidRPr="00B66702" w:rsidRDefault="00530ADA" w:rsidP="008367AD">
      <w:pPr>
        <w:tabs>
          <w:tab w:val="left" w:pos="1276"/>
          <w:tab w:val="left" w:pos="1560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spellStart"/>
      <w:r w:rsidRPr="00B66702">
        <w:rPr>
          <w:rFonts w:ascii="Times New Roman" w:hAnsi="Times New Roman" w:cs="Times New Roman"/>
          <w:i/>
          <w:lang w:val="en-GB"/>
        </w:rPr>
        <w:t>Analgetics</w:t>
      </w:r>
      <w:proofErr w:type="spellEnd"/>
      <w:r w:rsidR="00DD4002" w:rsidRPr="00B66702">
        <w:rPr>
          <w:rFonts w:ascii="Times New Roman" w:hAnsi="Times New Roman" w:cs="Times New Roman"/>
          <w:i/>
          <w:lang w:val="en-GB"/>
        </w:rPr>
        <w:tab/>
      </w:r>
      <w:r w:rsidR="00DD4002" w:rsidRPr="00B66702">
        <w:rPr>
          <w:rFonts w:ascii="Times New Roman" w:hAnsi="Times New Roman" w:cs="Times New Roman"/>
          <w:i/>
          <w:lang w:val="en-GB"/>
        </w:rPr>
        <w:tab/>
      </w:r>
      <w:r w:rsidR="00DD4002" w:rsidRPr="00B66702">
        <w:rPr>
          <w:rFonts w:ascii="Times New Roman" w:hAnsi="Times New Roman" w:cs="Times New Roman"/>
          <w:i/>
          <w:lang w:val="en-GB"/>
        </w:rPr>
        <w:tab/>
      </w:r>
      <w:r w:rsidR="00DD4002" w:rsidRPr="00B66702">
        <w:rPr>
          <w:rFonts w:ascii="Times New Roman" w:hAnsi="Times New Roman" w:cs="Times New Roman"/>
          <w:i/>
          <w:lang w:val="en-GB"/>
        </w:rPr>
        <w:tab/>
      </w:r>
      <w:r w:rsidR="00DD4002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2 (5.4)</w:t>
      </w:r>
      <w:r w:rsidR="00777099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3 (8.6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17CF4710" w14:textId="3AEFA28A" w:rsidR="00530ADA" w:rsidRPr="00B66702" w:rsidRDefault="00530ADA" w:rsidP="008367AD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Paracetamol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            </w:t>
      </w:r>
    </w:p>
    <w:p w14:paraId="05E5DD79" w14:textId="48F5BABF" w:rsidR="00530ADA" w:rsidRPr="00B66702" w:rsidRDefault="00530ADA" w:rsidP="008367AD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proofErr w:type="spellStart"/>
      <w:r w:rsidRPr="00B66702">
        <w:rPr>
          <w:rFonts w:ascii="Times New Roman" w:hAnsi="Times New Roman" w:cs="Times New Roman"/>
          <w:lang w:val="en-GB"/>
        </w:rPr>
        <w:t>Clorzoxazon</w:t>
      </w:r>
      <w:proofErr w:type="spellEnd"/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          </w:t>
      </w:r>
    </w:p>
    <w:p w14:paraId="0CECD27C" w14:textId="57A25FD9" w:rsidR="00777099" w:rsidRPr="00B66702" w:rsidRDefault="00530ADA" w:rsidP="008367AD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Tramadol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5E6E2852" w14:textId="48695BA0" w:rsidR="00530ADA" w:rsidRPr="00B66702" w:rsidRDefault="00530ADA" w:rsidP="008367AD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              </w:t>
      </w:r>
    </w:p>
    <w:p w14:paraId="430DC8ED" w14:textId="18BECDB5" w:rsidR="00530ADA" w:rsidRPr="00B66702" w:rsidRDefault="00530ADA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Non-steroid anti-inflammatory drugs</w:t>
      </w:r>
      <w:r w:rsidR="00777099" w:rsidRPr="00B66702">
        <w:rPr>
          <w:rFonts w:ascii="Times New Roman" w:hAnsi="Times New Roman" w:cs="Times New Roman"/>
          <w:i/>
          <w:lang w:val="en-GB"/>
        </w:rPr>
        <w:tab/>
      </w:r>
      <w:r w:rsidR="00777099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2 (5.4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             </w:t>
      </w:r>
    </w:p>
    <w:p w14:paraId="02E1FE99" w14:textId="755B1950" w:rsidR="00530ADA" w:rsidRPr="00B66702" w:rsidRDefault="00530ADA" w:rsidP="008367AD">
      <w:pPr>
        <w:spacing w:after="0"/>
        <w:ind w:left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Ibuprofen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="000A656E" w:rsidRPr="00B66702">
        <w:rPr>
          <w:rFonts w:ascii="Times New Roman" w:hAnsi="Times New Roman" w:cs="Times New Roman"/>
          <w:lang w:val="en-GB"/>
        </w:rPr>
        <w:t xml:space="preserve"> </w:t>
      </w:r>
      <w:r w:rsidR="000A656E" w:rsidRPr="00B66702">
        <w:rPr>
          <w:rFonts w:ascii="Times New Roman" w:hAnsi="Times New Roman" w:cs="Times New Roman"/>
          <w:lang w:val="en-GB"/>
        </w:rPr>
        <w:tab/>
        <w:t xml:space="preserve">NS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32F0E689" w14:textId="41FAAF6C" w:rsidR="00530ADA" w:rsidRPr="00B66702" w:rsidRDefault="00530ADA" w:rsidP="008367AD">
      <w:pPr>
        <w:spacing w:after="0"/>
        <w:ind w:left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Diclofenac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  <w:t>1 (2.7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3378FF9D" w14:textId="0E0E5748" w:rsidR="00777099" w:rsidRPr="00B66702" w:rsidRDefault="00530ADA" w:rsidP="008367AD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Naproxen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  <w:t>0 (0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</w:t>
      </w:r>
    </w:p>
    <w:p w14:paraId="5EC8DD07" w14:textId="56D48ED9" w:rsidR="00530ADA" w:rsidRPr="00B66702" w:rsidRDefault="00530ADA" w:rsidP="008367AD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 xml:space="preserve"> </w:t>
      </w:r>
      <w:r w:rsidRPr="00B66702">
        <w:rPr>
          <w:rFonts w:ascii="Times New Roman" w:hAnsi="Times New Roman" w:cs="Times New Roman"/>
          <w:lang w:val="en-GB"/>
        </w:rPr>
        <w:tab/>
        <w:t xml:space="preserve">              </w:t>
      </w:r>
    </w:p>
    <w:p w14:paraId="5AD43C6B" w14:textId="0118FDD5" w:rsidR="00530ADA" w:rsidRPr="00B66702" w:rsidRDefault="00530ADA" w:rsidP="008367A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Supplements/health food/minerals</w:t>
      </w:r>
      <w:r w:rsidR="00777099" w:rsidRPr="00B66702">
        <w:rPr>
          <w:rFonts w:ascii="Times New Roman" w:hAnsi="Times New Roman" w:cs="Times New Roman"/>
          <w:i/>
          <w:lang w:val="en-GB"/>
        </w:rPr>
        <w:tab/>
      </w:r>
      <w:r w:rsidR="00777099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9 (51.4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4 (40.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5839DAF3" w14:textId="570CC7D4" w:rsidR="008367AD" w:rsidRPr="00B66702" w:rsidRDefault="00530ADA" w:rsidP="008367AD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Omega-3 fatty acids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="00777099" w:rsidRPr="00B66702">
        <w:rPr>
          <w:rFonts w:ascii="Times New Roman" w:hAnsi="Times New Roman" w:cs="Times New Roman"/>
          <w:lang w:val="en-GB"/>
        </w:rPr>
        <w:tab/>
        <w:t>2 (5.4)</w:t>
      </w:r>
      <w:r w:rsidR="0077709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4 (11.4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056313CC" w14:textId="183CC697" w:rsidR="00530ADA" w:rsidRPr="00B66702" w:rsidRDefault="00530ADA" w:rsidP="008367AD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Iron substitution</w:t>
      </w:r>
      <w:r w:rsidR="008367AD" w:rsidRPr="00B66702">
        <w:rPr>
          <w:rFonts w:ascii="Times New Roman" w:hAnsi="Times New Roman" w:cs="Times New Roman"/>
          <w:lang w:val="en-GB"/>
        </w:rPr>
        <w:tab/>
      </w:r>
      <w:r w:rsidR="008367AD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2 (5.4)</w:t>
      </w:r>
      <w:r w:rsidR="008367AD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5A309B48" w14:textId="18B84954" w:rsidR="008367AD" w:rsidRPr="00B66702" w:rsidRDefault="00530ADA" w:rsidP="008367AD">
      <w:pPr>
        <w:spacing w:after="0"/>
        <w:ind w:left="851" w:firstLine="453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Magnesium</w:t>
      </w:r>
      <w:r w:rsidR="008367AD" w:rsidRPr="00B66702">
        <w:rPr>
          <w:rFonts w:ascii="Times New Roman" w:hAnsi="Times New Roman" w:cs="Times New Roman"/>
        </w:rPr>
        <w:tab/>
      </w:r>
      <w:r w:rsidR="008367AD" w:rsidRPr="00B66702">
        <w:rPr>
          <w:rFonts w:ascii="Times New Roman" w:hAnsi="Times New Roman" w:cs="Times New Roman"/>
        </w:rPr>
        <w:tab/>
      </w:r>
      <w:r w:rsidR="008367AD" w:rsidRPr="00B66702">
        <w:rPr>
          <w:rFonts w:ascii="Times New Roman" w:hAnsi="Times New Roman" w:cs="Times New Roman"/>
        </w:rPr>
        <w:tab/>
        <w:t>2 (5.4)</w:t>
      </w:r>
      <w:r w:rsidR="008367AD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4 (11.4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  <w:r w:rsidRPr="00B66702">
        <w:rPr>
          <w:rFonts w:ascii="Times New Roman" w:hAnsi="Times New Roman" w:cs="Times New Roman"/>
        </w:rPr>
        <w:t xml:space="preserve">  </w:t>
      </w:r>
    </w:p>
    <w:p w14:paraId="7531CDE8" w14:textId="399D133E" w:rsidR="00530ADA" w:rsidRPr="00B66702" w:rsidRDefault="00530ADA" w:rsidP="008367AD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Varia</w:t>
      </w:r>
      <w:r w:rsidR="008367AD" w:rsidRPr="00B66702">
        <w:rPr>
          <w:rFonts w:ascii="Times New Roman" w:hAnsi="Times New Roman" w:cs="Times New Roman"/>
        </w:rPr>
        <w:tab/>
      </w:r>
      <w:r w:rsidR="008367AD" w:rsidRPr="00B66702">
        <w:rPr>
          <w:rFonts w:ascii="Times New Roman" w:hAnsi="Times New Roman" w:cs="Times New Roman"/>
        </w:rPr>
        <w:tab/>
      </w:r>
      <w:r w:rsidR="008367AD" w:rsidRPr="00B66702">
        <w:rPr>
          <w:rFonts w:ascii="Times New Roman" w:hAnsi="Times New Roman" w:cs="Times New Roman"/>
        </w:rPr>
        <w:tab/>
        <w:t>13 (35.1)</w:t>
      </w:r>
      <w:r w:rsidR="008367AD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6 (17.1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  <w:r w:rsidRPr="00B66702">
        <w:rPr>
          <w:rFonts w:ascii="Times New Roman" w:hAnsi="Times New Roman" w:cs="Times New Roman"/>
        </w:rPr>
        <w:tab/>
        <w:t xml:space="preserve">  </w:t>
      </w:r>
    </w:p>
    <w:p w14:paraId="12B54474" w14:textId="0CF179E6" w:rsidR="00530ADA" w:rsidRPr="00B66702" w:rsidRDefault="00530ADA" w:rsidP="006C5137">
      <w:pPr>
        <w:spacing w:after="0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  <w:i/>
        </w:rPr>
        <w:t>Statins</w:t>
      </w:r>
      <w:r w:rsidR="006C5137" w:rsidRPr="00B66702">
        <w:rPr>
          <w:rFonts w:ascii="Times New Roman" w:hAnsi="Times New Roman" w:cs="Times New Roman"/>
          <w:i/>
        </w:rPr>
        <w:tab/>
      </w:r>
      <w:r w:rsidR="006C5137" w:rsidRPr="00B66702">
        <w:rPr>
          <w:rFonts w:ascii="Times New Roman" w:hAnsi="Times New Roman" w:cs="Times New Roman"/>
          <w:i/>
        </w:rPr>
        <w:tab/>
      </w:r>
      <w:r w:rsidR="006C5137" w:rsidRPr="00B66702">
        <w:rPr>
          <w:rFonts w:ascii="Times New Roman" w:hAnsi="Times New Roman" w:cs="Times New Roman"/>
          <w:i/>
        </w:rPr>
        <w:tab/>
      </w:r>
      <w:r w:rsidR="006C5137" w:rsidRPr="00B66702">
        <w:rPr>
          <w:rFonts w:ascii="Times New Roman" w:hAnsi="Times New Roman" w:cs="Times New Roman"/>
          <w:i/>
        </w:rPr>
        <w:tab/>
      </w:r>
      <w:r w:rsidRPr="00B66702">
        <w:rPr>
          <w:rFonts w:ascii="Times New Roman" w:hAnsi="Times New Roman" w:cs="Times New Roman"/>
        </w:rPr>
        <w:t>0 (0)</w:t>
      </w:r>
      <w:r w:rsidRPr="00B66702">
        <w:rPr>
          <w:rFonts w:ascii="Times New Roman" w:hAnsi="Times New Roman" w:cs="Times New Roman"/>
        </w:rPr>
        <w:tab/>
        <w:t>2 (5.7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  <w:r w:rsidRPr="00B66702">
        <w:rPr>
          <w:rFonts w:ascii="Times New Roman" w:hAnsi="Times New Roman" w:cs="Times New Roman"/>
        </w:rPr>
        <w:t xml:space="preserve">  </w:t>
      </w:r>
    </w:p>
    <w:p w14:paraId="558FF43F" w14:textId="74F80D1D" w:rsidR="006C5137" w:rsidRPr="00B66702" w:rsidRDefault="00530ADA" w:rsidP="006C5137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Atorvastatin</w:t>
      </w:r>
      <w:r w:rsidR="006C5137" w:rsidRPr="00B66702">
        <w:rPr>
          <w:rFonts w:ascii="Times New Roman" w:hAnsi="Times New Roman" w:cs="Times New Roman"/>
          <w:lang w:val="en-GB"/>
        </w:rPr>
        <w:tab/>
      </w:r>
      <w:r w:rsidR="006C5137" w:rsidRPr="00B66702">
        <w:rPr>
          <w:rFonts w:ascii="Times New Roman" w:hAnsi="Times New Roman" w:cs="Times New Roman"/>
          <w:lang w:val="en-GB"/>
        </w:rPr>
        <w:tab/>
      </w:r>
      <w:r w:rsidR="006C5137" w:rsidRPr="00B66702">
        <w:rPr>
          <w:rFonts w:ascii="Times New Roman" w:hAnsi="Times New Roman" w:cs="Times New Roman"/>
          <w:lang w:val="en-GB"/>
        </w:rPr>
        <w:tab/>
        <w:t>0 (0)</w:t>
      </w:r>
      <w:r w:rsidR="006C5137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2F9ED711" w14:textId="5F5860A3" w:rsidR="00530ADA" w:rsidRPr="00B66702" w:rsidRDefault="00530ADA" w:rsidP="006C5137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proofErr w:type="spellStart"/>
      <w:r w:rsidRPr="00B66702">
        <w:rPr>
          <w:rFonts w:ascii="Times New Roman" w:hAnsi="Times New Roman" w:cs="Times New Roman"/>
          <w:lang w:val="en-GB"/>
        </w:rPr>
        <w:t>Rosuvastatin</w:t>
      </w:r>
      <w:proofErr w:type="spellEnd"/>
      <w:r w:rsidR="006C5137" w:rsidRPr="00B66702">
        <w:rPr>
          <w:rFonts w:ascii="Times New Roman" w:hAnsi="Times New Roman" w:cs="Times New Roman"/>
          <w:lang w:val="en-GB"/>
        </w:rPr>
        <w:tab/>
      </w:r>
      <w:r w:rsidR="006C5137" w:rsidRPr="00B66702">
        <w:rPr>
          <w:rFonts w:ascii="Times New Roman" w:hAnsi="Times New Roman" w:cs="Times New Roman"/>
          <w:lang w:val="en-GB"/>
        </w:rPr>
        <w:tab/>
      </w:r>
      <w:r w:rsidR="006C5137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540BC055" w14:textId="77777777" w:rsidR="006C5137" w:rsidRPr="00B66702" w:rsidRDefault="006C5137" w:rsidP="006C5137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7BAD71E0" w14:textId="53C28FF0" w:rsidR="00530ADA" w:rsidRPr="00B66702" w:rsidRDefault="00530ADA" w:rsidP="006C5137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Lowering of stomach acid</w:t>
      </w:r>
      <w:r w:rsidR="006C5137" w:rsidRPr="00B66702">
        <w:rPr>
          <w:rFonts w:ascii="Times New Roman" w:hAnsi="Times New Roman" w:cs="Times New Roman"/>
          <w:i/>
          <w:lang w:val="en-GB"/>
        </w:rPr>
        <w:tab/>
      </w:r>
      <w:r w:rsidR="006C5137" w:rsidRPr="00B66702">
        <w:rPr>
          <w:rFonts w:ascii="Times New Roman" w:hAnsi="Times New Roman" w:cs="Times New Roman"/>
          <w:i/>
          <w:lang w:val="en-GB"/>
        </w:rPr>
        <w:tab/>
      </w:r>
      <w:r w:rsidR="006C5137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2 (5.4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</w:t>
      </w:r>
    </w:p>
    <w:p w14:paraId="53A6470D" w14:textId="67F9063C" w:rsidR="00B45723" w:rsidRPr="00B66702" w:rsidRDefault="000A656E" w:rsidP="006C5137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Omeprazole</w:t>
      </w:r>
      <w:r w:rsidR="006C5137" w:rsidRPr="00B66702">
        <w:rPr>
          <w:rFonts w:ascii="Times New Roman" w:hAnsi="Times New Roman" w:cs="Times New Roman"/>
          <w:lang w:val="en-GB"/>
        </w:rPr>
        <w:tab/>
      </w:r>
      <w:r w:rsidR="006C5137" w:rsidRPr="00B66702">
        <w:rPr>
          <w:rFonts w:ascii="Times New Roman" w:hAnsi="Times New Roman" w:cs="Times New Roman"/>
          <w:lang w:val="en-GB"/>
        </w:rPr>
        <w:tab/>
      </w:r>
      <w:r w:rsidR="006C5137" w:rsidRPr="00B66702">
        <w:rPr>
          <w:rFonts w:ascii="Times New Roman" w:hAnsi="Times New Roman" w:cs="Times New Roman"/>
          <w:lang w:val="en-GB"/>
        </w:rPr>
        <w:tab/>
        <w:t>2 (5.4)</w:t>
      </w:r>
      <w:r w:rsidR="006C5137" w:rsidRPr="00B66702">
        <w:rPr>
          <w:rFonts w:ascii="Times New Roman" w:hAnsi="Times New Roman" w:cs="Times New Roman"/>
          <w:lang w:val="en-GB"/>
        </w:rPr>
        <w:tab/>
      </w:r>
      <w:r w:rsidR="00530ADA"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208ACDB7" w14:textId="77777777" w:rsidR="00B45723" w:rsidRPr="00B66702" w:rsidRDefault="00B45723" w:rsidP="006C5137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</w:p>
    <w:p w14:paraId="090ABB53" w14:textId="0A5C8566" w:rsidR="00B45723" w:rsidRPr="00B66702" w:rsidRDefault="00B45723" w:rsidP="00B45723">
      <w:pPr>
        <w:spacing w:after="0"/>
        <w:ind w:left="1304" w:hanging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Antihistamine</w:t>
      </w:r>
      <w:r w:rsidR="00530ADA" w:rsidRPr="00B66702">
        <w:rPr>
          <w:rFonts w:ascii="Times New Roman" w:hAnsi="Times New Roman" w:cs="Times New Roman"/>
          <w:i/>
          <w:lang w:val="en-GB"/>
        </w:rPr>
        <w:t xml:space="preserve"> medication</w:t>
      </w:r>
      <w:r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Pr="00B66702">
        <w:rPr>
          <w:rFonts w:ascii="Times New Roman" w:hAnsi="Times New Roman" w:cs="Times New Roman"/>
          <w:lang w:val="en-GB"/>
        </w:rPr>
        <w:tab/>
      </w:r>
      <w:r w:rsidR="00687591" w:rsidRPr="00B66702">
        <w:rPr>
          <w:rFonts w:ascii="Times New Roman" w:hAnsi="Times New Roman" w:cs="Times New Roman"/>
          <w:lang w:val="en-GB"/>
        </w:rPr>
        <w:t>3 (8.6)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="00530ADA" w:rsidRPr="00B66702">
        <w:rPr>
          <w:rFonts w:ascii="Times New Roman" w:hAnsi="Times New Roman" w:cs="Times New Roman"/>
          <w:lang w:val="en-GB"/>
        </w:rPr>
        <w:t xml:space="preserve">                             </w:t>
      </w:r>
      <w:proofErr w:type="spellStart"/>
      <w:r w:rsidR="00530ADA" w:rsidRPr="00B66702">
        <w:rPr>
          <w:rFonts w:ascii="Times New Roman" w:hAnsi="Times New Roman" w:cs="Times New Roman"/>
          <w:lang w:val="en-GB"/>
        </w:rPr>
        <w:t>Desloratadine</w:t>
      </w:r>
      <w:proofErr w:type="spellEnd"/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="00530ADA" w:rsidRPr="00B66702">
        <w:rPr>
          <w:rFonts w:ascii="Times New Roman" w:hAnsi="Times New Roman" w:cs="Times New Roman"/>
          <w:lang w:val="en-GB"/>
        </w:rPr>
        <w:t>0 (0)</w:t>
      </w:r>
      <w:r w:rsidR="00530ADA" w:rsidRPr="00B66702">
        <w:rPr>
          <w:rFonts w:ascii="Times New Roman" w:hAnsi="Times New Roman" w:cs="Times New Roman"/>
          <w:lang w:val="en-GB"/>
        </w:rPr>
        <w:tab/>
        <w:t>2 (5.7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="00530ADA" w:rsidRPr="00B66702">
        <w:rPr>
          <w:rFonts w:ascii="Times New Roman" w:hAnsi="Times New Roman" w:cs="Times New Roman"/>
          <w:lang w:val="en-GB"/>
        </w:rPr>
        <w:t xml:space="preserve">  </w:t>
      </w:r>
    </w:p>
    <w:p w14:paraId="676324F6" w14:textId="0BFEF588" w:rsidR="00B45723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proofErr w:type="spellStart"/>
      <w:r w:rsidRPr="00B66702">
        <w:rPr>
          <w:rFonts w:ascii="Times New Roman" w:hAnsi="Times New Roman" w:cs="Times New Roman"/>
          <w:lang w:val="en-GB"/>
        </w:rPr>
        <w:t>Prometazine</w:t>
      </w:r>
      <w:proofErr w:type="spellEnd"/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  <w:t>1 (2.7)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</w:t>
      </w:r>
      <w:r w:rsidRPr="00B66702">
        <w:rPr>
          <w:rFonts w:ascii="Times New Roman" w:hAnsi="Times New Roman" w:cs="Times New Roman"/>
          <w:lang w:val="en-GB"/>
        </w:rPr>
        <w:tab/>
      </w:r>
      <w:proofErr w:type="spellStart"/>
      <w:r w:rsidRPr="00B66702">
        <w:rPr>
          <w:rFonts w:ascii="Times New Roman" w:hAnsi="Times New Roman" w:cs="Times New Roman"/>
          <w:lang w:val="en-GB"/>
        </w:rPr>
        <w:t>Cromoglicate</w:t>
      </w:r>
      <w:proofErr w:type="spellEnd"/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2F794E6D" w14:textId="69727799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ab/>
        <w:t xml:space="preserve">  </w:t>
      </w:r>
    </w:p>
    <w:p w14:paraId="5BC28A9B" w14:textId="7785DEC7" w:rsidR="00530ADA" w:rsidRPr="00B66702" w:rsidRDefault="00B45723" w:rsidP="00B45723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Glucocorticoids</w:t>
      </w:r>
      <w:r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i/>
          <w:lang w:val="en-GB"/>
        </w:rPr>
        <w:tab/>
      </w:r>
      <w:r w:rsidR="00530ADA" w:rsidRPr="00B66702">
        <w:rPr>
          <w:rFonts w:ascii="Times New Roman" w:hAnsi="Times New Roman" w:cs="Times New Roman"/>
          <w:lang w:val="en-GB"/>
        </w:rPr>
        <w:t>1 (2.7)</w:t>
      </w:r>
      <w:r w:rsidR="00530ADA" w:rsidRPr="00B66702">
        <w:rPr>
          <w:rFonts w:ascii="Times New Roman" w:hAnsi="Times New Roman" w:cs="Times New Roman"/>
          <w:lang w:val="en-GB"/>
        </w:rPr>
        <w:tab/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514C426F" w14:textId="5B178C39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Budesonide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04E061A0" w14:textId="77777777" w:rsidR="00B45723" w:rsidRPr="00B66702" w:rsidRDefault="00B45723" w:rsidP="008367AD">
      <w:pPr>
        <w:spacing w:after="0"/>
        <w:ind w:firstLine="851"/>
        <w:jc w:val="both"/>
        <w:rPr>
          <w:rFonts w:ascii="Times New Roman" w:hAnsi="Times New Roman" w:cs="Times New Roman"/>
          <w:lang w:val="en-GB"/>
        </w:rPr>
      </w:pPr>
    </w:p>
    <w:p w14:paraId="21446774" w14:textId="4D4D8406" w:rsidR="00B45723" w:rsidRPr="00B66702" w:rsidRDefault="00530ADA" w:rsidP="00B45723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Antidepressant medicatio</w:t>
      </w:r>
      <w:r w:rsidR="00B45723" w:rsidRPr="00B66702">
        <w:rPr>
          <w:rFonts w:ascii="Times New Roman" w:hAnsi="Times New Roman" w:cs="Times New Roman"/>
          <w:i/>
          <w:lang w:val="en-GB"/>
        </w:rPr>
        <w:t>n</w:t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6 (18.9)</w:t>
      </w:r>
      <w:r w:rsidRPr="00B66702">
        <w:rPr>
          <w:rFonts w:ascii="Times New Roman" w:hAnsi="Times New Roman" w:cs="Times New Roman"/>
          <w:lang w:val="en-GB"/>
        </w:rPr>
        <w:tab/>
        <w:t>5 (14.3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1C9FEE9D" w14:textId="0B5076A2" w:rsidR="00B45723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Citalopram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>3 (8.6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7D2D5BAB" w14:textId="3A870929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Sertraline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  <w:t>4 (10.8)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5C4B44BB" w14:textId="600883FA" w:rsidR="00530ADA" w:rsidRPr="00B66702" w:rsidRDefault="00530ADA" w:rsidP="00B45723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Duloxetine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  <w:t>0 (0)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4E989B7D" w14:textId="1978A329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Lamotrigine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75D4CC16" w14:textId="4515EBFE" w:rsidR="00B45723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proofErr w:type="spellStart"/>
      <w:r w:rsidRPr="00B66702">
        <w:rPr>
          <w:rFonts w:ascii="Times New Roman" w:hAnsi="Times New Roman" w:cs="Times New Roman"/>
          <w:lang w:val="en-GB"/>
        </w:rPr>
        <w:t>Agomelatine</w:t>
      </w:r>
      <w:proofErr w:type="spellEnd"/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 xml:space="preserve">1 (2.7)   </w:t>
      </w:r>
      <w:r w:rsidRPr="00B66702">
        <w:rPr>
          <w:rFonts w:ascii="Times New Roman" w:hAnsi="Times New Roman" w:cs="Times New Roman"/>
          <w:lang w:val="en-GB"/>
        </w:rPr>
        <w:tab/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2DC85C13" w14:textId="7EE18699" w:rsidR="00530ADA" w:rsidRPr="00B66702" w:rsidRDefault="00530ADA" w:rsidP="00B45723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lastRenderedPageBreak/>
        <w:t>Sedative-hypnotics</w:t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="005D6270" w:rsidRPr="00B66702">
        <w:rPr>
          <w:rFonts w:ascii="Times New Roman" w:hAnsi="Times New Roman" w:cs="Times New Roman"/>
          <w:lang w:val="en-GB"/>
        </w:rPr>
        <w:t>0 (0)</w:t>
      </w:r>
      <w:r w:rsidR="005D6270" w:rsidRPr="00B66702">
        <w:rPr>
          <w:rFonts w:ascii="Times New Roman" w:hAnsi="Times New Roman" w:cs="Times New Roman"/>
          <w:lang w:val="en-GB"/>
        </w:rPr>
        <w:tab/>
        <w:t>1 (2.9</w:t>
      </w:r>
      <w:r w:rsidRPr="00B66702">
        <w:rPr>
          <w:rFonts w:ascii="Times New Roman" w:hAnsi="Times New Roman" w:cs="Times New Roman"/>
          <w:lang w:val="en-GB"/>
        </w:rPr>
        <w:t>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7A811359" w14:textId="7775564F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proofErr w:type="spellStart"/>
      <w:r w:rsidRPr="00B66702">
        <w:rPr>
          <w:rFonts w:ascii="Times New Roman" w:hAnsi="Times New Roman" w:cs="Times New Roman"/>
          <w:lang w:val="en-GB"/>
        </w:rPr>
        <w:t>Zopiclone</w:t>
      </w:r>
      <w:proofErr w:type="spellEnd"/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52798BB5" w14:textId="77777777" w:rsidR="00B45723" w:rsidRPr="00B66702" w:rsidRDefault="00B45723" w:rsidP="00B45723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44D0445A" w14:textId="028ECD27" w:rsidR="00530ADA" w:rsidRPr="00B66702" w:rsidRDefault="00530ADA" w:rsidP="00B45723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Thyroid hormone substitution</w:t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="00B45723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6 (16.2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</w:t>
      </w:r>
    </w:p>
    <w:p w14:paraId="04DB16D4" w14:textId="77321F5A" w:rsidR="00530ADA" w:rsidRPr="00B66702" w:rsidRDefault="00530ADA" w:rsidP="00B45723">
      <w:pPr>
        <w:spacing w:after="0"/>
        <w:ind w:left="851" w:firstLine="453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Levothyroxine</w:t>
      </w:r>
      <w:r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6 (16.2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 </w:t>
      </w:r>
    </w:p>
    <w:p w14:paraId="1C1EF316" w14:textId="77777777" w:rsidR="000A656E" w:rsidRPr="00B66702" w:rsidRDefault="000A656E" w:rsidP="00B45723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6407663B" w14:textId="548187B6" w:rsidR="00530ADA" w:rsidRPr="00B66702" w:rsidRDefault="00530ADA" w:rsidP="00B45723">
      <w:pPr>
        <w:spacing w:after="0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  <w:i/>
        </w:rPr>
        <w:t>Vitamins</w:t>
      </w:r>
      <w:r w:rsidR="00B45723" w:rsidRPr="00B66702">
        <w:rPr>
          <w:rFonts w:ascii="Times New Roman" w:hAnsi="Times New Roman" w:cs="Times New Roman"/>
          <w:i/>
        </w:rPr>
        <w:tab/>
      </w:r>
      <w:r w:rsidR="00B45723" w:rsidRPr="00B66702">
        <w:rPr>
          <w:rFonts w:ascii="Times New Roman" w:hAnsi="Times New Roman" w:cs="Times New Roman"/>
          <w:i/>
        </w:rPr>
        <w:tab/>
      </w:r>
      <w:r w:rsidR="00B45723" w:rsidRPr="00B66702">
        <w:rPr>
          <w:rFonts w:ascii="Times New Roman" w:hAnsi="Times New Roman" w:cs="Times New Roman"/>
          <w:i/>
        </w:rPr>
        <w:tab/>
      </w:r>
      <w:r w:rsidR="00B45723" w:rsidRPr="00B66702">
        <w:rPr>
          <w:rFonts w:ascii="Times New Roman" w:hAnsi="Times New Roman" w:cs="Times New Roman"/>
          <w:i/>
        </w:rPr>
        <w:tab/>
      </w:r>
      <w:r w:rsidRPr="00B66702">
        <w:rPr>
          <w:rFonts w:ascii="Times New Roman" w:hAnsi="Times New Roman" w:cs="Times New Roman"/>
        </w:rPr>
        <w:t>15 (40.5)</w:t>
      </w:r>
      <w:r w:rsidRPr="00B66702">
        <w:rPr>
          <w:rFonts w:ascii="Times New Roman" w:hAnsi="Times New Roman" w:cs="Times New Roman"/>
        </w:rPr>
        <w:tab/>
        <w:t>11 (31.4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0AE9CD83" w14:textId="55DC31CC" w:rsidR="00530ADA" w:rsidRPr="00B66702" w:rsidRDefault="00530ADA" w:rsidP="00B45723">
      <w:pPr>
        <w:spacing w:after="0"/>
        <w:ind w:left="851" w:firstLine="453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D-vitamin</w:t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7 (18.9)</w:t>
      </w:r>
      <w:r w:rsidRPr="00B66702">
        <w:rPr>
          <w:rFonts w:ascii="Times New Roman" w:hAnsi="Times New Roman" w:cs="Times New Roman"/>
        </w:rPr>
        <w:tab/>
        <w:t>5 (14.3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467DD988" w14:textId="6BA1FC14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Multivitamin</w:t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4 (10.8)</w:t>
      </w:r>
      <w:r w:rsidRPr="00B66702">
        <w:rPr>
          <w:rFonts w:ascii="Times New Roman" w:hAnsi="Times New Roman" w:cs="Times New Roman"/>
        </w:rPr>
        <w:tab/>
        <w:t>3 (8.6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650F000F" w14:textId="632084AB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B-vitamin</w:t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2 (5.4)</w:t>
      </w:r>
      <w:r w:rsidRPr="00B66702">
        <w:rPr>
          <w:rFonts w:ascii="Times New Roman" w:hAnsi="Times New Roman" w:cs="Times New Roman"/>
        </w:rPr>
        <w:tab/>
        <w:t>2 (5.7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0B822E7F" w14:textId="36DE092B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C-vitamin</w:t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="00B45723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2 (5.4)</w:t>
      </w:r>
      <w:r w:rsidRPr="00B66702">
        <w:rPr>
          <w:rFonts w:ascii="Times New Roman" w:hAnsi="Times New Roman" w:cs="Times New Roman"/>
        </w:rPr>
        <w:tab/>
        <w:t>0 (0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1C3E78F5" w14:textId="14E449AC" w:rsidR="00530ADA" w:rsidRPr="00B66702" w:rsidRDefault="00530ADA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Folate</w:t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="00B45723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47DADBC7" w14:textId="77777777" w:rsidR="00B45723" w:rsidRPr="00B66702" w:rsidRDefault="00B45723" w:rsidP="00B45723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</w:p>
    <w:p w14:paraId="23B31909" w14:textId="5212AED3" w:rsidR="00530ADA" w:rsidRPr="00B66702" w:rsidRDefault="00530ADA" w:rsidP="00F13A89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Beta-2-agonists/</w:t>
      </w:r>
      <w:r w:rsidR="00F13A89" w:rsidRPr="00B66702">
        <w:rPr>
          <w:rFonts w:ascii="Times New Roman" w:hAnsi="Times New Roman" w:cs="Times New Roman"/>
          <w:i/>
          <w:lang w:val="en-GB"/>
        </w:rPr>
        <w:t>acetyl cysteine</w:t>
      </w:r>
      <w:r w:rsidR="00F13A89" w:rsidRPr="00B66702">
        <w:rPr>
          <w:rFonts w:ascii="Times New Roman" w:hAnsi="Times New Roman" w:cs="Times New Roman"/>
          <w:i/>
          <w:lang w:val="en-GB"/>
        </w:rPr>
        <w:tab/>
      </w:r>
      <w:r w:rsidR="00F13A89" w:rsidRPr="00B66702">
        <w:rPr>
          <w:rFonts w:ascii="Times New Roman" w:hAnsi="Times New Roman" w:cs="Times New Roman"/>
          <w:i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3 (8.1)</w:t>
      </w:r>
      <w:r w:rsidRPr="00B66702">
        <w:rPr>
          <w:rFonts w:ascii="Times New Roman" w:hAnsi="Times New Roman" w:cs="Times New Roman"/>
          <w:lang w:val="en-GB"/>
        </w:rPr>
        <w:tab/>
        <w:t>4 (11.4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 </w:t>
      </w:r>
    </w:p>
    <w:p w14:paraId="28D4336E" w14:textId="5892E238" w:rsidR="00530ADA" w:rsidRPr="00B66702" w:rsidRDefault="00530ADA" w:rsidP="00F13A89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Salbutamol</w:t>
      </w:r>
      <w:r w:rsidR="00F13A89" w:rsidRPr="00B66702">
        <w:rPr>
          <w:rFonts w:ascii="Times New Roman" w:hAnsi="Times New Roman" w:cs="Times New Roman"/>
          <w:lang w:val="en-GB"/>
        </w:rPr>
        <w:tab/>
      </w:r>
      <w:r w:rsidR="00F13A89" w:rsidRPr="00B66702">
        <w:rPr>
          <w:rFonts w:ascii="Times New Roman" w:hAnsi="Times New Roman" w:cs="Times New Roman"/>
          <w:lang w:val="en-GB"/>
        </w:rPr>
        <w:tab/>
      </w:r>
      <w:r w:rsidR="00F13A8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>3 (8.6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6FC5CF89" w14:textId="529A2F19" w:rsidR="00530ADA" w:rsidRPr="00B66702" w:rsidRDefault="00530ADA" w:rsidP="00F13A89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Terbutaline</w:t>
      </w:r>
      <w:r w:rsidR="00F13A89" w:rsidRPr="00B66702">
        <w:rPr>
          <w:rFonts w:ascii="Times New Roman" w:hAnsi="Times New Roman" w:cs="Times New Roman"/>
          <w:lang w:val="en-GB"/>
        </w:rPr>
        <w:tab/>
      </w:r>
      <w:r w:rsidR="00F13A89" w:rsidRPr="00B66702">
        <w:rPr>
          <w:rFonts w:ascii="Times New Roman" w:hAnsi="Times New Roman" w:cs="Times New Roman"/>
          <w:lang w:val="en-GB"/>
        </w:rPr>
        <w:tab/>
      </w:r>
      <w:r w:rsidR="00F13A8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2 (5.4)</w:t>
      </w:r>
      <w:r w:rsidRPr="00B66702">
        <w:rPr>
          <w:rFonts w:ascii="Times New Roman" w:hAnsi="Times New Roman" w:cs="Times New Roman"/>
          <w:lang w:val="en-GB"/>
        </w:rPr>
        <w:tab/>
        <w:t xml:space="preserve">1 (2.9)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12B7AD0A" w14:textId="3AF2DC35" w:rsidR="00530ADA" w:rsidRPr="00B66702" w:rsidRDefault="00F13A89" w:rsidP="00F13A89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Acetyl cystein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="00530ADA" w:rsidRPr="00B66702">
        <w:rPr>
          <w:rFonts w:ascii="Times New Roman" w:hAnsi="Times New Roman" w:cs="Times New Roman"/>
          <w:lang w:val="en-GB"/>
        </w:rPr>
        <w:t xml:space="preserve">1 (2.7)   </w:t>
      </w:r>
      <w:r w:rsidR="00530ADA" w:rsidRPr="00B66702">
        <w:rPr>
          <w:rFonts w:ascii="Times New Roman" w:hAnsi="Times New Roman" w:cs="Times New Roman"/>
          <w:lang w:val="en-GB"/>
        </w:rPr>
        <w:tab/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033A8551" w14:textId="77777777" w:rsidR="00F13A89" w:rsidRPr="00B66702" w:rsidRDefault="00F13A89" w:rsidP="00F13A89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2B760C43" w14:textId="35C9EB3B" w:rsidR="00530ADA" w:rsidRPr="00B66702" w:rsidRDefault="00530ADA" w:rsidP="00F13A89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Anti-diabetic medication</w:t>
      </w:r>
      <w:r w:rsidR="00F13A89" w:rsidRPr="00B66702">
        <w:rPr>
          <w:rFonts w:ascii="Times New Roman" w:hAnsi="Times New Roman" w:cs="Times New Roman"/>
          <w:i/>
          <w:lang w:val="en-GB"/>
        </w:rPr>
        <w:tab/>
      </w:r>
      <w:r w:rsidR="00F13A89" w:rsidRPr="00B66702">
        <w:rPr>
          <w:rFonts w:ascii="Times New Roman" w:hAnsi="Times New Roman" w:cs="Times New Roman"/>
          <w:i/>
          <w:lang w:val="en-GB"/>
        </w:rPr>
        <w:tab/>
      </w:r>
      <w:r w:rsidR="00F13A89" w:rsidRPr="00B66702">
        <w:rPr>
          <w:rFonts w:ascii="Times New Roman" w:hAnsi="Times New Roman" w:cs="Times New Roman"/>
          <w:i/>
          <w:lang w:val="en-GB"/>
        </w:rPr>
        <w:tab/>
      </w:r>
      <w:r w:rsidR="00D7010C" w:rsidRPr="00B66702">
        <w:rPr>
          <w:rFonts w:ascii="Times New Roman" w:hAnsi="Times New Roman" w:cs="Times New Roman"/>
          <w:lang w:val="en-GB"/>
        </w:rPr>
        <w:t>0 (0)</w:t>
      </w:r>
      <w:r w:rsidR="00D7010C" w:rsidRPr="00B66702">
        <w:rPr>
          <w:rFonts w:ascii="Times New Roman" w:hAnsi="Times New Roman" w:cs="Times New Roman"/>
          <w:lang w:val="en-GB"/>
        </w:rPr>
        <w:tab/>
        <w:t>1 (2.9</w:t>
      </w:r>
      <w:r w:rsidRPr="00B66702">
        <w:rPr>
          <w:rFonts w:ascii="Times New Roman" w:hAnsi="Times New Roman" w:cs="Times New Roman"/>
          <w:lang w:val="en-GB"/>
        </w:rPr>
        <w:t>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6AC11F95" w14:textId="78E6B327" w:rsidR="00530ADA" w:rsidRPr="00B66702" w:rsidRDefault="00530ADA" w:rsidP="00F13A89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Metformin</w:t>
      </w:r>
      <w:r w:rsidR="00F13A89" w:rsidRPr="00B66702">
        <w:rPr>
          <w:rFonts w:ascii="Times New Roman" w:hAnsi="Times New Roman" w:cs="Times New Roman"/>
          <w:lang w:val="en-GB"/>
        </w:rPr>
        <w:tab/>
      </w:r>
      <w:r w:rsidR="00F13A89" w:rsidRPr="00B66702">
        <w:rPr>
          <w:rFonts w:ascii="Times New Roman" w:hAnsi="Times New Roman" w:cs="Times New Roman"/>
          <w:lang w:val="en-GB"/>
        </w:rPr>
        <w:tab/>
      </w:r>
      <w:r w:rsidR="00F13A89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Pr="00B66702">
        <w:rPr>
          <w:rFonts w:ascii="Times New Roman" w:hAnsi="Times New Roman" w:cs="Times New Roman"/>
          <w:lang w:val="en-GB"/>
        </w:rPr>
        <w:tab/>
        <w:t xml:space="preserve">1 (2.9)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 </w:t>
      </w:r>
    </w:p>
    <w:p w14:paraId="0DE58EA5" w14:textId="595AA990" w:rsidR="00530ADA" w:rsidRPr="00B66702" w:rsidRDefault="00530ADA" w:rsidP="00F13A89">
      <w:pPr>
        <w:spacing w:after="0"/>
        <w:ind w:firstLine="1304"/>
        <w:jc w:val="both"/>
        <w:rPr>
          <w:rFonts w:ascii="Times New Roman" w:hAnsi="Times New Roman" w:cs="Times New Roman"/>
          <w:lang w:val="en-US"/>
        </w:rPr>
      </w:pPr>
      <w:r w:rsidRPr="00B66702">
        <w:rPr>
          <w:rFonts w:ascii="Times New Roman" w:hAnsi="Times New Roman" w:cs="Times New Roman"/>
          <w:lang w:val="en-US"/>
        </w:rPr>
        <w:t xml:space="preserve">    </w:t>
      </w:r>
    </w:p>
    <w:p w14:paraId="3A9DF88E" w14:textId="75B5BDC3" w:rsidR="00530ADA" w:rsidRPr="00B66702" w:rsidRDefault="00530ADA" w:rsidP="00F13A89">
      <w:pPr>
        <w:spacing w:after="0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  <w:i/>
        </w:rPr>
        <w:t>Hormones</w:t>
      </w:r>
      <w:r w:rsidR="00F13A89" w:rsidRPr="00B66702">
        <w:rPr>
          <w:rFonts w:ascii="Times New Roman" w:hAnsi="Times New Roman" w:cs="Times New Roman"/>
          <w:i/>
        </w:rPr>
        <w:tab/>
      </w:r>
      <w:r w:rsidR="00F13A89" w:rsidRPr="00B66702">
        <w:rPr>
          <w:rFonts w:ascii="Times New Roman" w:hAnsi="Times New Roman" w:cs="Times New Roman"/>
          <w:i/>
        </w:rPr>
        <w:tab/>
      </w:r>
      <w:r w:rsidR="00F13A89" w:rsidRPr="00B66702">
        <w:rPr>
          <w:rFonts w:ascii="Times New Roman" w:hAnsi="Times New Roman" w:cs="Times New Roman"/>
          <w:i/>
        </w:rPr>
        <w:tab/>
      </w:r>
      <w:r w:rsidR="00F13A89" w:rsidRPr="00B66702">
        <w:rPr>
          <w:rFonts w:ascii="Times New Roman" w:hAnsi="Times New Roman" w:cs="Times New Roman"/>
          <w:i/>
        </w:rPr>
        <w:tab/>
      </w:r>
      <w:r w:rsidR="00F13A89" w:rsidRPr="00B66702">
        <w:rPr>
          <w:rFonts w:ascii="Times New Roman" w:hAnsi="Times New Roman" w:cs="Times New Roman"/>
        </w:rPr>
        <w:t>3 (8.1</w:t>
      </w:r>
      <w:r w:rsidRPr="00B66702">
        <w:rPr>
          <w:rFonts w:ascii="Times New Roman" w:hAnsi="Times New Roman" w:cs="Times New Roman"/>
        </w:rPr>
        <w:t>)</w:t>
      </w:r>
      <w:r w:rsidR="00F13A89" w:rsidRPr="00B66702">
        <w:rPr>
          <w:rFonts w:ascii="Times New Roman" w:hAnsi="Times New Roman" w:cs="Times New Roman"/>
          <w:i/>
        </w:rPr>
        <w:tab/>
      </w:r>
      <w:r w:rsidR="00F13A89" w:rsidRPr="00B66702">
        <w:rPr>
          <w:rFonts w:ascii="Times New Roman" w:hAnsi="Times New Roman" w:cs="Times New Roman"/>
        </w:rPr>
        <w:t>1 (2.9</w:t>
      </w:r>
      <w:r w:rsidRPr="00B66702">
        <w:rPr>
          <w:rFonts w:ascii="Times New Roman" w:hAnsi="Times New Roman" w:cs="Times New Roman"/>
        </w:rPr>
        <w:t>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5955244B" w14:textId="6602ACDF" w:rsidR="00530ADA" w:rsidRPr="00B66702" w:rsidRDefault="00530ADA" w:rsidP="00F13A89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Gestagens</w:t>
      </w:r>
      <w:r w:rsidR="00F13A89" w:rsidRPr="00B66702">
        <w:rPr>
          <w:rFonts w:ascii="Times New Roman" w:hAnsi="Times New Roman" w:cs="Times New Roman"/>
        </w:rPr>
        <w:tab/>
      </w:r>
      <w:r w:rsidR="00F13A89" w:rsidRPr="00B66702">
        <w:rPr>
          <w:rFonts w:ascii="Times New Roman" w:hAnsi="Times New Roman" w:cs="Times New Roman"/>
        </w:rPr>
        <w:tab/>
      </w:r>
      <w:r w:rsidR="00F13A89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3 (8.1)</w:t>
      </w:r>
      <w:r w:rsidRPr="00B66702">
        <w:rPr>
          <w:rFonts w:ascii="Times New Roman" w:hAnsi="Times New Roman" w:cs="Times New Roman"/>
        </w:rPr>
        <w:tab/>
        <w:t>1 (2.9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64BD8822" w14:textId="73E454D8" w:rsidR="00F13A89" w:rsidRPr="00B66702" w:rsidRDefault="00530ADA" w:rsidP="00F13A89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Progesterone</w:t>
      </w:r>
      <w:r w:rsidR="00F13A89" w:rsidRPr="00B66702">
        <w:rPr>
          <w:rFonts w:ascii="Times New Roman" w:hAnsi="Times New Roman" w:cs="Times New Roman"/>
        </w:rPr>
        <w:tab/>
      </w:r>
      <w:r w:rsidR="00F13A89" w:rsidRPr="00B66702">
        <w:rPr>
          <w:rFonts w:ascii="Times New Roman" w:hAnsi="Times New Roman" w:cs="Times New Roman"/>
        </w:rPr>
        <w:tab/>
      </w:r>
      <w:r w:rsidR="00F13A89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0 (0)</w:t>
      </w:r>
      <w:r w:rsidRPr="00B66702">
        <w:rPr>
          <w:rFonts w:ascii="Times New Roman" w:hAnsi="Times New Roman" w:cs="Times New Roman"/>
        </w:rPr>
        <w:tab/>
        <w:t>1 (2.9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</w:p>
    <w:p w14:paraId="787B298C" w14:textId="3C52603D" w:rsidR="00530ADA" w:rsidRPr="00B66702" w:rsidRDefault="00530ADA" w:rsidP="005D6270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 xml:space="preserve">          </w:t>
      </w:r>
      <w:r w:rsidRPr="00B66702">
        <w:rPr>
          <w:rFonts w:ascii="Times New Roman" w:hAnsi="Times New Roman" w:cs="Times New Roman"/>
        </w:rPr>
        <w:tab/>
      </w:r>
    </w:p>
    <w:p w14:paraId="773A8D3D" w14:textId="39142893" w:rsidR="00CC7D70" w:rsidRPr="00B66702" w:rsidRDefault="00CC7D70" w:rsidP="00CC7D7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US"/>
        </w:rPr>
        <w:t>Anti-constipation</w:t>
      </w:r>
      <w:r w:rsidRPr="00B66702">
        <w:rPr>
          <w:rFonts w:ascii="Times New Roman" w:hAnsi="Times New Roman" w:cs="Times New Roman"/>
          <w:lang w:val="en-US"/>
        </w:rPr>
        <w:tab/>
      </w:r>
      <w:r w:rsidRPr="00B66702">
        <w:rPr>
          <w:rFonts w:ascii="Times New Roman" w:hAnsi="Times New Roman" w:cs="Times New Roman"/>
          <w:lang w:val="en-US"/>
        </w:rPr>
        <w:tab/>
      </w:r>
      <w:r w:rsidRPr="00B66702">
        <w:rPr>
          <w:rFonts w:ascii="Times New Roman" w:hAnsi="Times New Roman" w:cs="Times New Roman"/>
          <w:lang w:val="en-US"/>
        </w:rPr>
        <w:tab/>
        <w:t>2 (5.4)</w:t>
      </w:r>
      <w:r w:rsidRPr="00B66702">
        <w:rPr>
          <w:rFonts w:ascii="Times New Roman" w:hAnsi="Times New Roman" w:cs="Times New Roman"/>
          <w:lang w:val="en-US"/>
        </w:rPr>
        <w:tab/>
        <w:t>1 (2.9)</w:t>
      </w:r>
      <w:r w:rsidRPr="00B66702">
        <w:rPr>
          <w:rFonts w:ascii="Times New Roman" w:hAnsi="Times New Roman" w:cs="Times New Roman"/>
          <w:i/>
          <w:lang w:val="en-US"/>
        </w:rPr>
        <w:tab/>
      </w:r>
      <w:r w:rsidRPr="00B66702">
        <w:rPr>
          <w:rFonts w:ascii="Times New Roman" w:hAnsi="Times New Roman" w:cs="Times New Roman"/>
          <w:lang w:val="en-US"/>
        </w:rPr>
        <w:t>NS</w:t>
      </w:r>
      <w:r w:rsidRPr="00B66702">
        <w:rPr>
          <w:rFonts w:ascii="Times New Roman" w:hAnsi="Times New Roman" w:cs="Times New Roman"/>
          <w:i/>
          <w:lang w:val="en-US"/>
        </w:rPr>
        <w:tab/>
      </w:r>
      <w:proofErr w:type="spellStart"/>
      <w:r w:rsidRPr="00B66702">
        <w:rPr>
          <w:rFonts w:ascii="Times New Roman" w:hAnsi="Times New Roman" w:cs="Times New Roman"/>
          <w:lang w:val="en-US"/>
        </w:rPr>
        <w:t>Karayagum</w:t>
      </w:r>
      <w:proofErr w:type="spellEnd"/>
      <w:r w:rsidRPr="00B66702">
        <w:rPr>
          <w:rFonts w:ascii="Times New Roman" w:hAnsi="Times New Roman" w:cs="Times New Roman"/>
          <w:lang w:val="en-US"/>
        </w:rPr>
        <w:tab/>
      </w:r>
      <w:r w:rsidRPr="00B66702">
        <w:rPr>
          <w:rFonts w:ascii="Times New Roman" w:hAnsi="Times New Roman" w:cs="Times New Roman"/>
          <w:lang w:val="en-US"/>
        </w:rPr>
        <w:tab/>
      </w:r>
      <w:r w:rsidRPr="00B66702">
        <w:rPr>
          <w:rFonts w:ascii="Times New Roman" w:hAnsi="Times New Roman" w:cs="Times New Roman"/>
          <w:lang w:val="en-US"/>
        </w:rPr>
        <w:tab/>
        <w:t>2 (5.4)</w:t>
      </w:r>
      <w:r w:rsidRPr="00B66702">
        <w:rPr>
          <w:rFonts w:ascii="Times New Roman" w:hAnsi="Times New Roman" w:cs="Times New Roman"/>
          <w:lang w:val="en-US"/>
        </w:rPr>
        <w:tab/>
        <w:t>1 (2.9)</w:t>
      </w:r>
      <w:r w:rsidRPr="00B66702">
        <w:rPr>
          <w:rFonts w:ascii="Times New Roman" w:hAnsi="Times New Roman" w:cs="Times New Roman"/>
          <w:lang w:val="en-US"/>
        </w:rPr>
        <w:tab/>
        <w:t>NS</w:t>
      </w:r>
    </w:p>
    <w:p w14:paraId="38F250D6" w14:textId="77777777" w:rsidR="00CC7D70" w:rsidRPr="00B66702" w:rsidRDefault="00CC7D70" w:rsidP="000A656E">
      <w:pPr>
        <w:spacing w:after="0"/>
        <w:jc w:val="both"/>
        <w:rPr>
          <w:rFonts w:ascii="Times New Roman" w:hAnsi="Times New Roman" w:cs="Times New Roman"/>
          <w:i/>
          <w:lang w:val="en-GB"/>
        </w:rPr>
      </w:pPr>
    </w:p>
    <w:p w14:paraId="27F5CDA2" w14:textId="07007E1A" w:rsidR="00530ADA" w:rsidRPr="00B66702" w:rsidRDefault="00530ADA" w:rsidP="000A656E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i/>
          <w:lang w:val="en-GB"/>
        </w:rPr>
        <w:t>Other medications</w:t>
      </w:r>
      <w:r w:rsidR="000A656E" w:rsidRPr="00B66702">
        <w:rPr>
          <w:rFonts w:ascii="Times New Roman" w:hAnsi="Times New Roman" w:cs="Times New Roman"/>
          <w:lang w:val="en-GB"/>
        </w:rPr>
        <w:tab/>
      </w:r>
      <w:r w:rsidR="000A656E" w:rsidRPr="00B66702">
        <w:rPr>
          <w:rFonts w:ascii="Times New Roman" w:hAnsi="Times New Roman" w:cs="Times New Roman"/>
          <w:lang w:val="en-GB"/>
        </w:rPr>
        <w:tab/>
      </w:r>
      <w:r w:rsidR="000A656E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3 (8.1)</w:t>
      </w:r>
      <w:r w:rsidR="000A656E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3 (8.6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1BDE7760" w14:textId="5A50EA6E" w:rsidR="00530ADA" w:rsidRPr="00B66702" w:rsidRDefault="000A656E" w:rsidP="000A656E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Dexamphetamine</w:t>
      </w:r>
      <w:r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ab/>
      </w:r>
      <w:r w:rsidR="00530ADA" w:rsidRPr="00B66702">
        <w:rPr>
          <w:rFonts w:ascii="Times New Roman" w:hAnsi="Times New Roman" w:cs="Times New Roman"/>
          <w:lang w:val="en-GB"/>
        </w:rPr>
        <w:t>1 (2.7)</w:t>
      </w:r>
      <w:r w:rsidRPr="00B66702">
        <w:rPr>
          <w:rFonts w:ascii="Times New Roman" w:hAnsi="Times New Roman" w:cs="Times New Roman"/>
          <w:lang w:val="en-GB"/>
        </w:rPr>
        <w:tab/>
      </w:r>
      <w:r w:rsidR="00530ADA" w:rsidRPr="00B66702">
        <w:rPr>
          <w:rFonts w:ascii="Times New Roman" w:hAnsi="Times New Roman" w:cs="Times New Roman"/>
          <w:lang w:val="en-GB"/>
        </w:rPr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1C75FE7C" w14:textId="13A04F99" w:rsidR="000A656E" w:rsidRPr="00B66702" w:rsidRDefault="00530ADA" w:rsidP="000A656E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Allopurinol</w:t>
      </w:r>
      <w:r w:rsidR="000A656E" w:rsidRPr="00B66702">
        <w:rPr>
          <w:rFonts w:ascii="Times New Roman" w:hAnsi="Times New Roman" w:cs="Times New Roman"/>
          <w:lang w:val="en-GB"/>
        </w:rPr>
        <w:tab/>
      </w:r>
      <w:r w:rsidR="000A656E" w:rsidRPr="00B66702">
        <w:rPr>
          <w:rFonts w:ascii="Times New Roman" w:hAnsi="Times New Roman" w:cs="Times New Roman"/>
          <w:lang w:val="en-GB"/>
        </w:rPr>
        <w:tab/>
      </w:r>
      <w:r w:rsidR="000A656E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7)</w:t>
      </w:r>
      <w:r w:rsidR="000A656E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0 (0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</w:p>
    <w:p w14:paraId="652873EC" w14:textId="0113D64D" w:rsidR="00530ADA" w:rsidRPr="00B66702" w:rsidRDefault="00530ADA" w:rsidP="000A656E">
      <w:pPr>
        <w:spacing w:after="0"/>
        <w:ind w:firstLine="130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Sulfasalazine</w:t>
      </w:r>
      <w:r w:rsidR="000A656E" w:rsidRPr="00B66702">
        <w:rPr>
          <w:rFonts w:ascii="Times New Roman" w:hAnsi="Times New Roman" w:cs="Times New Roman"/>
          <w:lang w:val="en-GB"/>
        </w:rPr>
        <w:tab/>
      </w:r>
      <w:r w:rsidR="000A656E" w:rsidRPr="00B66702">
        <w:rPr>
          <w:rFonts w:ascii="Times New Roman" w:hAnsi="Times New Roman" w:cs="Times New Roman"/>
          <w:lang w:val="en-GB"/>
        </w:rPr>
        <w:tab/>
      </w:r>
      <w:r w:rsidR="000A656E" w:rsidRPr="00B66702">
        <w:rPr>
          <w:rFonts w:ascii="Times New Roman" w:hAnsi="Times New Roman" w:cs="Times New Roman"/>
          <w:lang w:val="en-GB"/>
        </w:rPr>
        <w:tab/>
        <w:t>0 (0)</w:t>
      </w:r>
      <w:r w:rsidR="000A656E" w:rsidRPr="00B66702">
        <w:rPr>
          <w:rFonts w:ascii="Times New Roman" w:hAnsi="Times New Roman" w:cs="Times New Roman"/>
          <w:lang w:val="en-GB"/>
        </w:rPr>
        <w:tab/>
      </w:r>
      <w:r w:rsidRPr="00B66702">
        <w:rPr>
          <w:rFonts w:ascii="Times New Roman" w:hAnsi="Times New Roman" w:cs="Times New Roman"/>
          <w:lang w:val="en-GB"/>
        </w:rPr>
        <w:t>1 (2.9)</w:t>
      </w:r>
      <w:r w:rsidR="00687591" w:rsidRPr="00B66702">
        <w:rPr>
          <w:rFonts w:ascii="Times New Roman" w:hAnsi="Times New Roman" w:cs="Times New Roman"/>
          <w:lang w:val="en-GB"/>
        </w:rPr>
        <w:t xml:space="preserve"> </w:t>
      </w:r>
      <w:r w:rsidR="00687591" w:rsidRPr="00B66702">
        <w:rPr>
          <w:rFonts w:ascii="Times New Roman" w:hAnsi="Times New Roman" w:cs="Times New Roman"/>
          <w:lang w:val="en-GB"/>
        </w:rPr>
        <w:tab/>
        <w:t xml:space="preserve">NS  </w:t>
      </w:r>
      <w:r w:rsidRPr="00B66702">
        <w:rPr>
          <w:rFonts w:ascii="Times New Roman" w:hAnsi="Times New Roman" w:cs="Times New Roman"/>
          <w:lang w:val="en-GB"/>
        </w:rPr>
        <w:t xml:space="preserve">    </w:t>
      </w:r>
    </w:p>
    <w:p w14:paraId="78DF3794" w14:textId="572C2E58" w:rsidR="000A656E" w:rsidRPr="00B66702" w:rsidRDefault="00530ADA" w:rsidP="000A656E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Terbenafin</w:t>
      </w:r>
      <w:r w:rsidR="000A656E" w:rsidRPr="00B66702">
        <w:rPr>
          <w:rFonts w:ascii="Times New Roman" w:hAnsi="Times New Roman" w:cs="Times New Roman"/>
        </w:rPr>
        <w:tab/>
      </w:r>
      <w:r w:rsidR="000A656E" w:rsidRPr="00B66702">
        <w:rPr>
          <w:rFonts w:ascii="Times New Roman" w:hAnsi="Times New Roman" w:cs="Times New Roman"/>
        </w:rPr>
        <w:tab/>
      </w:r>
      <w:r w:rsidR="000A656E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0 (0)</w:t>
      </w:r>
      <w:r w:rsidRPr="00B66702">
        <w:rPr>
          <w:rFonts w:ascii="Times New Roman" w:hAnsi="Times New Roman" w:cs="Times New Roman"/>
        </w:rPr>
        <w:tab/>
        <w:t>1 (2.9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  <w:r w:rsidRPr="00B66702">
        <w:rPr>
          <w:rFonts w:ascii="Times New Roman" w:hAnsi="Times New Roman" w:cs="Times New Roman"/>
        </w:rPr>
        <w:t xml:space="preserve">    </w:t>
      </w:r>
    </w:p>
    <w:p w14:paraId="3BC4B034" w14:textId="28142C7E" w:rsidR="00530ADA" w:rsidRPr="00B66702" w:rsidRDefault="00530ADA" w:rsidP="000A656E">
      <w:pPr>
        <w:spacing w:after="0"/>
        <w:ind w:left="851" w:firstLine="453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Sildenafil</w:t>
      </w:r>
      <w:r w:rsidR="000A656E" w:rsidRPr="00B66702">
        <w:rPr>
          <w:rFonts w:ascii="Times New Roman" w:hAnsi="Times New Roman" w:cs="Times New Roman"/>
        </w:rPr>
        <w:tab/>
      </w:r>
      <w:r w:rsidR="000A656E" w:rsidRPr="00B66702">
        <w:rPr>
          <w:rFonts w:ascii="Times New Roman" w:hAnsi="Times New Roman" w:cs="Times New Roman"/>
        </w:rPr>
        <w:tab/>
      </w:r>
      <w:r w:rsidR="000A656E" w:rsidRPr="00B66702">
        <w:rPr>
          <w:rFonts w:ascii="Times New Roman" w:hAnsi="Times New Roman" w:cs="Times New Roman"/>
        </w:rPr>
        <w:tab/>
        <w:t>0 (0)</w:t>
      </w:r>
      <w:r w:rsidR="000A656E"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>1 (2.9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  <w:r w:rsidRPr="00B66702">
        <w:rPr>
          <w:rFonts w:ascii="Times New Roman" w:hAnsi="Times New Roman" w:cs="Times New Roman"/>
        </w:rPr>
        <w:t xml:space="preserve"> </w:t>
      </w:r>
    </w:p>
    <w:p w14:paraId="03A886B9" w14:textId="50A429A5" w:rsidR="00530ADA" w:rsidRPr="00B66702" w:rsidRDefault="000A656E" w:rsidP="000A656E">
      <w:pPr>
        <w:spacing w:after="0"/>
        <w:ind w:firstLine="1304"/>
        <w:jc w:val="both"/>
        <w:rPr>
          <w:rFonts w:ascii="Times New Roman" w:hAnsi="Times New Roman" w:cs="Times New Roman"/>
        </w:rPr>
      </w:pPr>
      <w:r w:rsidRPr="00B66702">
        <w:rPr>
          <w:rFonts w:ascii="Times New Roman" w:hAnsi="Times New Roman" w:cs="Times New Roman"/>
        </w:rPr>
        <w:t>Bupropion</w:t>
      </w:r>
      <w:r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ab/>
      </w:r>
      <w:r w:rsidRPr="00B66702">
        <w:rPr>
          <w:rFonts w:ascii="Times New Roman" w:hAnsi="Times New Roman" w:cs="Times New Roman"/>
        </w:rPr>
        <w:tab/>
      </w:r>
      <w:r w:rsidR="00530ADA" w:rsidRPr="00B66702">
        <w:rPr>
          <w:rFonts w:ascii="Times New Roman" w:hAnsi="Times New Roman" w:cs="Times New Roman"/>
        </w:rPr>
        <w:t>1 (2.7)</w:t>
      </w:r>
      <w:r w:rsidR="00530ADA" w:rsidRPr="00B66702">
        <w:rPr>
          <w:rFonts w:ascii="Times New Roman" w:hAnsi="Times New Roman" w:cs="Times New Roman"/>
        </w:rPr>
        <w:tab/>
        <w:t>0 (0)</w:t>
      </w:r>
      <w:r w:rsidR="00687591" w:rsidRPr="00B66702">
        <w:rPr>
          <w:rFonts w:ascii="Times New Roman" w:hAnsi="Times New Roman" w:cs="Times New Roman"/>
        </w:rPr>
        <w:t xml:space="preserve"> </w:t>
      </w:r>
      <w:r w:rsidR="00687591" w:rsidRPr="00B66702">
        <w:rPr>
          <w:rFonts w:ascii="Times New Roman" w:hAnsi="Times New Roman" w:cs="Times New Roman"/>
        </w:rPr>
        <w:tab/>
        <w:t xml:space="preserve">NS  </w:t>
      </w:r>
      <w:r w:rsidR="00530ADA" w:rsidRPr="00B66702">
        <w:rPr>
          <w:rFonts w:ascii="Times New Roman" w:hAnsi="Times New Roman" w:cs="Times New Roman"/>
        </w:rPr>
        <w:t xml:space="preserve"> </w:t>
      </w:r>
    </w:p>
    <w:p w14:paraId="734513C9" w14:textId="77777777" w:rsidR="00530ADA" w:rsidRPr="00B66702" w:rsidRDefault="00530ADA" w:rsidP="008367AD">
      <w:pPr>
        <w:spacing w:after="0"/>
        <w:jc w:val="both"/>
        <w:rPr>
          <w:rFonts w:ascii="Times New Roman" w:hAnsi="Times New Roman" w:cs="Times New Roman"/>
        </w:rPr>
      </w:pPr>
    </w:p>
    <w:p w14:paraId="3C150925" w14:textId="6B08A1BE" w:rsidR="00DE3925" w:rsidRPr="00B66702" w:rsidRDefault="00530ADA" w:rsidP="008367AD">
      <w:pPr>
        <w:spacing w:after="0"/>
        <w:ind w:left="284"/>
        <w:jc w:val="both"/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t>Medical history and medications at baseline are presented as number of subjects together with percentage for all randomized subjects. NS denotes not significant.</w:t>
      </w:r>
    </w:p>
    <w:p w14:paraId="4531D40F" w14:textId="77777777" w:rsidR="00DE3925" w:rsidRPr="00B66702" w:rsidRDefault="00DE3925">
      <w:pPr>
        <w:rPr>
          <w:rFonts w:ascii="Times New Roman" w:hAnsi="Times New Roman" w:cs="Times New Roman"/>
          <w:lang w:val="en-GB"/>
        </w:rPr>
      </w:pPr>
      <w:r w:rsidRPr="00B66702">
        <w:rPr>
          <w:rFonts w:ascii="Times New Roman" w:hAnsi="Times New Roman" w:cs="Times New Roman"/>
          <w:lang w:val="en-GB"/>
        </w:rPr>
        <w:br w:type="page"/>
      </w:r>
    </w:p>
    <w:p w14:paraId="334D749E" w14:textId="77777777" w:rsidR="00DE3925" w:rsidRPr="00B66702" w:rsidRDefault="00DE3925" w:rsidP="00DE392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7F8F4A" w14:textId="77777777" w:rsidR="00DE3925" w:rsidRPr="00B66702" w:rsidRDefault="00DE3925" w:rsidP="00DE392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t>Supplemental Table 2 Per protocol analyses (PPA) of the relative and absolute changes in the primary and secondary outcomes</w:t>
      </w:r>
    </w:p>
    <w:tbl>
      <w:tblPr>
        <w:tblStyle w:val="TableGrid"/>
        <w:tblpPr w:leftFromText="141" w:rightFromText="141" w:vertAnchor="text" w:horzAnchor="margin" w:tblpY="340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64"/>
        <w:gridCol w:w="2207"/>
        <w:gridCol w:w="1853"/>
        <w:gridCol w:w="1094"/>
      </w:tblGrid>
      <w:tr w:rsidR="00B66702" w:rsidRPr="00B66702" w14:paraId="71C4CC86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61A8E512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7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68BF8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ithin group comparison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7889602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493AD9D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66702" w:rsidRPr="00B66702" w14:paraId="52B0FF75" w14:textId="77777777" w:rsidTr="00A06717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25E7175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76EC0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ow Load (N=35)</w:t>
            </w:r>
          </w:p>
        </w:tc>
        <w:tc>
          <w:tcPr>
            <w:tcW w:w="220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497B5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igh load (N=32)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BEA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0657E4C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etween groups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BDD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ANCOVA</w:t>
            </w:r>
          </w:p>
        </w:tc>
      </w:tr>
      <w:tr w:rsidR="00B66702" w:rsidRPr="00B66702" w14:paraId="5E0EED0D" w14:textId="77777777" w:rsidTr="00A06717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6B4517A0" w14:textId="77777777" w:rsidR="00DE3925" w:rsidRPr="00B66702" w:rsidRDefault="00DE3925" w:rsidP="00A0671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rimary outcom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</w:tcBorders>
          </w:tcPr>
          <w:p w14:paraId="54A8331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top w:val="single" w:sz="4" w:space="0" w:color="auto"/>
              <w:right w:val="single" w:sz="4" w:space="0" w:color="auto"/>
            </w:tcBorders>
          </w:tcPr>
          <w:p w14:paraId="53BCA47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FD478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AE2D5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68335BD6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7DA8E243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lative change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52FD1CA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5341E7E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226A2E3C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5E7C78C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73575027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15571B41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weight (%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49BD3F6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 (-0.73 to 0.07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7C36A53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7 (-2.09 to -1.24)***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576C20EA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4 (-1.94 to -0.74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6A37A23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E-05</w:t>
            </w:r>
          </w:p>
        </w:tc>
      </w:tr>
      <w:tr w:rsidR="00B66702" w:rsidRPr="00B66702" w14:paraId="5525D9AD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77AAD423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6F99392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643353E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2027B08C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DACB19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29B24DB3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281CAA4D" w14:textId="77777777" w:rsidR="00DE3925" w:rsidRPr="00B66702" w:rsidRDefault="00DE3925" w:rsidP="00A0671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6EBE076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0B2E62B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0D8EDD95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CD74657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3E9614A8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385B9A8E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lative change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2D44FAD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4A5838B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35839A52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4C4023A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3956AFAE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1EA3439B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mass (%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78654B3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(-2.55 to 0.85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6103D991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96 (-6.75 to -3.18)***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6BBE8649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12 (-6.66 to -1.58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07328CF8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E-03</w:t>
            </w:r>
          </w:p>
        </w:tc>
      </w:tr>
      <w:tr w:rsidR="00B66702" w:rsidRPr="00B66702" w14:paraId="0638B31E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4D9E78C8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free mass (%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538C70F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(-1.37 to 1.26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4DD590B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-0.85 to 1.87)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151C8030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-1.39 to 2.48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016E798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B66702" w:rsidRPr="00B66702" w14:paraId="6C085B32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483C4A89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 </w:t>
            </w:r>
            <w:proofErr w:type="spellStart"/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</w:t>
            </w:r>
            <w:proofErr w:type="spellEnd"/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4C04376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 (-2.27 to 1.19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58CF406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5 (-5.14 to -1.55)***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21E61678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3 (-5.38 to -0.28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2F8C0C7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</w:tr>
      <w:tr w:rsidR="00B66702" w:rsidRPr="00B66702" w14:paraId="2DD994A9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179F8341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5D7B124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55791A7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21F82311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4765F7A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0EB6BA1C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0F28E194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bsolute change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2E62978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175ACDD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11975766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7600908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4674049F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130E76E7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2CF42E4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 (-0.68 to 0.04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2E9FE94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9 (-1.98 to -1.21)***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47C61FD1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7 (-1.82 to -0.73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6BF5D8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E-05</w:t>
            </w:r>
          </w:p>
        </w:tc>
      </w:tr>
      <w:tr w:rsidR="00B66702" w:rsidRPr="00B66702" w14:paraId="27560394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6BE215E9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5B6F76C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 (-0.85 to 0.37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5E2D19F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8 (-2.42 to -1.14)***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034B13B9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 (-2.45 to -0.63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724049A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E-03</w:t>
            </w:r>
          </w:p>
        </w:tc>
      </w:tr>
      <w:tr w:rsidR="00B66702" w:rsidRPr="00B66702" w14:paraId="425E0740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29D41E02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free mass (kg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498FF30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 (-0.74 to 0.59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326AB47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-0.51 to 0.89)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42996B01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 (-0.73 to 1.26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2AAED4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B66702" w:rsidRPr="00B66702" w14:paraId="2A588637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2C48F426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 </w:t>
            </w:r>
            <w:proofErr w:type="spellStart"/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</w:t>
            </w:r>
            <w:proofErr w:type="spellEnd"/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05CB1DB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(-0.86 to 0.51)</w:t>
            </w: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5C409D8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1 (-2.02 to -0.59)***</w:t>
            </w: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35E7EA8F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4 (-2.16 to -0.12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D1E315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</w:tr>
      <w:tr w:rsidR="00B66702" w:rsidRPr="00B66702" w14:paraId="3F3B5C0B" w14:textId="77777777" w:rsidTr="00A06717">
        <w:tc>
          <w:tcPr>
            <w:tcW w:w="2268" w:type="dxa"/>
            <w:tcBorders>
              <w:right w:val="single" w:sz="4" w:space="0" w:color="auto"/>
            </w:tcBorders>
          </w:tcPr>
          <w:p w14:paraId="2121C61F" w14:textId="77777777" w:rsidR="00DE3925" w:rsidRPr="00B66702" w:rsidRDefault="00DE3925" w:rsidP="00A06717">
            <w:pPr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  <w:tcBorders>
              <w:left w:val="single" w:sz="4" w:space="0" w:color="auto"/>
            </w:tcBorders>
          </w:tcPr>
          <w:p w14:paraId="27BA5A72" w14:textId="77777777" w:rsidR="00DE3925" w:rsidRPr="00B66702" w:rsidRDefault="00DE3925" w:rsidP="00A0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</w:tcPr>
          <w:p w14:paraId="332C9052" w14:textId="77777777" w:rsidR="00DE3925" w:rsidRPr="00B66702" w:rsidRDefault="00DE3925" w:rsidP="00A0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left w:val="single" w:sz="4" w:space="0" w:color="auto"/>
              <w:right w:val="single" w:sz="4" w:space="0" w:color="auto"/>
            </w:tcBorders>
          </w:tcPr>
          <w:p w14:paraId="4FA96983" w14:textId="77777777" w:rsidR="00DE3925" w:rsidRPr="00B66702" w:rsidRDefault="00DE3925" w:rsidP="00A06717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141AA9F" w14:textId="77777777" w:rsidR="00DE3925" w:rsidRPr="00B66702" w:rsidRDefault="00DE3925" w:rsidP="00A06717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346FA5F" w14:textId="77777777" w:rsidR="00DE3925" w:rsidRPr="00B66702" w:rsidRDefault="00DE3925" w:rsidP="00DE392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FFE953" w14:textId="77777777" w:rsidR="00DE3925" w:rsidRPr="00B66702" w:rsidRDefault="00DE3925" w:rsidP="00DE392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A6F4AF" w14:textId="77777777" w:rsidR="00DE3925" w:rsidRPr="00B66702" w:rsidRDefault="00DE3925" w:rsidP="00DE392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702">
        <w:rPr>
          <w:rFonts w:ascii="Times New Roman" w:hAnsi="Times New Roman" w:cs="Times New Roman"/>
          <w:sz w:val="24"/>
          <w:szCs w:val="24"/>
          <w:lang w:val="en-GB"/>
        </w:rPr>
        <w:t xml:space="preserve">The primary outcome was the relative change after 3 weeks in body weight. Results are presented as least square means with 95% confidence intervals. Adjustments for age, sex, baseline BMI, Vest exposure (h) and standing % with vest were performed using analysis of covariance (ANCOVA) for comparisons between groups. *** = p&lt;0.001 ** = p&lt;0.01 for within group comparison (week 3 vs baseline) using Wilcoxon signed rank-sum test. </w:t>
      </w: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805CE1F" w14:textId="0747C057" w:rsidR="00DE3925" w:rsidRPr="00B66702" w:rsidRDefault="00DE3925" w:rsidP="00DE39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3 Sex stratified analyses of the relative and absolute change in body weight for all study subjects </w:t>
      </w:r>
      <w:r w:rsidR="00EF4350" w:rsidRPr="00B66702">
        <w:rPr>
          <w:rFonts w:ascii="Times New Roman" w:hAnsi="Times New Roman" w:cs="Times New Roman"/>
          <w:b/>
          <w:sz w:val="24"/>
          <w:szCs w:val="24"/>
          <w:lang w:val="en-GB"/>
        </w:rPr>
        <w:t>who</w:t>
      </w: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leted the study. </w:t>
      </w:r>
    </w:p>
    <w:tbl>
      <w:tblPr>
        <w:tblStyle w:val="TableGrid"/>
        <w:tblpPr w:leftFromText="141" w:rightFromText="141" w:vertAnchor="text" w:horzAnchor="margin" w:tblpXSpec="center" w:tblpY="193"/>
        <w:tblW w:w="9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239"/>
        <w:gridCol w:w="1872"/>
        <w:gridCol w:w="1094"/>
      </w:tblGrid>
      <w:tr w:rsidR="00B66702" w:rsidRPr="00B66702" w14:paraId="126DCACB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31C127F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6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2825F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ithin group comparison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51458E1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74699B0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66702" w:rsidRPr="00B66702" w14:paraId="168C7545" w14:textId="77777777" w:rsidTr="00A06717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1909807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927AA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ow Load</w:t>
            </w:r>
          </w:p>
        </w:tc>
        <w:tc>
          <w:tcPr>
            <w:tcW w:w="223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78F4B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igh load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27A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3D6C538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etween groups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DD5B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ANCOVA</w:t>
            </w:r>
          </w:p>
        </w:tc>
      </w:tr>
      <w:tr w:rsidR="00B66702" w:rsidRPr="00B66702" w14:paraId="0B5CDAFC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257B9CED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240072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3D5FB2A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1B553C5C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FF955C9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6E6A511F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0449BCA8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BD73AF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0)</w:t>
            </w: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2AFE0FF1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3)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6FB64DD7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FD52146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6E6B1CB2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7FB6F22B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change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87548A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(-0.63 to 0.30)</w:t>
            </w: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3670A082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6 (-2.19 to -1.13)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19CA6868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9 (-2.22 to -0.77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051414B5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E-04</w:t>
            </w:r>
          </w:p>
        </w:tc>
      </w:tr>
      <w:tr w:rsidR="00B66702" w:rsidRPr="00B66702" w14:paraId="2C5AF6A8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1E38DAAB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olute change (kg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6298B4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(-0.53 to 0.29)</w:t>
            </w: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02D1866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8 (-1.95 to -1.00)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3B1ED6B2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6 (-2.00 to -0.71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91F2F01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E-04</w:t>
            </w:r>
          </w:p>
        </w:tc>
      </w:tr>
      <w:tr w:rsidR="00B66702" w:rsidRPr="00B66702" w14:paraId="3C742D8D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38B554D6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F846C5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363DDE5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7E88608F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50ED58C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28CC4AD8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500450D7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09E210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5D66942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434DE732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EAB32E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5702A0E4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405FF72B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change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C99F70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7 (-1.58 to -0.16)</w:t>
            </w: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79A6892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4 (-2.36 to -1.31)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04E9880D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7 (-1.92 to -0.01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0E15023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</w:tr>
      <w:tr w:rsidR="00B66702" w:rsidRPr="00B66702" w14:paraId="5BC000E4" w14:textId="77777777" w:rsidTr="00A06717">
        <w:tc>
          <w:tcPr>
            <w:tcW w:w="2410" w:type="dxa"/>
            <w:tcBorders>
              <w:right w:val="single" w:sz="4" w:space="0" w:color="auto"/>
            </w:tcBorders>
          </w:tcPr>
          <w:p w14:paraId="1AE32B6A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olute change (kg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8053A2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 (-1.68 to -0.15)</w:t>
            </w:r>
          </w:p>
        </w:tc>
        <w:tc>
          <w:tcPr>
            <w:tcW w:w="2239" w:type="dxa"/>
            <w:tcBorders>
              <w:right w:val="single" w:sz="4" w:space="0" w:color="auto"/>
            </w:tcBorders>
          </w:tcPr>
          <w:p w14:paraId="1B94D04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8 (-2.64 to -1.52)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3707BD31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7 (-2.19 to -0.14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EF1C28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</w:tr>
    </w:tbl>
    <w:p w14:paraId="6FEF1AD8" w14:textId="77777777" w:rsidR="00DE3925" w:rsidRPr="00B66702" w:rsidRDefault="00DE3925" w:rsidP="00DE392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E5BF83" w14:textId="77777777" w:rsidR="00DE3925" w:rsidRPr="00B66702" w:rsidRDefault="00DE3925" w:rsidP="00DE392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702">
        <w:rPr>
          <w:rFonts w:ascii="Times New Roman" w:hAnsi="Times New Roman" w:cs="Times New Roman"/>
          <w:sz w:val="24"/>
          <w:szCs w:val="24"/>
          <w:lang w:val="en-GB"/>
        </w:rPr>
        <w:t>The primary outcome was the relative change after 3 weeks in body weight. Results are presented as least square means with 95% confidence intervals. Adjustments for age, baseline BMI, Vest exposure (h) and standing % with vest were performed using analysis of covariance (ANCOVA) for comparisons between groups</w:t>
      </w: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2F0E5ED" w14:textId="77777777" w:rsidR="00DE3925" w:rsidRPr="00B66702" w:rsidRDefault="00DE3925" w:rsidP="00DE392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B166B3" w14:textId="0BE8F564" w:rsidR="00DE3925" w:rsidRPr="00B66702" w:rsidRDefault="00DE3925" w:rsidP="00DE392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4 Analyses of the relative changes in serum parameters and food intake for all subjects </w:t>
      </w:r>
      <w:r w:rsidR="00EF4350" w:rsidRPr="00B66702">
        <w:rPr>
          <w:rFonts w:ascii="Times New Roman" w:hAnsi="Times New Roman" w:cs="Times New Roman"/>
          <w:b/>
          <w:sz w:val="24"/>
          <w:szCs w:val="24"/>
          <w:lang w:val="en-GB"/>
        </w:rPr>
        <w:t>who</w:t>
      </w: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leted the study</w:t>
      </w:r>
    </w:p>
    <w:tbl>
      <w:tblPr>
        <w:tblStyle w:val="TableGrid"/>
        <w:tblpPr w:leftFromText="141" w:rightFromText="141" w:vertAnchor="text" w:horzAnchor="margin" w:tblpXSpec="center" w:tblpY="193"/>
        <w:tblW w:w="10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552"/>
        <w:gridCol w:w="2268"/>
        <w:gridCol w:w="1094"/>
      </w:tblGrid>
      <w:tr w:rsidR="00B66702" w:rsidRPr="00B66702" w14:paraId="69D75EAE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26BDC450" w14:textId="77777777" w:rsidR="00DE3925" w:rsidRPr="00B66702" w:rsidRDefault="00DE3925" w:rsidP="00A0671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20EF0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ithin group comparis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F7EC1B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CD9C7E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66702" w:rsidRPr="00B66702" w14:paraId="20E41D4F" w14:textId="77777777" w:rsidTr="00A06717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06583106" w14:textId="77777777" w:rsidR="00DE3925" w:rsidRPr="00B66702" w:rsidRDefault="00DE3925" w:rsidP="00A0671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5D77A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ow Load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C48F5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igh load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C13F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3956A94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etween groups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95C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ANCOVA</w:t>
            </w:r>
          </w:p>
        </w:tc>
      </w:tr>
      <w:tr w:rsidR="00B66702" w:rsidRPr="00B66702" w14:paraId="70AFA99D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6A4518A4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7CF4D9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6E0063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B5BA26E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45733B1D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19E25B9D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1E0AE353" w14:textId="77777777" w:rsidR="00DE3925" w:rsidRPr="00B66702" w:rsidRDefault="00DE3925" w:rsidP="00A06717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rum/plasma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2BFA13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4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C98D8C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EC138A9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55A79A96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5D3F2269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1BE157D3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Total Cholesterol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EF2FF9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 (-1.01 to 5.43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B42FCD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 (-3.96 to 2.5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EAD9E4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0 (-7.61 to 1.81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3B5B720" w14:textId="77777777" w:rsidR="00DE3925" w:rsidRPr="00B66702" w:rsidRDefault="00DE3925" w:rsidP="00A06717">
            <w:pPr>
              <w:spacing w:line="360" w:lineRule="auto"/>
              <w:ind w:left="-102" w:right="-4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B66702" w:rsidRPr="00B66702" w14:paraId="434C67E2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5A18038A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HDL Cholesterol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64CA67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 (-1.13 to 5.00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59AFB3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 (-4.03 to 2.2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5A39072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5 (-7.33 to 1.64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EE932B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B66702" w:rsidRPr="00B66702" w14:paraId="435016E0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653A202B" w14:textId="77777777" w:rsidR="00DE3925" w:rsidRPr="00B66702" w:rsidRDefault="00DE3925" w:rsidP="00A06717">
            <w:pPr>
              <w:spacing w:line="360" w:lineRule="auto"/>
              <w:ind w:left="46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DL Cholesterol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1F0EE0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 (-0.32 to 8.30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2E79B2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6 (-8.23 to 0.5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A379ACE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7.84 (-14.15 to -1.54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23AC2C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6</w:t>
            </w:r>
          </w:p>
        </w:tc>
      </w:tr>
      <w:tr w:rsidR="00B66702" w:rsidRPr="00B66702" w14:paraId="3F3BB23E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728A787F" w14:textId="77777777" w:rsidR="00DE3925" w:rsidRPr="00B66702" w:rsidRDefault="00DE3925" w:rsidP="00A06717">
            <w:pPr>
              <w:spacing w:line="360" w:lineRule="auto"/>
              <w:ind w:left="46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Triglycerides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53D9A4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 (-10.82 to 10.15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75425E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2 (-1.11 to 20.5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23EEAC8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5 (-5.43 to 25.53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62C1C8A8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B66702" w:rsidRPr="00B66702" w14:paraId="0DD5B362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7031CCDC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eptin</w:t>
            </w:r>
            <w:proofErr w:type="spellEnd"/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18D1A0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37 (-14.98 to 2.24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D2CF73A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13.59 (-22.33 to -4.84)*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115671B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21 (-19.81 to 5.38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4D21340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B66702" w:rsidRPr="00B66702" w14:paraId="5D2AFC65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5A4F6AFA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diponectin</w:t>
            </w:r>
            <w:proofErr w:type="spellEnd"/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3C7D16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2 (-1.55 to 12.19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3B8914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-3.08 to 10.8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AA9B06D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 (-11.47 to 8.63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4AE20D7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B66702" w:rsidRPr="00B66702" w14:paraId="0F7E340D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5521A60D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Insuli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6EC2821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55 (-27.56 to 4.46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CCC209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9 (-10.77 to 21.7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E0A9626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4 (-6.38 to 40.47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672EF51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B66702" w:rsidRPr="00B66702" w14:paraId="44176E6B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779F9A61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A index</w:t>
            </w: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F27C4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65 (-26.46 to 7.17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1960E7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0 (-10.88 to 23.2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4B53222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5 (-8.75 to 40.45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65132D2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B66702" w:rsidRPr="00B66702" w14:paraId="3448B235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51F3C753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032ADCC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3421B2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A17F81E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49647A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56E8E556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63E9667B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C0D649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6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8D98C0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CDE2D87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0285826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28744A4F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3FB3035D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</w:t>
            </w: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194DF9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-1.93 to 4.52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751ED9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3 (-4.31 to 2.4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D154007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3 (-7.04 to 2.59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3463BE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B66702" w:rsidRPr="00B66702" w14:paraId="3445EEAF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1053802F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E69497D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835260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A00269F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42D659F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597ADCC4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79E291E0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034A92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D5070D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2050174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75159ED2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2E31DF00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59743C6B" w14:textId="77777777" w:rsidR="00DE3925" w:rsidRPr="00B66702" w:rsidRDefault="00DE3925" w:rsidP="00A06717">
            <w:pPr>
              <w:spacing w:line="360" w:lineRule="auto"/>
              <w:ind w:left="37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od intak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3EC051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164CF6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3754C14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5F474C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1B6269EE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4A44C683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1</w:t>
            </w: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B805C51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1 (-13.43 to 9.41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6626945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 (-9.75 to 12.7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86D2760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8 (-13.07 to 20.04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6E8C674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B66702" w:rsidRPr="00B66702" w14:paraId="27981AE1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29869B37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FD58F6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14A8FE3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47ECBFD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5F64583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46C63AA6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114C03BB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37D62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4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52073D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9098DE5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7E957569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6BBF935B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3DC4D5BC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ek 2 </w:t>
            </w: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348688F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7 (-3.92 to 34.86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4BE018E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 (-17.14 to 22.9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F293A46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59 (-41.20 to 16.02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BAD8B2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B66702" w:rsidRPr="00B66702" w14:paraId="622CBB12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2F84FB80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BB137A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8B055C2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FD6E2BF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11C5893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645FA377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69118A10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0EA7090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2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CED1B9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F48D43C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3802F437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6702" w:rsidRPr="00B66702" w14:paraId="6C890D8D" w14:textId="77777777" w:rsidTr="00A06717">
        <w:tc>
          <w:tcPr>
            <w:tcW w:w="2552" w:type="dxa"/>
            <w:tcBorders>
              <w:right w:val="single" w:sz="4" w:space="0" w:color="auto"/>
            </w:tcBorders>
          </w:tcPr>
          <w:p w14:paraId="440F02FE" w14:textId="77777777" w:rsidR="00DE3925" w:rsidRPr="00B66702" w:rsidRDefault="00DE3925" w:rsidP="00A06717">
            <w:pPr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3</w:t>
            </w:r>
            <w:r w:rsidRPr="00B667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EF2A04B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 (-7.59 to 12.94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CFC24CE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1 (-13.47 to 7.0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01CB838" w14:textId="77777777" w:rsidR="00DE3925" w:rsidRPr="00B66702" w:rsidRDefault="00DE3925" w:rsidP="00A06717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88 (-20.74 to 8.97)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</w:tcPr>
          <w:p w14:paraId="28D41DD4" w14:textId="77777777" w:rsidR="00DE3925" w:rsidRPr="00B66702" w:rsidRDefault="00DE3925" w:rsidP="00A0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</w:tbl>
    <w:p w14:paraId="60D9DB9F" w14:textId="77777777" w:rsidR="00DE3925" w:rsidRPr="00B66702" w:rsidRDefault="00DE3925" w:rsidP="00DE392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CB5747" w14:textId="77777777" w:rsidR="00DE3925" w:rsidRPr="00B66702" w:rsidRDefault="00DE3925" w:rsidP="00DE392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702">
        <w:rPr>
          <w:rFonts w:ascii="Times New Roman" w:hAnsi="Times New Roman" w:cs="Times New Roman"/>
          <w:sz w:val="24"/>
          <w:szCs w:val="24"/>
          <w:lang w:val="en-GB"/>
        </w:rPr>
        <w:t>The relative changes in percent for 3 weeks compared with baseline are given for serum parameters while the relative changes after 1, 2 and 3 weeks vs baseline are given for food intake. Results are presented as least square means with 95% confidence intervals. Adjustments for age, sex, baseline BMI, Vest exposure (h) and standing % with vest were performed using analysis of covariance (ANCOVA) for comparisons between groups. ** = p&lt;0.01 for within group comparison (week 3 vs baseline) using Wilcoxon signed rank-sum test.</w:t>
      </w:r>
      <w:r w:rsidRPr="00B667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01102CA" w14:textId="2ACDF812" w:rsidR="00070FB9" w:rsidRPr="00B66702" w:rsidRDefault="00070FB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" w:name="_GoBack"/>
      <w:bookmarkEnd w:id="0"/>
      <w:bookmarkEnd w:id="2"/>
    </w:p>
    <w:sectPr w:rsidR="00070FB9" w:rsidRPr="00B66702" w:rsidSect="003F0634">
      <w:footerReference w:type="default" r:id="rId9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7B9FE" w14:textId="77777777" w:rsidR="00292A7E" w:rsidRDefault="00292A7E" w:rsidP="009A0DE5">
      <w:pPr>
        <w:spacing w:after="0" w:line="240" w:lineRule="auto"/>
      </w:pPr>
      <w:r>
        <w:separator/>
      </w:r>
    </w:p>
  </w:endnote>
  <w:endnote w:type="continuationSeparator" w:id="0">
    <w:p w14:paraId="28EDB5B0" w14:textId="77777777" w:rsidR="00292A7E" w:rsidRDefault="00292A7E" w:rsidP="009A0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4553780"/>
      <w:docPartObj>
        <w:docPartGallery w:val="Page Numbers (Bottom of Page)"/>
        <w:docPartUnique/>
      </w:docPartObj>
    </w:sdtPr>
    <w:sdtEndPr/>
    <w:sdtContent>
      <w:p w14:paraId="00A32DB4" w14:textId="4942CB68" w:rsidR="005A1EEF" w:rsidRDefault="005A1E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3FA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1D00C6" w14:textId="77777777" w:rsidR="005A1EEF" w:rsidRDefault="005A1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A700E" w14:textId="77777777" w:rsidR="00292A7E" w:rsidRDefault="00292A7E" w:rsidP="009A0DE5">
      <w:pPr>
        <w:spacing w:after="0" w:line="240" w:lineRule="auto"/>
      </w:pPr>
      <w:r>
        <w:separator/>
      </w:r>
    </w:p>
  </w:footnote>
  <w:footnote w:type="continuationSeparator" w:id="0">
    <w:p w14:paraId="71E2AC34" w14:textId="77777777" w:rsidR="00292A7E" w:rsidRDefault="00292A7E" w:rsidP="009A0D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61686"/>
    <w:multiLevelType w:val="hybridMultilevel"/>
    <w:tmpl w:val="803E6F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5E496D"/>
    <w:multiLevelType w:val="hybridMultilevel"/>
    <w:tmpl w:val="ED3A7136"/>
    <w:lvl w:ilvl="0" w:tplc="EC4E06A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5427E7"/>
    <w:multiLevelType w:val="hybridMultilevel"/>
    <w:tmpl w:val="A4A60CC0"/>
    <w:lvl w:ilvl="0" w:tplc="645C79BC">
      <w:start w:val="1"/>
      <w:numFmt w:val="decimal"/>
      <w:pStyle w:val="ListParagraph1"/>
      <w:lvlText w:val="%1."/>
      <w:lvlJc w:val="left"/>
      <w:pPr>
        <w:ind w:left="530" w:hanging="360"/>
      </w:pPr>
      <w:rPr>
        <w:rFonts w:ascii="Times New Roman" w:hAnsi="Times New Roman" w:hint="default"/>
        <w:b w:val="0"/>
        <w:i w:val="0"/>
        <w:sz w:val="24"/>
      </w:rPr>
    </w:lvl>
    <w:lvl w:ilvl="1" w:tplc="041D0003" w:tentative="1">
      <w:start w:val="1"/>
      <w:numFmt w:val="bullet"/>
      <w:lvlText w:val="o"/>
      <w:lvlJc w:val="left"/>
      <w:pPr>
        <w:ind w:left="1763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48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0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23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64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6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83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803" w:hanging="360"/>
      </w:pPr>
      <w:rPr>
        <w:rFonts w:ascii="Wingdings" w:hAnsi="Wingdings" w:hint="default"/>
      </w:rPr>
    </w:lvl>
  </w:abstractNum>
  <w:abstractNum w:abstractNumId="3">
    <w:nsid w:val="359E3938"/>
    <w:multiLevelType w:val="hybridMultilevel"/>
    <w:tmpl w:val="32D46C38"/>
    <w:lvl w:ilvl="0" w:tplc="05747F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96014"/>
    <w:multiLevelType w:val="hybridMultilevel"/>
    <w:tmpl w:val="536CD05C"/>
    <w:lvl w:ilvl="0" w:tplc="126E6F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0E1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12F7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4E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2AA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6CDE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2D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46A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E2A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9951517"/>
    <w:multiLevelType w:val="hybridMultilevel"/>
    <w:tmpl w:val="9296EBE2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>
    <w:nsid w:val="4FFE0FC0"/>
    <w:multiLevelType w:val="hybridMultilevel"/>
    <w:tmpl w:val="CB9CC6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440F0"/>
    <w:multiLevelType w:val="multilevel"/>
    <w:tmpl w:val="6BC8709A"/>
    <w:lvl w:ilvl="0">
      <w:start w:val="2"/>
      <w:numFmt w:val="decimal"/>
      <w:pStyle w:val="Heading1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2"/>
        </w:tabs>
        <w:ind w:left="142" w:firstLine="0"/>
      </w:pPr>
      <w:rPr>
        <w:rFonts w:hint="default"/>
        <w:b w:val="0"/>
        <w:i w:val="0"/>
        <w:caps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lang w:val="en-GB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5"/>
  </w:num>
  <w:num w:numId="5">
    <w:abstractNumId w:val="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evwtf05r5p4e95dexppah2xf0d2fwttwz&quot;&gt;FGF21 extra refs&lt;record-ids&gt;&lt;item&gt;1280&lt;/item&gt;&lt;item&gt;1281&lt;/item&gt;&lt;item&gt;1282&lt;/item&gt;&lt;item&gt;1283&lt;/item&gt;&lt;item&gt;1284&lt;/item&gt;&lt;item&gt;1285&lt;/item&gt;&lt;item&gt;1286&lt;/item&gt;&lt;item&gt;1287&lt;/item&gt;&lt;item&gt;1289&lt;/item&gt;&lt;item&gt;1290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874&lt;/item&gt;&lt;item&gt;1875&lt;/item&gt;&lt;item&gt;1876&lt;/item&gt;&lt;/record-ids&gt;&lt;/item&gt;&lt;/Libraries&gt;"/>
  </w:docVars>
  <w:rsids>
    <w:rsidRoot w:val="00643EFD"/>
    <w:rsid w:val="00002CCB"/>
    <w:rsid w:val="000063AC"/>
    <w:rsid w:val="00006526"/>
    <w:rsid w:val="000114BD"/>
    <w:rsid w:val="00011720"/>
    <w:rsid w:val="0001454E"/>
    <w:rsid w:val="00014B43"/>
    <w:rsid w:val="000221C7"/>
    <w:rsid w:val="00022AE9"/>
    <w:rsid w:val="000243A0"/>
    <w:rsid w:val="00031C57"/>
    <w:rsid w:val="00032202"/>
    <w:rsid w:val="000324BE"/>
    <w:rsid w:val="0003263F"/>
    <w:rsid w:val="00032CC3"/>
    <w:rsid w:val="00033C59"/>
    <w:rsid w:val="00035837"/>
    <w:rsid w:val="00037847"/>
    <w:rsid w:val="00037F51"/>
    <w:rsid w:val="00040AA8"/>
    <w:rsid w:val="0004178D"/>
    <w:rsid w:val="00041EDE"/>
    <w:rsid w:val="00042BF4"/>
    <w:rsid w:val="0004458A"/>
    <w:rsid w:val="00046BC5"/>
    <w:rsid w:val="00050154"/>
    <w:rsid w:val="00051911"/>
    <w:rsid w:val="00052013"/>
    <w:rsid w:val="0005349F"/>
    <w:rsid w:val="00054E1F"/>
    <w:rsid w:val="00055713"/>
    <w:rsid w:val="00055A1B"/>
    <w:rsid w:val="000564BE"/>
    <w:rsid w:val="00056639"/>
    <w:rsid w:val="000575CD"/>
    <w:rsid w:val="0006017E"/>
    <w:rsid w:val="00060E92"/>
    <w:rsid w:val="00061A93"/>
    <w:rsid w:val="000622AD"/>
    <w:rsid w:val="000623B2"/>
    <w:rsid w:val="000627C0"/>
    <w:rsid w:val="00064776"/>
    <w:rsid w:val="000660A5"/>
    <w:rsid w:val="000674A9"/>
    <w:rsid w:val="000674DE"/>
    <w:rsid w:val="00067685"/>
    <w:rsid w:val="00070FB9"/>
    <w:rsid w:val="0007140E"/>
    <w:rsid w:val="00072F91"/>
    <w:rsid w:val="00073519"/>
    <w:rsid w:val="00076505"/>
    <w:rsid w:val="0007746D"/>
    <w:rsid w:val="0008212B"/>
    <w:rsid w:val="00082D63"/>
    <w:rsid w:val="00083078"/>
    <w:rsid w:val="00083A09"/>
    <w:rsid w:val="0008400D"/>
    <w:rsid w:val="0008474D"/>
    <w:rsid w:val="0008592B"/>
    <w:rsid w:val="00085BB0"/>
    <w:rsid w:val="00085EC6"/>
    <w:rsid w:val="0008648B"/>
    <w:rsid w:val="000915C7"/>
    <w:rsid w:val="00091E1F"/>
    <w:rsid w:val="000927AB"/>
    <w:rsid w:val="000938F2"/>
    <w:rsid w:val="000944B2"/>
    <w:rsid w:val="000951F0"/>
    <w:rsid w:val="000A07F2"/>
    <w:rsid w:val="000A0EA8"/>
    <w:rsid w:val="000A2DEB"/>
    <w:rsid w:val="000A3569"/>
    <w:rsid w:val="000A656E"/>
    <w:rsid w:val="000A757B"/>
    <w:rsid w:val="000A76A2"/>
    <w:rsid w:val="000B0117"/>
    <w:rsid w:val="000B0236"/>
    <w:rsid w:val="000B1DDB"/>
    <w:rsid w:val="000B2251"/>
    <w:rsid w:val="000B3ED5"/>
    <w:rsid w:val="000B5BF5"/>
    <w:rsid w:val="000B5D6D"/>
    <w:rsid w:val="000B7D7C"/>
    <w:rsid w:val="000C20D0"/>
    <w:rsid w:val="000C3515"/>
    <w:rsid w:val="000C484A"/>
    <w:rsid w:val="000C5098"/>
    <w:rsid w:val="000C5D3C"/>
    <w:rsid w:val="000D28D4"/>
    <w:rsid w:val="000D3A43"/>
    <w:rsid w:val="000D3A74"/>
    <w:rsid w:val="000D5D8F"/>
    <w:rsid w:val="000E448B"/>
    <w:rsid w:val="000F0D22"/>
    <w:rsid w:val="000F3848"/>
    <w:rsid w:val="000F3F68"/>
    <w:rsid w:val="000F6A06"/>
    <w:rsid w:val="000F6BC4"/>
    <w:rsid w:val="000F737D"/>
    <w:rsid w:val="00103B5B"/>
    <w:rsid w:val="00110C2B"/>
    <w:rsid w:val="0011209C"/>
    <w:rsid w:val="001122EF"/>
    <w:rsid w:val="0011364F"/>
    <w:rsid w:val="00114E3E"/>
    <w:rsid w:val="001157F2"/>
    <w:rsid w:val="0011758A"/>
    <w:rsid w:val="0012137C"/>
    <w:rsid w:val="00121564"/>
    <w:rsid w:val="001223DA"/>
    <w:rsid w:val="00122CCE"/>
    <w:rsid w:val="00123E2E"/>
    <w:rsid w:val="00124053"/>
    <w:rsid w:val="0012586E"/>
    <w:rsid w:val="00126060"/>
    <w:rsid w:val="00126D46"/>
    <w:rsid w:val="00127568"/>
    <w:rsid w:val="001309DC"/>
    <w:rsid w:val="001329ED"/>
    <w:rsid w:val="00132D7F"/>
    <w:rsid w:val="0013344E"/>
    <w:rsid w:val="00135AB3"/>
    <w:rsid w:val="001363D1"/>
    <w:rsid w:val="0014065F"/>
    <w:rsid w:val="0014391E"/>
    <w:rsid w:val="0014629D"/>
    <w:rsid w:val="00146387"/>
    <w:rsid w:val="001474BE"/>
    <w:rsid w:val="001474DA"/>
    <w:rsid w:val="00147847"/>
    <w:rsid w:val="00150195"/>
    <w:rsid w:val="00152E0E"/>
    <w:rsid w:val="001531D2"/>
    <w:rsid w:val="00155676"/>
    <w:rsid w:val="00155A97"/>
    <w:rsid w:val="00155F7E"/>
    <w:rsid w:val="00163FDE"/>
    <w:rsid w:val="00166ABE"/>
    <w:rsid w:val="00166C15"/>
    <w:rsid w:val="00173193"/>
    <w:rsid w:val="001745EC"/>
    <w:rsid w:val="0017609B"/>
    <w:rsid w:val="00176875"/>
    <w:rsid w:val="00180B03"/>
    <w:rsid w:val="00180E12"/>
    <w:rsid w:val="00181B06"/>
    <w:rsid w:val="00181E84"/>
    <w:rsid w:val="00182702"/>
    <w:rsid w:val="00182CD1"/>
    <w:rsid w:val="00184453"/>
    <w:rsid w:val="00186CDA"/>
    <w:rsid w:val="00187E7D"/>
    <w:rsid w:val="00191F64"/>
    <w:rsid w:val="00192EA0"/>
    <w:rsid w:val="00193328"/>
    <w:rsid w:val="001936B8"/>
    <w:rsid w:val="0019391A"/>
    <w:rsid w:val="0019391B"/>
    <w:rsid w:val="00194E39"/>
    <w:rsid w:val="00196522"/>
    <w:rsid w:val="0019783C"/>
    <w:rsid w:val="001A26CA"/>
    <w:rsid w:val="001A34B1"/>
    <w:rsid w:val="001A3FDD"/>
    <w:rsid w:val="001A572A"/>
    <w:rsid w:val="001A6051"/>
    <w:rsid w:val="001A6DF4"/>
    <w:rsid w:val="001A746A"/>
    <w:rsid w:val="001B07EF"/>
    <w:rsid w:val="001B0AAE"/>
    <w:rsid w:val="001B11BF"/>
    <w:rsid w:val="001B17E5"/>
    <w:rsid w:val="001B239C"/>
    <w:rsid w:val="001B4F0B"/>
    <w:rsid w:val="001B5172"/>
    <w:rsid w:val="001B54CF"/>
    <w:rsid w:val="001B5734"/>
    <w:rsid w:val="001B5EDF"/>
    <w:rsid w:val="001B7713"/>
    <w:rsid w:val="001B7F55"/>
    <w:rsid w:val="001C215F"/>
    <w:rsid w:val="001C6E68"/>
    <w:rsid w:val="001D0E17"/>
    <w:rsid w:val="001D26C9"/>
    <w:rsid w:val="001D36E9"/>
    <w:rsid w:val="001D3E1D"/>
    <w:rsid w:val="001D638B"/>
    <w:rsid w:val="001E0437"/>
    <w:rsid w:val="001E0B37"/>
    <w:rsid w:val="001E1488"/>
    <w:rsid w:val="001E2B6A"/>
    <w:rsid w:val="001E331B"/>
    <w:rsid w:val="001E5014"/>
    <w:rsid w:val="001E5910"/>
    <w:rsid w:val="001E5E4B"/>
    <w:rsid w:val="001E70D5"/>
    <w:rsid w:val="001F0877"/>
    <w:rsid w:val="001F1556"/>
    <w:rsid w:val="001F1703"/>
    <w:rsid w:val="001F17B0"/>
    <w:rsid w:val="001F207D"/>
    <w:rsid w:val="001F256E"/>
    <w:rsid w:val="001F4825"/>
    <w:rsid w:val="001F54C8"/>
    <w:rsid w:val="001F769E"/>
    <w:rsid w:val="001F7AB3"/>
    <w:rsid w:val="002005C7"/>
    <w:rsid w:val="002019E8"/>
    <w:rsid w:val="00201E9D"/>
    <w:rsid w:val="002031DA"/>
    <w:rsid w:val="00204E03"/>
    <w:rsid w:val="00204F50"/>
    <w:rsid w:val="002060BE"/>
    <w:rsid w:val="00206C28"/>
    <w:rsid w:val="0020700E"/>
    <w:rsid w:val="00207428"/>
    <w:rsid w:val="002101EF"/>
    <w:rsid w:val="00211F18"/>
    <w:rsid w:val="0021333B"/>
    <w:rsid w:val="002137CD"/>
    <w:rsid w:val="0021408D"/>
    <w:rsid w:val="00214851"/>
    <w:rsid w:val="00220DE2"/>
    <w:rsid w:val="00222231"/>
    <w:rsid w:val="00222D1D"/>
    <w:rsid w:val="002231D0"/>
    <w:rsid w:val="0022328A"/>
    <w:rsid w:val="002233B0"/>
    <w:rsid w:val="0022346B"/>
    <w:rsid w:val="002238E3"/>
    <w:rsid w:val="002239CF"/>
    <w:rsid w:val="00223CC0"/>
    <w:rsid w:val="00224534"/>
    <w:rsid w:val="002248E0"/>
    <w:rsid w:val="00224EFF"/>
    <w:rsid w:val="00226215"/>
    <w:rsid w:val="0022674D"/>
    <w:rsid w:val="002279C1"/>
    <w:rsid w:val="00227D04"/>
    <w:rsid w:val="00231088"/>
    <w:rsid w:val="002319DD"/>
    <w:rsid w:val="00231A92"/>
    <w:rsid w:val="0023275A"/>
    <w:rsid w:val="002336A6"/>
    <w:rsid w:val="002356C7"/>
    <w:rsid w:val="002362A1"/>
    <w:rsid w:val="0023664C"/>
    <w:rsid w:val="00237CE4"/>
    <w:rsid w:val="00237FDB"/>
    <w:rsid w:val="00243CD5"/>
    <w:rsid w:val="00244AAA"/>
    <w:rsid w:val="002463E8"/>
    <w:rsid w:val="002474A4"/>
    <w:rsid w:val="002475A0"/>
    <w:rsid w:val="00247A1C"/>
    <w:rsid w:val="00247D61"/>
    <w:rsid w:val="00247DA9"/>
    <w:rsid w:val="00250FE2"/>
    <w:rsid w:val="0025100F"/>
    <w:rsid w:val="00252419"/>
    <w:rsid w:val="002533B2"/>
    <w:rsid w:val="00254591"/>
    <w:rsid w:val="00254A84"/>
    <w:rsid w:val="00256F21"/>
    <w:rsid w:val="00263B41"/>
    <w:rsid w:val="002645F2"/>
    <w:rsid w:val="00264B0A"/>
    <w:rsid w:val="00265341"/>
    <w:rsid w:val="00267547"/>
    <w:rsid w:val="002678FA"/>
    <w:rsid w:val="002703BD"/>
    <w:rsid w:val="002731CD"/>
    <w:rsid w:val="00280641"/>
    <w:rsid w:val="00280D85"/>
    <w:rsid w:val="00281F95"/>
    <w:rsid w:val="0028216C"/>
    <w:rsid w:val="00282F8D"/>
    <w:rsid w:val="00283537"/>
    <w:rsid w:val="00283B8F"/>
    <w:rsid w:val="002919F1"/>
    <w:rsid w:val="00291D3B"/>
    <w:rsid w:val="00292966"/>
    <w:rsid w:val="00292A7E"/>
    <w:rsid w:val="00292E70"/>
    <w:rsid w:val="00293C0B"/>
    <w:rsid w:val="0029434D"/>
    <w:rsid w:val="00294593"/>
    <w:rsid w:val="00297B9F"/>
    <w:rsid w:val="002A029D"/>
    <w:rsid w:val="002A147C"/>
    <w:rsid w:val="002A2734"/>
    <w:rsid w:val="002A41CA"/>
    <w:rsid w:val="002A6B4D"/>
    <w:rsid w:val="002B0990"/>
    <w:rsid w:val="002B2A5C"/>
    <w:rsid w:val="002B5AA7"/>
    <w:rsid w:val="002B6FA0"/>
    <w:rsid w:val="002C025F"/>
    <w:rsid w:val="002C1AB1"/>
    <w:rsid w:val="002C26C3"/>
    <w:rsid w:val="002C3DF4"/>
    <w:rsid w:val="002C5F4B"/>
    <w:rsid w:val="002C6275"/>
    <w:rsid w:val="002C720F"/>
    <w:rsid w:val="002D29F4"/>
    <w:rsid w:val="002D37EC"/>
    <w:rsid w:val="002D3827"/>
    <w:rsid w:val="002D5E49"/>
    <w:rsid w:val="002E0658"/>
    <w:rsid w:val="002E19F1"/>
    <w:rsid w:val="002E3CCA"/>
    <w:rsid w:val="002E5859"/>
    <w:rsid w:val="002E60A6"/>
    <w:rsid w:val="002E6989"/>
    <w:rsid w:val="002F0B00"/>
    <w:rsid w:val="002F24A3"/>
    <w:rsid w:val="002F285E"/>
    <w:rsid w:val="002F4585"/>
    <w:rsid w:val="002F5EE9"/>
    <w:rsid w:val="00300036"/>
    <w:rsid w:val="00300A70"/>
    <w:rsid w:val="00301FAC"/>
    <w:rsid w:val="003023F1"/>
    <w:rsid w:val="003063AA"/>
    <w:rsid w:val="00307075"/>
    <w:rsid w:val="00311037"/>
    <w:rsid w:val="00312E50"/>
    <w:rsid w:val="00315537"/>
    <w:rsid w:val="00316060"/>
    <w:rsid w:val="00316239"/>
    <w:rsid w:val="003164BE"/>
    <w:rsid w:val="003166A9"/>
    <w:rsid w:val="0031749D"/>
    <w:rsid w:val="00323082"/>
    <w:rsid w:val="0032743C"/>
    <w:rsid w:val="00327570"/>
    <w:rsid w:val="0032758B"/>
    <w:rsid w:val="00327B8B"/>
    <w:rsid w:val="00330477"/>
    <w:rsid w:val="00330DF4"/>
    <w:rsid w:val="003310A0"/>
    <w:rsid w:val="003314C1"/>
    <w:rsid w:val="003323D9"/>
    <w:rsid w:val="00333520"/>
    <w:rsid w:val="00334828"/>
    <w:rsid w:val="003353DF"/>
    <w:rsid w:val="00335CEE"/>
    <w:rsid w:val="003361C4"/>
    <w:rsid w:val="00340246"/>
    <w:rsid w:val="00340604"/>
    <w:rsid w:val="00340DDB"/>
    <w:rsid w:val="00340EF5"/>
    <w:rsid w:val="003417A8"/>
    <w:rsid w:val="00341AB2"/>
    <w:rsid w:val="00342076"/>
    <w:rsid w:val="003432B0"/>
    <w:rsid w:val="00343EA5"/>
    <w:rsid w:val="00344C8F"/>
    <w:rsid w:val="00345C31"/>
    <w:rsid w:val="0034698B"/>
    <w:rsid w:val="00351C02"/>
    <w:rsid w:val="00353CD3"/>
    <w:rsid w:val="00353DBC"/>
    <w:rsid w:val="00356704"/>
    <w:rsid w:val="00356975"/>
    <w:rsid w:val="003579C4"/>
    <w:rsid w:val="00361730"/>
    <w:rsid w:val="003626EB"/>
    <w:rsid w:val="00362BBA"/>
    <w:rsid w:val="0036476B"/>
    <w:rsid w:val="00364EBC"/>
    <w:rsid w:val="0036501A"/>
    <w:rsid w:val="00365D8B"/>
    <w:rsid w:val="003666BC"/>
    <w:rsid w:val="00370CEC"/>
    <w:rsid w:val="00371682"/>
    <w:rsid w:val="003719D8"/>
    <w:rsid w:val="00373FBF"/>
    <w:rsid w:val="00374A20"/>
    <w:rsid w:val="0037738A"/>
    <w:rsid w:val="00377B57"/>
    <w:rsid w:val="00380041"/>
    <w:rsid w:val="00380185"/>
    <w:rsid w:val="003808E1"/>
    <w:rsid w:val="00382035"/>
    <w:rsid w:val="00382FD9"/>
    <w:rsid w:val="003835D0"/>
    <w:rsid w:val="00383E6A"/>
    <w:rsid w:val="00387627"/>
    <w:rsid w:val="00390F76"/>
    <w:rsid w:val="00391A4D"/>
    <w:rsid w:val="00393D93"/>
    <w:rsid w:val="00393FAB"/>
    <w:rsid w:val="00396BB8"/>
    <w:rsid w:val="00397554"/>
    <w:rsid w:val="003A2777"/>
    <w:rsid w:val="003A2D68"/>
    <w:rsid w:val="003A3BE4"/>
    <w:rsid w:val="003A46C4"/>
    <w:rsid w:val="003A609D"/>
    <w:rsid w:val="003A73A2"/>
    <w:rsid w:val="003B0C3E"/>
    <w:rsid w:val="003B11E2"/>
    <w:rsid w:val="003B3FA9"/>
    <w:rsid w:val="003B4635"/>
    <w:rsid w:val="003B4AB3"/>
    <w:rsid w:val="003B5912"/>
    <w:rsid w:val="003B5E5C"/>
    <w:rsid w:val="003B6E86"/>
    <w:rsid w:val="003C07FD"/>
    <w:rsid w:val="003C13E3"/>
    <w:rsid w:val="003C1B72"/>
    <w:rsid w:val="003C6BA5"/>
    <w:rsid w:val="003C700B"/>
    <w:rsid w:val="003C7386"/>
    <w:rsid w:val="003D3945"/>
    <w:rsid w:val="003D5AC3"/>
    <w:rsid w:val="003D69F7"/>
    <w:rsid w:val="003D79C0"/>
    <w:rsid w:val="003E0E62"/>
    <w:rsid w:val="003E268D"/>
    <w:rsid w:val="003E27EA"/>
    <w:rsid w:val="003E29BB"/>
    <w:rsid w:val="003E3FEA"/>
    <w:rsid w:val="003E44D2"/>
    <w:rsid w:val="003E48A7"/>
    <w:rsid w:val="003E59CF"/>
    <w:rsid w:val="003E6B00"/>
    <w:rsid w:val="003E7D8F"/>
    <w:rsid w:val="003F0423"/>
    <w:rsid w:val="003F0634"/>
    <w:rsid w:val="003F0D52"/>
    <w:rsid w:val="003F29E0"/>
    <w:rsid w:val="003F2A1E"/>
    <w:rsid w:val="003F2D01"/>
    <w:rsid w:val="003F3A1F"/>
    <w:rsid w:val="003F45FF"/>
    <w:rsid w:val="003F4DF1"/>
    <w:rsid w:val="003F4F18"/>
    <w:rsid w:val="003F5B00"/>
    <w:rsid w:val="003F655D"/>
    <w:rsid w:val="003F6831"/>
    <w:rsid w:val="003F6944"/>
    <w:rsid w:val="004014A9"/>
    <w:rsid w:val="00401657"/>
    <w:rsid w:val="0040297B"/>
    <w:rsid w:val="0040312D"/>
    <w:rsid w:val="0040436A"/>
    <w:rsid w:val="0040483E"/>
    <w:rsid w:val="004112C1"/>
    <w:rsid w:val="004138F9"/>
    <w:rsid w:val="00415636"/>
    <w:rsid w:val="004168F3"/>
    <w:rsid w:val="00417879"/>
    <w:rsid w:val="00420650"/>
    <w:rsid w:val="00420D3B"/>
    <w:rsid w:val="0042215E"/>
    <w:rsid w:val="004237BE"/>
    <w:rsid w:val="004250AC"/>
    <w:rsid w:val="0042602F"/>
    <w:rsid w:val="0042672B"/>
    <w:rsid w:val="00426A35"/>
    <w:rsid w:val="00426BAC"/>
    <w:rsid w:val="0042757D"/>
    <w:rsid w:val="004275AC"/>
    <w:rsid w:val="004301DF"/>
    <w:rsid w:val="00432C38"/>
    <w:rsid w:val="00434925"/>
    <w:rsid w:val="004360D0"/>
    <w:rsid w:val="00437E4F"/>
    <w:rsid w:val="004407F9"/>
    <w:rsid w:val="00441F5A"/>
    <w:rsid w:val="0044256F"/>
    <w:rsid w:val="00443D34"/>
    <w:rsid w:val="00444CC7"/>
    <w:rsid w:val="0044610F"/>
    <w:rsid w:val="00450B73"/>
    <w:rsid w:val="00451032"/>
    <w:rsid w:val="00451EE1"/>
    <w:rsid w:val="0045275B"/>
    <w:rsid w:val="0045320D"/>
    <w:rsid w:val="00453D47"/>
    <w:rsid w:val="00455261"/>
    <w:rsid w:val="00455BFB"/>
    <w:rsid w:val="004562D0"/>
    <w:rsid w:val="00457346"/>
    <w:rsid w:val="00460969"/>
    <w:rsid w:val="0046141F"/>
    <w:rsid w:val="0046160E"/>
    <w:rsid w:val="00461679"/>
    <w:rsid w:val="00461791"/>
    <w:rsid w:val="00461F03"/>
    <w:rsid w:val="004628F7"/>
    <w:rsid w:val="00462DFB"/>
    <w:rsid w:val="004651A4"/>
    <w:rsid w:val="00465498"/>
    <w:rsid w:val="0046771C"/>
    <w:rsid w:val="004713CB"/>
    <w:rsid w:val="004729E0"/>
    <w:rsid w:val="00472A95"/>
    <w:rsid w:val="00472D65"/>
    <w:rsid w:val="00473524"/>
    <w:rsid w:val="00473B19"/>
    <w:rsid w:val="00476C2B"/>
    <w:rsid w:val="004803A1"/>
    <w:rsid w:val="00480FB7"/>
    <w:rsid w:val="0048159E"/>
    <w:rsid w:val="004817F4"/>
    <w:rsid w:val="00481AB0"/>
    <w:rsid w:val="00482B23"/>
    <w:rsid w:val="00483FBF"/>
    <w:rsid w:val="004869AE"/>
    <w:rsid w:val="004876AB"/>
    <w:rsid w:val="00490DAC"/>
    <w:rsid w:val="00491C13"/>
    <w:rsid w:val="00493120"/>
    <w:rsid w:val="00493243"/>
    <w:rsid w:val="00494CF4"/>
    <w:rsid w:val="00495A09"/>
    <w:rsid w:val="0049704D"/>
    <w:rsid w:val="00497E53"/>
    <w:rsid w:val="004A00F5"/>
    <w:rsid w:val="004A0C4D"/>
    <w:rsid w:val="004A48E2"/>
    <w:rsid w:val="004A56BA"/>
    <w:rsid w:val="004A647A"/>
    <w:rsid w:val="004A74AB"/>
    <w:rsid w:val="004A7AFA"/>
    <w:rsid w:val="004B026B"/>
    <w:rsid w:val="004B0D0D"/>
    <w:rsid w:val="004B1506"/>
    <w:rsid w:val="004B2905"/>
    <w:rsid w:val="004B2995"/>
    <w:rsid w:val="004B318E"/>
    <w:rsid w:val="004B5964"/>
    <w:rsid w:val="004B64C5"/>
    <w:rsid w:val="004B6527"/>
    <w:rsid w:val="004B6A40"/>
    <w:rsid w:val="004B79E8"/>
    <w:rsid w:val="004C26E2"/>
    <w:rsid w:val="004C34FF"/>
    <w:rsid w:val="004C3B3F"/>
    <w:rsid w:val="004C710F"/>
    <w:rsid w:val="004C71EF"/>
    <w:rsid w:val="004C780F"/>
    <w:rsid w:val="004C7C61"/>
    <w:rsid w:val="004D4736"/>
    <w:rsid w:val="004D48A4"/>
    <w:rsid w:val="004D6EE1"/>
    <w:rsid w:val="004D7A5F"/>
    <w:rsid w:val="004E16C9"/>
    <w:rsid w:val="004E2A46"/>
    <w:rsid w:val="004E338E"/>
    <w:rsid w:val="004E4282"/>
    <w:rsid w:val="004E489F"/>
    <w:rsid w:val="004E5AAB"/>
    <w:rsid w:val="004E622A"/>
    <w:rsid w:val="004E6421"/>
    <w:rsid w:val="004E6576"/>
    <w:rsid w:val="004E65C1"/>
    <w:rsid w:val="004E6888"/>
    <w:rsid w:val="004E6C56"/>
    <w:rsid w:val="004E70DF"/>
    <w:rsid w:val="004E7C0E"/>
    <w:rsid w:val="004F1694"/>
    <w:rsid w:val="004F1E70"/>
    <w:rsid w:val="004F2709"/>
    <w:rsid w:val="004F344D"/>
    <w:rsid w:val="004F3813"/>
    <w:rsid w:val="004F4001"/>
    <w:rsid w:val="004F4ED4"/>
    <w:rsid w:val="004F5788"/>
    <w:rsid w:val="004F58D6"/>
    <w:rsid w:val="00501C8B"/>
    <w:rsid w:val="00503396"/>
    <w:rsid w:val="0050371B"/>
    <w:rsid w:val="00504473"/>
    <w:rsid w:val="005054B1"/>
    <w:rsid w:val="00505F6A"/>
    <w:rsid w:val="00506D2D"/>
    <w:rsid w:val="00511934"/>
    <w:rsid w:val="00511AE5"/>
    <w:rsid w:val="005129FA"/>
    <w:rsid w:val="00512B33"/>
    <w:rsid w:val="00513321"/>
    <w:rsid w:val="0051358B"/>
    <w:rsid w:val="0051517B"/>
    <w:rsid w:val="00516944"/>
    <w:rsid w:val="00517032"/>
    <w:rsid w:val="00517B68"/>
    <w:rsid w:val="00520564"/>
    <w:rsid w:val="00521FE5"/>
    <w:rsid w:val="0052204D"/>
    <w:rsid w:val="00522A2C"/>
    <w:rsid w:val="00522C64"/>
    <w:rsid w:val="00522F0E"/>
    <w:rsid w:val="00523660"/>
    <w:rsid w:val="00525E0C"/>
    <w:rsid w:val="00527D99"/>
    <w:rsid w:val="005300CB"/>
    <w:rsid w:val="00530ADA"/>
    <w:rsid w:val="00533AD0"/>
    <w:rsid w:val="005342F2"/>
    <w:rsid w:val="00534407"/>
    <w:rsid w:val="005369C3"/>
    <w:rsid w:val="00536CB1"/>
    <w:rsid w:val="005376CC"/>
    <w:rsid w:val="00540305"/>
    <w:rsid w:val="00543455"/>
    <w:rsid w:val="00543668"/>
    <w:rsid w:val="005437A7"/>
    <w:rsid w:val="00543C66"/>
    <w:rsid w:val="0054580F"/>
    <w:rsid w:val="00546397"/>
    <w:rsid w:val="0054777D"/>
    <w:rsid w:val="005479F9"/>
    <w:rsid w:val="005511C3"/>
    <w:rsid w:val="00551AAB"/>
    <w:rsid w:val="00551DA6"/>
    <w:rsid w:val="00551F18"/>
    <w:rsid w:val="00552C10"/>
    <w:rsid w:val="00552D48"/>
    <w:rsid w:val="005531E1"/>
    <w:rsid w:val="00554027"/>
    <w:rsid w:val="00555F1D"/>
    <w:rsid w:val="00557085"/>
    <w:rsid w:val="005573EE"/>
    <w:rsid w:val="00557BF8"/>
    <w:rsid w:val="005604A5"/>
    <w:rsid w:val="005615B8"/>
    <w:rsid w:val="0056226C"/>
    <w:rsid w:val="005626D3"/>
    <w:rsid w:val="00563045"/>
    <w:rsid w:val="005639D3"/>
    <w:rsid w:val="00563EDD"/>
    <w:rsid w:val="00565A12"/>
    <w:rsid w:val="00565B05"/>
    <w:rsid w:val="00567558"/>
    <w:rsid w:val="00570502"/>
    <w:rsid w:val="0057081D"/>
    <w:rsid w:val="005719D3"/>
    <w:rsid w:val="005725C4"/>
    <w:rsid w:val="00572A12"/>
    <w:rsid w:val="00572B6B"/>
    <w:rsid w:val="005755C9"/>
    <w:rsid w:val="005759BF"/>
    <w:rsid w:val="0057621B"/>
    <w:rsid w:val="00576242"/>
    <w:rsid w:val="005763A8"/>
    <w:rsid w:val="005764A9"/>
    <w:rsid w:val="005779D5"/>
    <w:rsid w:val="005816AC"/>
    <w:rsid w:val="005824B3"/>
    <w:rsid w:val="00582EDE"/>
    <w:rsid w:val="00583582"/>
    <w:rsid w:val="005845F8"/>
    <w:rsid w:val="005854EF"/>
    <w:rsid w:val="00585788"/>
    <w:rsid w:val="005861B7"/>
    <w:rsid w:val="00586372"/>
    <w:rsid w:val="00587301"/>
    <w:rsid w:val="005914EB"/>
    <w:rsid w:val="00592F34"/>
    <w:rsid w:val="00593002"/>
    <w:rsid w:val="0059318C"/>
    <w:rsid w:val="00593280"/>
    <w:rsid w:val="005933EC"/>
    <w:rsid w:val="00594D81"/>
    <w:rsid w:val="0059786F"/>
    <w:rsid w:val="005A05EE"/>
    <w:rsid w:val="005A1940"/>
    <w:rsid w:val="005A1D68"/>
    <w:rsid w:val="005A1EEF"/>
    <w:rsid w:val="005A2FA5"/>
    <w:rsid w:val="005A5311"/>
    <w:rsid w:val="005A5496"/>
    <w:rsid w:val="005A65CF"/>
    <w:rsid w:val="005A6C4D"/>
    <w:rsid w:val="005B07D9"/>
    <w:rsid w:val="005B197D"/>
    <w:rsid w:val="005B31D1"/>
    <w:rsid w:val="005B446A"/>
    <w:rsid w:val="005B53BD"/>
    <w:rsid w:val="005B5561"/>
    <w:rsid w:val="005C055C"/>
    <w:rsid w:val="005C3298"/>
    <w:rsid w:val="005C35E1"/>
    <w:rsid w:val="005C389D"/>
    <w:rsid w:val="005C41E2"/>
    <w:rsid w:val="005C6E89"/>
    <w:rsid w:val="005D28E2"/>
    <w:rsid w:val="005D302B"/>
    <w:rsid w:val="005D33A2"/>
    <w:rsid w:val="005D3CCB"/>
    <w:rsid w:val="005D53BC"/>
    <w:rsid w:val="005D5BB5"/>
    <w:rsid w:val="005D6270"/>
    <w:rsid w:val="005E090A"/>
    <w:rsid w:val="005E1157"/>
    <w:rsid w:val="005E1D7E"/>
    <w:rsid w:val="005E20D1"/>
    <w:rsid w:val="005E5C4F"/>
    <w:rsid w:val="005E60D9"/>
    <w:rsid w:val="005E62DD"/>
    <w:rsid w:val="005E6850"/>
    <w:rsid w:val="005E7866"/>
    <w:rsid w:val="005F6E72"/>
    <w:rsid w:val="00601A17"/>
    <w:rsid w:val="006036CC"/>
    <w:rsid w:val="00603B78"/>
    <w:rsid w:val="00604341"/>
    <w:rsid w:val="006045E8"/>
    <w:rsid w:val="006061BD"/>
    <w:rsid w:val="00606830"/>
    <w:rsid w:val="00607DB4"/>
    <w:rsid w:val="00611083"/>
    <w:rsid w:val="00613169"/>
    <w:rsid w:val="00614EB0"/>
    <w:rsid w:val="0061612F"/>
    <w:rsid w:val="00616499"/>
    <w:rsid w:val="00616F1F"/>
    <w:rsid w:val="00621B91"/>
    <w:rsid w:val="00622C26"/>
    <w:rsid w:val="00623435"/>
    <w:rsid w:val="006239FB"/>
    <w:rsid w:val="00623D27"/>
    <w:rsid w:val="00624728"/>
    <w:rsid w:val="00625850"/>
    <w:rsid w:val="00626CA5"/>
    <w:rsid w:val="006274C0"/>
    <w:rsid w:val="00627BA1"/>
    <w:rsid w:val="00630076"/>
    <w:rsid w:val="006341FC"/>
    <w:rsid w:val="00634B54"/>
    <w:rsid w:val="00636B69"/>
    <w:rsid w:val="006378C5"/>
    <w:rsid w:val="00641DDF"/>
    <w:rsid w:val="00642821"/>
    <w:rsid w:val="00643EFD"/>
    <w:rsid w:val="0064406B"/>
    <w:rsid w:val="00644256"/>
    <w:rsid w:val="00646AFF"/>
    <w:rsid w:val="00647E38"/>
    <w:rsid w:val="00650DA8"/>
    <w:rsid w:val="00650F11"/>
    <w:rsid w:val="00651BA8"/>
    <w:rsid w:val="00652B31"/>
    <w:rsid w:val="0065375C"/>
    <w:rsid w:val="00654331"/>
    <w:rsid w:val="00654537"/>
    <w:rsid w:val="00654B0D"/>
    <w:rsid w:val="0065695D"/>
    <w:rsid w:val="006575F3"/>
    <w:rsid w:val="00657786"/>
    <w:rsid w:val="00657F12"/>
    <w:rsid w:val="00660105"/>
    <w:rsid w:val="0066158E"/>
    <w:rsid w:val="00663EAB"/>
    <w:rsid w:val="00664B6E"/>
    <w:rsid w:val="00665494"/>
    <w:rsid w:val="00665E40"/>
    <w:rsid w:val="00671E01"/>
    <w:rsid w:val="00672D46"/>
    <w:rsid w:val="00672EFB"/>
    <w:rsid w:val="00673A50"/>
    <w:rsid w:val="00675347"/>
    <w:rsid w:val="006776FD"/>
    <w:rsid w:val="0068060D"/>
    <w:rsid w:val="00680B30"/>
    <w:rsid w:val="00680B52"/>
    <w:rsid w:val="00680CC1"/>
    <w:rsid w:val="00681003"/>
    <w:rsid w:val="00682C15"/>
    <w:rsid w:val="00682D16"/>
    <w:rsid w:val="00682E60"/>
    <w:rsid w:val="00683FE7"/>
    <w:rsid w:val="0068646E"/>
    <w:rsid w:val="00686EC1"/>
    <w:rsid w:val="00687591"/>
    <w:rsid w:val="00691374"/>
    <w:rsid w:val="00691FD7"/>
    <w:rsid w:val="006930B4"/>
    <w:rsid w:val="006938BF"/>
    <w:rsid w:val="006952F1"/>
    <w:rsid w:val="00695E97"/>
    <w:rsid w:val="006966A7"/>
    <w:rsid w:val="00696A95"/>
    <w:rsid w:val="0069741B"/>
    <w:rsid w:val="006979EA"/>
    <w:rsid w:val="00697E46"/>
    <w:rsid w:val="006A0414"/>
    <w:rsid w:val="006A08C4"/>
    <w:rsid w:val="006A23C9"/>
    <w:rsid w:val="006A2544"/>
    <w:rsid w:val="006A271A"/>
    <w:rsid w:val="006A2828"/>
    <w:rsid w:val="006A28E7"/>
    <w:rsid w:val="006A32A6"/>
    <w:rsid w:val="006A3C66"/>
    <w:rsid w:val="006A6D90"/>
    <w:rsid w:val="006A7F6C"/>
    <w:rsid w:val="006B1D91"/>
    <w:rsid w:val="006B20EB"/>
    <w:rsid w:val="006B2C5D"/>
    <w:rsid w:val="006B2DD5"/>
    <w:rsid w:val="006B37D1"/>
    <w:rsid w:val="006B56AB"/>
    <w:rsid w:val="006B69AA"/>
    <w:rsid w:val="006B6CB9"/>
    <w:rsid w:val="006B6D2D"/>
    <w:rsid w:val="006B7662"/>
    <w:rsid w:val="006C2D3C"/>
    <w:rsid w:val="006C3FEC"/>
    <w:rsid w:val="006C4F95"/>
    <w:rsid w:val="006C5137"/>
    <w:rsid w:val="006C6108"/>
    <w:rsid w:val="006C7828"/>
    <w:rsid w:val="006D07AF"/>
    <w:rsid w:val="006D2C32"/>
    <w:rsid w:val="006D33D1"/>
    <w:rsid w:val="006D526D"/>
    <w:rsid w:val="006D625B"/>
    <w:rsid w:val="006E1321"/>
    <w:rsid w:val="006E16A4"/>
    <w:rsid w:val="006E25A4"/>
    <w:rsid w:val="006E2D22"/>
    <w:rsid w:val="006E5E53"/>
    <w:rsid w:val="006E708B"/>
    <w:rsid w:val="006E7710"/>
    <w:rsid w:val="006E7FCB"/>
    <w:rsid w:val="006F05EA"/>
    <w:rsid w:val="006F5952"/>
    <w:rsid w:val="006F5EE3"/>
    <w:rsid w:val="00701022"/>
    <w:rsid w:val="00701EF2"/>
    <w:rsid w:val="00702053"/>
    <w:rsid w:val="00702FFD"/>
    <w:rsid w:val="0070321B"/>
    <w:rsid w:val="007038D8"/>
    <w:rsid w:val="007055DF"/>
    <w:rsid w:val="0070699C"/>
    <w:rsid w:val="007072E7"/>
    <w:rsid w:val="0071244A"/>
    <w:rsid w:val="0071293A"/>
    <w:rsid w:val="00713603"/>
    <w:rsid w:val="0071516E"/>
    <w:rsid w:val="007162CE"/>
    <w:rsid w:val="007167C3"/>
    <w:rsid w:val="00717A6B"/>
    <w:rsid w:val="00717BD6"/>
    <w:rsid w:val="00717C00"/>
    <w:rsid w:val="0072046C"/>
    <w:rsid w:val="00721391"/>
    <w:rsid w:val="00721C69"/>
    <w:rsid w:val="00721FE1"/>
    <w:rsid w:val="00724AA0"/>
    <w:rsid w:val="00725B01"/>
    <w:rsid w:val="007262EF"/>
    <w:rsid w:val="0072742E"/>
    <w:rsid w:val="00730F36"/>
    <w:rsid w:val="00732475"/>
    <w:rsid w:val="00734118"/>
    <w:rsid w:val="00734924"/>
    <w:rsid w:val="00735C8C"/>
    <w:rsid w:val="0073648E"/>
    <w:rsid w:val="0073671B"/>
    <w:rsid w:val="007375B9"/>
    <w:rsid w:val="0074080D"/>
    <w:rsid w:val="0074160E"/>
    <w:rsid w:val="007417EF"/>
    <w:rsid w:val="00742158"/>
    <w:rsid w:val="00743161"/>
    <w:rsid w:val="00743694"/>
    <w:rsid w:val="007444D9"/>
    <w:rsid w:val="00745E42"/>
    <w:rsid w:val="007461B0"/>
    <w:rsid w:val="00751625"/>
    <w:rsid w:val="00752206"/>
    <w:rsid w:val="00752C1E"/>
    <w:rsid w:val="0075436D"/>
    <w:rsid w:val="00754E11"/>
    <w:rsid w:val="00756083"/>
    <w:rsid w:val="007563D5"/>
    <w:rsid w:val="007564F8"/>
    <w:rsid w:val="0075693E"/>
    <w:rsid w:val="007602E8"/>
    <w:rsid w:val="00761C55"/>
    <w:rsid w:val="0076209A"/>
    <w:rsid w:val="00762984"/>
    <w:rsid w:val="007639F5"/>
    <w:rsid w:val="00764090"/>
    <w:rsid w:val="00766EC5"/>
    <w:rsid w:val="00767928"/>
    <w:rsid w:val="0077077A"/>
    <w:rsid w:val="0077245A"/>
    <w:rsid w:val="00772B20"/>
    <w:rsid w:val="00777099"/>
    <w:rsid w:val="00780D2A"/>
    <w:rsid w:val="007811E4"/>
    <w:rsid w:val="00781F9A"/>
    <w:rsid w:val="00783663"/>
    <w:rsid w:val="0078372A"/>
    <w:rsid w:val="00787E6D"/>
    <w:rsid w:val="00791DA8"/>
    <w:rsid w:val="00792411"/>
    <w:rsid w:val="00792A10"/>
    <w:rsid w:val="00792F12"/>
    <w:rsid w:val="007932C6"/>
    <w:rsid w:val="007944AA"/>
    <w:rsid w:val="00794D60"/>
    <w:rsid w:val="00796213"/>
    <w:rsid w:val="00797F6A"/>
    <w:rsid w:val="007A0127"/>
    <w:rsid w:val="007A0462"/>
    <w:rsid w:val="007A0567"/>
    <w:rsid w:val="007A0E9C"/>
    <w:rsid w:val="007A2EE3"/>
    <w:rsid w:val="007A3EE0"/>
    <w:rsid w:val="007A418B"/>
    <w:rsid w:val="007A44F3"/>
    <w:rsid w:val="007A4E7B"/>
    <w:rsid w:val="007A51E7"/>
    <w:rsid w:val="007A6765"/>
    <w:rsid w:val="007A6899"/>
    <w:rsid w:val="007B0A80"/>
    <w:rsid w:val="007B0F0E"/>
    <w:rsid w:val="007B121A"/>
    <w:rsid w:val="007B18BD"/>
    <w:rsid w:val="007B3447"/>
    <w:rsid w:val="007B3FBA"/>
    <w:rsid w:val="007B5670"/>
    <w:rsid w:val="007B5763"/>
    <w:rsid w:val="007B6812"/>
    <w:rsid w:val="007B74FC"/>
    <w:rsid w:val="007B7BB4"/>
    <w:rsid w:val="007C04E4"/>
    <w:rsid w:val="007C0E2B"/>
    <w:rsid w:val="007C1517"/>
    <w:rsid w:val="007C26D4"/>
    <w:rsid w:val="007C2B02"/>
    <w:rsid w:val="007C31AB"/>
    <w:rsid w:val="007C4190"/>
    <w:rsid w:val="007C5180"/>
    <w:rsid w:val="007C6F1A"/>
    <w:rsid w:val="007C7F70"/>
    <w:rsid w:val="007D015B"/>
    <w:rsid w:val="007D04A7"/>
    <w:rsid w:val="007D2488"/>
    <w:rsid w:val="007D268C"/>
    <w:rsid w:val="007D3A7F"/>
    <w:rsid w:val="007D4DF0"/>
    <w:rsid w:val="007D5002"/>
    <w:rsid w:val="007D6F69"/>
    <w:rsid w:val="007E15E8"/>
    <w:rsid w:val="007E2BB0"/>
    <w:rsid w:val="007E2F01"/>
    <w:rsid w:val="007E323F"/>
    <w:rsid w:val="007E4FC4"/>
    <w:rsid w:val="007E5147"/>
    <w:rsid w:val="007E757D"/>
    <w:rsid w:val="007E7A4B"/>
    <w:rsid w:val="007F1307"/>
    <w:rsid w:val="007F39E4"/>
    <w:rsid w:val="007F482F"/>
    <w:rsid w:val="007F56C5"/>
    <w:rsid w:val="007F6AFE"/>
    <w:rsid w:val="007F6B23"/>
    <w:rsid w:val="007F765B"/>
    <w:rsid w:val="00800DB7"/>
    <w:rsid w:val="008027B1"/>
    <w:rsid w:val="00802C46"/>
    <w:rsid w:val="008040A3"/>
    <w:rsid w:val="008051D6"/>
    <w:rsid w:val="00805F7B"/>
    <w:rsid w:val="00805F9D"/>
    <w:rsid w:val="008075D3"/>
    <w:rsid w:val="00811B1E"/>
    <w:rsid w:val="00812971"/>
    <w:rsid w:val="00812F18"/>
    <w:rsid w:val="0081389A"/>
    <w:rsid w:val="008151BC"/>
    <w:rsid w:val="0081702C"/>
    <w:rsid w:val="008203C4"/>
    <w:rsid w:val="00821317"/>
    <w:rsid w:val="00821BC6"/>
    <w:rsid w:val="00822EB7"/>
    <w:rsid w:val="0082369B"/>
    <w:rsid w:val="008248FC"/>
    <w:rsid w:val="00824922"/>
    <w:rsid w:val="008255C4"/>
    <w:rsid w:val="00826812"/>
    <w:rsid w:val="00827521"/>
    <w:rsid w:val="008277F4"/>
    <w:rsid w:val="008321FE"/>
    <w:rsid w:val="008324C2"/>
    <w:rsid w:val="00835DE5"/>
    <w:rsid w:val="008367AD"/>
    <w:rsid w:val="008368D5"/>
    <w:rsid w:val="008369AC"/>
    <w:rsid w:val="00836EDB"/>
    <w:rsid w:val="0084034A"/>
    <w:rsid w:val="0084271E"/>
    <w:rsid w:val="00843021"/>
    <w:rsid w:val="0084325A"/>
    <w:rsid w:val="008437C0"/>
    <w:rsid w:val="00843922"/>
    <w:rsid w:val="00845F60"/>
    <w:rsid w:val="00847777"/>
    <w:rsid w:val="00847976"/>
    <w:rsid w:val="00850F53"/>
    <w:rsid w:val="00851536"/>
    <w:rsid w:val="00851DEF"/>
    <w:rsid w:val="00851E85"/>
    <w:rsid w:val="00853733"/>
    <w:rsid w:val="00853E58"/>
    <w:rsid w:val="00854A75"/>
    <w:rsid w:val="00855B85"/>
    <w:rsid w:val="00855BA0"/>
    <w:rsid w:val="00855F73"/>
    <w:rsid w:val="008565F6"/>
    <w:rsid w:val="008570C9"/>
    <w:rsid w:val="008603E3"/>
    <w:rsid w:val="00860D46"/>
    <w:rsid w:val="0086113D"/>
    <w:rsid w:val="00861383"/>
    <w:rsid w:val="0086174D"/>
    <w:rsid w:val="00861D18"/>
    <w:rsid w:val="00862613"/>
    <w:rsid w:val="00862F4A"/>
    <w:rsid w:val="008675A4"/>
    <w:rsid w:val="008708E8"/>
    <w:rsid w:val="00870CB1"/>
    <w:rsid w:val="00871772"/>
    <w:rsid w:val="00872BC1"/>
    <w:rsid w:val="0087342A"/>
    <w:rsid w:val="008739D3"/>
    <w:rsid w:val="00874354"/>
    <w:rsid w:val="00875C08"/>
    <w:rsid w:val="00875E8D"/>
    <w:rsid w:val="0087657E"/>
    <w:rsid w:val="00877009"/>
    <w:rsid w:val="008777EB"/>
    <w:rsid w:val="0088052C"/>
    <w:rsid w:val="008813FE"/>
    <w:rsid w:val="0088160B"/>
    <w:rsid w:val="00881E8D"/>
    <w:rsid w:val="008824E2"/>
    <w:rsid w:val="00885DEA"/>
    <w:rsid w:val="008934C4"/>
    <w:rsid w:val="008942F3"/>
    <w:rsid w:val="00896357"/>
    <w:rsid w:val="0089746D"/>
    <w:rsid w:val="0089750C"/>
    <w:rsid w:val="008A00A4"/>
    <w:rsid w:val="008A0292"/>
    <w:rsid w:val="008A1528"/>
    <w:rsid w:val="008A1681"/>
    <w:rsid w:val="008A266F"/>
    <w:rsid w:val="008A5194"/>
    <w:rsid w:val="008A61A9"/>
    <w:rsid w:val="008B0314"/>
    <w:rsid w:val="008B0A95"/>
    <w:rsid w:val="008B18E7"/>
    <w:rsid w:val="008B1AE9"/>
    <w:rsid w:val="008B21DD"/>
    <w:rsid w:val="008B2C90"/>
    <w:rsid w:val="008B372E"/>
    <w:rsid w:val="008B3960"/>
    <w:rsid w:val="008B54A6"/>
    <w:rsid w:val="008B6EF4"/>
    <w:rsid w:val="008B76BC"/>
    <w:rsid w:val="008C34D0"/>
    <w:rsid w:val="008C7D61"/>
    <w:rsid w:val="008D0458"/>
    <w:rsid w:val="008D12CA"/>
    <w:rsid w:val="008D19CD"/>
    <w:rsid w:val="008D2461"/>
    <w:rsid w:val="008D4B7C"/>
    <w:rsid w:val="008D5374"/>
    <w:rsid w:val="008D7547"/>
    <w:rsid w:val="008E0060"/>
    <w:rsid w:val="008E247D"/>
    <w:rsid w:val="008F250B"/>
    <w:rsid w:val="008F2FFC"/>
    <w:rsid w:val="008F583C"/>
    <w:rsid w:val="008F5C37"/>
    <w:rsid w:val="008F7452"/>
    <w:rsid w:val="00900A03"/>
    <w:rsid w:val="009044DD"/>
    <w:rsid w:val="0090461F"/>
    <w:rsid w:val="00904E0B"/>
    <w:rsid w:val="00906E41"/>
    <w:rsid w:val="00910249"/>
    <w:rsid w:val="00911F08"/>
    <w:rsid w:val="00914C2A"/>
    <w:rsid w:val="00915009"/>
    <w:rsid w:val="009159AD"/>
    <w:rsid w:val="00917297"/>
    <w:rsid w:val="0091758F"/>
    <w:rsid w:val="0092243A"/>
    <w:rsid w:val="00922F43"/>
    <w:rsid w:val="00923269"/>
    <w:rsid w:val="00924C58"/>
    <w:rsid w:val="0092508E"/>
    <w:rsid w:val="0092651F"/>
    <w:rsid w:val="0092739F"/>
    <w:rsid w:val="00930929"/>
    <w:rsid w:val="00931710"/>
    <w:rsid w:val="009347DC"/>
    <w:rsid w:val="00935D16"/>
    <w:rsid w:val="00937A12"/>
    <w:rsid w:val="00937FA2"/>
    <w:rsid w:val="009415FC"/>
    <w:rsid w:val="00941CA8"/>
    <w:rsid w:val="00942246"/>
    <w:rsid w:val="0094231D"/>
    <w:rsid w:val="009423BE"/>
    <w:rsid w:val="00943FE8"/>
    <w:rsid w:val="00947F7A"/>
    <w:rsid w:val="00950964"/>
    <w:rsid w:val="00951158"/>
    <w:rsid w:val="00951F29"/>
    <w:rsid w:val="00952913"/>
    <w:rsid w:val="00953051"/>
    <w:rsid w:val="00953363"/>
    <w:rsid w:val="00954410"/>
    <w:rsid w:val="0095508F"/>
    <w:rsid w:val="00957472"/>
    <w:rsid w:val="00957B3A"/>
    <w:rsid w:val="00960CFB"/>
    <w:rsid w:val="009615CE"/>
    <w:rsid w:val="00961A13"/>
    <w:rsid w:val="009623E2"/>
    <w:rsid w:val="0096401A"/>
    <w:rsid w:val="00964A7B"/>
    <w:rsid w:val="0096553D"/>
    <w:rsid w:val="009656C2"/>
    <w:rsid w:val="00971E50"/>
    <w:rsid w:val="0097287D"/>
    <w:rsid w:val="00973046"/>
    <w:rsid w:val="00975173"/>
    <w:rsid w:val="009819FA"/>
    <w:rsid w:val="00982970"/>
    <w:rsid w:val="00983D68"/>
    <w:rsid w:val="009851AB"/>
    <w:rsid w:val="0098539C"/>
    <w:rsid w:val="0098641A"/>
    <w:rsid w:val="00986465"/>
    <w:rsid w:val="009867F6"/>
    <w:rsid w:val="00986995"/>
    <w:rsid w:val="00992CD8"/>
    <w:rsid w:val="00993337"/>
    <w:rsid w:val="00994249"/>
    <w:rsid w:val="00994F1C"/>
    <w:rsid w:val="00995081"/>
    <w:rsid w:val="00996EA1"/>
    <w:rsid w:val="00997431"/>
    <w:rsid w:val="00997EDC"/>
    <w:rsid w:val="009A06FD"/>
    <w:rsid w:val="009A0DE5"/>
    <w:rsid w:val="009A36C2"/>
    <w:rsid w:val="009A6D62"/>
    <w:rsid w:val="009A70EF"/>
    <w:rsid w:val="009A798F"/>
    <w:rsid w:val="009A7F19"/>
    <w:rsid w:val="009B2F01"/>
    <w:rsid w:val="009B3948"/>
    <w:rsid w:val="009B4942"/>
    <w:rsid w:val="009B6A6F"/>
    <w:rsid w:val="009B75B8"/>
    <w:rsid w:val="009B7A55"/>
    <w:rsid w:val="009C0C68"/>
    <w:rsid w:val="009C2354"/>
    <w:rsid w:val="009C2B89"/>
    <w:rsid w:val="009C40C0"/>
    <w:rsid w:val="009C7224"/>
    <w:rsid w:val="009D16EC"/>
    <w:rsid w:val="009D1E1C"/>
    <w:rsid w:val="009D26AB"/>
    <w:rsid w:val="009D489B"/>
    <w:rsid w:val="009D5050"/>
    <w:rsid w:val="009D529C"/>
    <w:rsid w:val="009D55F4"/>
    <w:rsid w:val="009D5C43"/>
    <w:rsid w:val="009E1D48"/>
    <w:rsid w:val="009E22BF"/>
    <w:rsid w:val="009E2419"/>
    <w:rsid w:val="009E31AE"/>
    <w:rsid w:val="009E519C"/>
    <w:rsid w:val="009E64F1"/>
    <w:rsid w:val="009E70E9"/>
    <w:rsid w:val="009E7ABA"/>
    <w:rsid w:val="009E7FA0"/>
    <w:rsid w:val="009F0B61"/>
    <w:rsid w:val="009F0FE9"/>
    <w:rsid w:val="009F3C35"/>
    <w:rsid w:val="009F3C8F"/>
    <w:rsid w:val="009F617F"/>
    <w:rsid w:val="009F61F3"/>
    <w:rsid w:val="009F6612"/>
    <w:rsid w:val="009F7338"/>
    <w:rsid w:val="00A00C41"/>
    <w:rsid w:val="00A015F3"/>
    <w:rsid w:val="00A01A4F"/>
    <w:rsid w:val="00A01EE7"/>
    <w:rsid w:val="00A04721"/>
    <w:rsid w:val="00A05672"/>
    <w:rsid w:val="00A063E0"/>
    <w:rsid w:val="00A06717"/>
    <w:rsid w:val="00A076C8"/>
    <w:rsid w:val="00A07734"/>
    <w:rsid w:val="00A07897"/>
    <w:rsid w:val="00A1226D"/>
    <w:rsid w:val="00A12FD7"/>
    <w:rsid w:val="00A14A94"/>
    <w:rsid w:val="00A15760"/>
    <w:rsid w:val="00A15926"/>
    <w:rsid w:val="00A168CF"/>
    <w:rsid w:val="00A17BFA"/>
    <w:rsid w:val="00A203DF"/>
    <w:rsid w:val="00A216A7"/>
    <w:rsid w:val="00A2342A"/>
    <w:rsid w:val="00A24AF9"/>
    <w:rsid w:val="00A24DA9"/>
    <w:rsid w:val="00A257B1"/>
    <w:rsid w:val="00A265AD"/>
    <w:rsid w:val="00A2678D"/>
    <w:rsid w:val="00A27755"/>
    <w:rsid w:val="00A302FD"/>
    <w:rsid w:val="00A31392"/>
    <w:rsid w:val="00A315E4"/>
    <w:rsid w:val="00A3268A"/>
    <w:rsid w:val="00A364FF"/>
    <w:rsid w:val="00A36537"/>
    <w:rsid w:val="00A42225"/>
    <w:rsid w:val="00A42282"/>
    <w:rsid w:val="00A458AE"/>
    <w:rsid w:val="00A4637D"/>
    <w:rsid w:val="00A53822"/>
    <w:rsid w:val="00A550CC"/>
    <w:rsid w:val="00A55289"/>
    <w:rsid w:val="00A60DB7"/>
    <w:rsid w:val="00A61CF5"/>
    <w:rsid w:val="00A63F98"/>
    <w:rsid w:val="00A64159"/>
    <w:rsid w:val="00A65E86"/>
    <w:rsid w:val="00A719B9"/>
    <w:rsid w:val="00A720B4"/>
    <w:rsid w:val="00A733A3"/>
    <w:rsid w:val="00A749B9"/>
    <w:rsid w:val="00A75C21"/>
    <w:rsid w:val="00A75EE0"/>
    <w:rsid w:val="00A76C49"/>
    <w:rsid w:val="00A76C4B"/>
    <w:rsid w:val="00A76DD6"/>
    <w:rsid w:val="00A77CB5"/>
    <w:rsid w:val="00A77F14"/>
    <w:rsid w:val="00A80881"/>
    <w:rsid w:val="00A809DC"/>
    <w:rsid w:val="00A80BF8"/>
    <w:rsid w:val="00A80C2C"/>
    <w:rsid w:val="00A813FB"/>
    <w:rsid w:val="00A8300E"/>
    <w:rsid w:val="00A8322C"/>
    <w:rsid w:val="00A86408"/>
    <w:rsid w:val="00A865C2"/>
    <w:rsid w:val="00A86FF1"/>
    <w:rsid w:val="00A91411"/>
    <w:rsid w:val="00A92068"/>
    <w:rsid w:val="00A94CB0"/>
    <w:rsid w:val="00A97491"/>
    <w:rsid w:val="00AA3761"/>
    <w:rsid w:val="00AA4A09"/>
    <w:rsid w:val="00AA605D"/>
    <w:rsid w:val="00AB2E79"/>
    <w:rsid w:val="00AB6A64"/>
    <w:rsid w:val="00AC0C86"/>
    <w:rsid w:val="00AC4D12"/>
    <w:rsid w:val="00AC5295"/>
    <w:rsid w:val="00AC7546"/>
    <w:rsid w:val="00AC78B2"/>
    <w:rsid w:val="00AD06BA"/>
    <w:rsid w:val="00AD0A99"/>
    <w:rsid w:val="00AD21FA"/>
    <w:rsid w:val="00AD2455"/>
    <w:rsid w:val="00AD4265"/>
    <w:rsid w:val="00AD4AB1"/>
    <w:rsid w:val="00AE35D2"/>
    <w:rsid w:val="00AE3D6F"/>
    <w:rsid w:val="00AE74CD"/>
    <w:rsid w:val="00AF0C62"/>
    <w:rsid w:val="00AF0CBB"/>
    <w:rsid w:val="00AF10A8"/>
    <w:rsid w:val="00AF17DA"/>
    <w:rsid w:val="00AF1BA4"/>
    <w:rsid w:val="00AF257E"/>
    <w:rsid w:val="00AF3CB6"/>
    <w:rsid w:val="00AF63E3"/>
    <w:rsid w:val="00AF644B"/>
    <w:rsid w:val="00AF69FC"/>
    <w:rsid w:val="00B00D62"/>
    <w:rsid w:val="00B025F0"/>
    <w:rsid w:val="00B03CF5"/>
    <w:rsid w:val="00B05D0F"/>
    <w:rsid w:val="00B06B0F"/>
    <w:rsid w:val="00B114E7"/>
    <w:rsid w:val="00B12972"/>
    <w:rsid w:val="00B14396"/>
    <w:rsid w:val="00B1676C"/>
    <w:rsid w:val="00B20644"/>
    <w:rsid w:val="00B2065B"/>
    <w:rsid w:val="00B207AC"/>
    <w:rsid w:val="00B2169D"/>
    <w:rsid w:val="00B228A6"/>
    <w:rsid w:val="00B24D56"/>
    <w:rsid w:val="00B268D5"/>
    <w:rsid w:val="00B26B64"/>
    <w:rsid w:val="00B278C9"/>
    <w:rsid w:val="00B278DC"/>
    <w:rsid w:val="00B3036D"/>
    <w:rsid w:val="00B324D2"/>
    <w:rsid w:val="00B35296"/>
    <w:rsid w:val="00B367AE"/>
    <w:rsid w:val="00B36AC2"/>
    <w:rsid w:val="00B374DD"/>
    <w:rsid w:val="00B3779B"/>
    <w:rsid w:val="00B41DA9"/>
    <w:rsid w:val="00B434E5"/>
    <w:rsid w:val="00B43E05"/>
    <w:rsid w:val="00B4413F"/>
    <w:rsid w:val="00B441A1"/>
    <w:rsid w:val="00B44A6F"/>
    <w:rsid w:val="00B44EA4"/>
    <w:rsid w:val="00B45723"/>
    <w:rsid w:val="00B45E20"/>
    <w:rsid w:val="00B4606E"/>
    <w:rsid w:val="00B469F8"/>
    <w:rsid w:val="00B52561"/>
    <w:rsid w:val="00B52970"/>
    <w:rsid w:val="00B55A56"/>
    <w:rsid w:val="00B614F0"/>
    <w:rsid w:val="00B618AA"/>
    <w:rsid w:val="00B622EA"/>
    <w:rsid w:val="00B6256F"/>
    <w:rsid w:val="00B62729"/>
    <w:rsid w:val="00B62E55"/>
    <w:rsid w:val="00B63EF4"/>
    <w:rsid w:val="00B6462C"/>
    <w:rsid w:val="00B66702"/>
    <w:rsid w:val="00B67F63"/>
    <w:rsid w:val="00B700F2"/>
    <w:rsid w:val="00B70A8E"/>
    <w:rsid w:val="00B7101D"/>
    <w:rsid w:val="00B7352F"/>
    <w:rsid w:val="00B73DDF"/>
    <w:rsid w:val="00B75613"/>
    <w:rsid w:val="00B775F0"/>
    <w:rsid w:val="00B77B1D"/>
    <w:rsid w:val="00B803C5"/>
    <w:rsid w:val="00B8098A"/>
    <w:rsid w:val="00B80C65"/>
    <w:rsid w:val="00B80FF6"/>
    <w:rsid w:val="00B81A33"/>
    <w:rsid w:val="00B835D9"/>
    <w:rsid w:val="00B83D4B"/>
    <w:rsid w:val="00B83FAD"/>
    <w:rsid w:val="00B853BC"/>
    <w:rsid w:val="00B856DC"/>
    <w:rsid w:val="00B8750C"/>
    <w:rsid w:val="00B87714"/>
    <w:rsid w:val="00B87EEB"/>
    <w:rsid w:val="00B956DB"/>
    <w:rsid w:val="00B956DD"/>
    <w:rsid w:val="00B96713"/>
    <w:rsid w:val="00B97868"/>
    <w:rsid w:val="00BA0D18"/>
    <w:rsid w:val="00BA0EF0"/>
    <w:rsid w:val="00BA29AE"/>
    <w:rsid w:val="00BA3443"/>
    <w:rsid w:val="00BA5B3D"/>
    <w:rsid w:val="00BA603A"/>
    <w:rsid w:val="00BA60FF"/>
    <w:rsid w:val="00BA6BD3"/>
    <w:rsid w:val="00BA6D6B"/>
    <w:rsid w:val="00BB0493"/>
    <w:rsid w:val="00BB0D05"/>
    <w:rsid w:val="00BB1202"/>
    <w:rsid w:val="00BB1B91"/>
    <w:rsid w:val="00BB2577"/>
    <w:rsid w:val="00BB29E4"/>
    <w:rsid w:val="00BB3A19"/>
    <w:rsid w:val="00BB4756"/>
    <w:rsid w:val="00BB586D"/>
    <w:rsid w:val="00BB6231"/>
    <w:rsid w:val="00BB7343"/>
    <w:rsid w:val="00BC0274"/>
    <w:rsid w:val="00BC1293"/>
    <w:rsid w:val="00BC19A9"/>
    <w:rsid w:val="00BC1BC9"/>
    <w:rsid w:val="00BC1CFD"/>
    <w:rsid w:val="00BC1D4E"/>
    <w:rsid w:val="00BC22DF"/>
    <w:rsid w:val="00BC23B2"/>
    <w:rsid w:val="00BC23D7"/>
    <w:rsid w:val="00BC3786"/>
    <w:rsid w:val="00BC3876"/>
    <w:rsid w:val="00BC51D3"/>
    <w:rsid w:val="00BC696E"/>
    <w:rsid w:val="00BC6F18"/>
    <w:rsid w:val="00BC7D49"/>
    <w:rsid w:val="00BD282C"/>
    <w:rsid w:val="00BD4AB1"/>
    <w:rsid w:val="00BD4FE8"/>
    <w:rsid w:val="00BD59E1"/>
    <w:rsid w:val="00BD71F6"/>
    <w:rsid w:val="00BD7BB3"/>
    <w:rsid w:val="00BE0650"/>
    <w:rsid w:val="00BE57BF"/>
    <w:rsid w:val="00BE633F"/>
    <w:rsid w:val="00BE7DCB"/>
    <w:rsid w:val="00BF0019"/>
    <w:rsid w:val="00BF02E9"/>
    <w:rsid w:val="00BF09D1"/>
    <w:rsid w:val="00BF0D97"/>
    <w:rsid w:val="00BF4B68"/>
    <w:rsid w:val="00BF529E"/>
    <w:rsid w:val="00BF5CE0"/>
    <w:rsid w:val="00BF7A07"/>
    <w:rsid w:val="00BF7CEB"/>
    <w:rsid w:val="00BF7F1F"/>
    <w:rsid w:val="00C0006F"/>
    <w:rsid w:val="00C019E6"/>
    <w:rsid w:val="00C05C14"/>
    <w:rsid w:val="00C05D90"/>
    <w:rsid w:val="00C126C6"/>
    <w:rsid w:val="00C12A09"/>
    <w:rsid w:val="00C13EF6"/>
    <w:rsid w:val="00C1651A"/>
    <w:rsid w:val="00C16A82"/>
    <w:rsid w:val="00C17BEF"/>
    <w:rsid w:val="00C21258"/>
    <w:rsid w:val="00C22D8C"/>
    <w:rsid w:val="00C2561E"/>
    <w:rsid w:val="00C2612E"/>
    <w:rsid w:val="00C264CB"/>
    <w:rsid w:val="00C27B2F"/>
    <w:rsid w:val="00C30DFD"/>
    <w:rsid w:val="00C316C5"/>
    <w:rsid w:val="00C34B39"/>
    <w:rsid w:val="00C34D31"/>
    <w:rsid w:val="00C36C2F"/>
    <w:rsid w:val="00C36F60"/>
    <w:rsid w:val="00C41479"/>
    <w:rsid w:val="00C41F0C"/>
    <w:rsid w:val="00C447A2"/>
    <w:rsid w:val="00C45B3C"/>
    <w:rsid w:val="00C4614B"/>
    <w:rsid w:val="00C461DE"/>
    <w:rsid w:val="00C50A4D"/>
    <w:rsid w:val="00C50EB5"/>
    <w:rsid w:val="00C517A1"/>
    <w:rsid w:val="00C5196C"/>
    <w:rsid w:val="00C53F07"/>
    <w:rsid w:val="00C53FFA"/>
    <w:rsid w:val="00C55146"/>
    <w:rsid w:val="00C555D8"/>
    <w:rsid w:val="00C5566D"/>
    <w:rsid w:val="00C60290"/>
    <w:rsid w:val="00C61585"/>
    <w:rsid w:val="00C6218B"/>
    <w:rsid w:val="00C63212"/>
    <w:rsid w:val="00C632BE"/>
    <w:rsid w:val="00C63E5F"/>
    <w:rsid w:val="00C641B7"/>
    <w:rsid w:val="00C64405"/>
    <w:rsid w:val="00C6445B"/>
    <w:rsid w:val="00C6487F"/>
    <w:rsid w:val="00C64E3E"/>
    <w:rsid w:val="00C66AB3"/>
    <w:rsid w:val="00C66EF8"/>
    <w:rsid w:val="00C6717A"/>
    <w:rsid w:val="00C67189"/>
    <w:rsid w:val="00C673D9"/>
    <w:rsid w:val="00C67AC8"/>
    <w:rsid w:val="00C71A88"/>
    <w:rsid w:val="00C723DC"/>
    <w:rsid w:val="00C74808"/>
    <w:rsid w:val="00C74E07"/>
    <w:rsid w:val="00C76147"/>
    <w:rsid w:val="00C761BC"/>
    <w:rsid w:val="00C814B5"/>
    <w:rsid w:val="00C816C1"/>
    <w:rsid w:val="00C8467C"/>
    <w:rsid w:val="00C91B68"/>
    <w:rsid w:val="00C9494D"/>
    <w:rsid w:val="00C9755C"/>
    <w:rsid w:val="00C97912"/>
    <w:rsid w:val="00C97D19"/>
    <w:rsid w:val="00CA07B9"/>
    <w:rsid w:val="00CA11F7"/>
    <w:rsid w:val="00CA1729"/>
    <w:rsid w:val="00CA24B6"/>
    <w:rsid w:val="00CA3FFB"/>
    <w:rsid w:val="00CA47D4"/>
    <w:rsid w:val="00CA535E"/>
    <w:rsid w:val="00CA54D5"/>
    <w:rsid w:val="00CA5ED8"/>
    <w:rsid w:val="00CA6F3B"/>
    <w:rsid w:val="00CA7224"/>
    <w:rsid w:val="00CA7454"/>
    <w:rsid w:val="00CB18D4"/>
    <w:rsid w:val="00CB2EB9"/>
    <w:rsid w:val="00CB3616"/>
    <w:rsid w:val="00CB45C2"/>
    <w:rsid w:val="00CB4F50"/>
    <w:rsid w:val="00CB5E78"/>
    <w:rsid w:val="00CB65F2"/>
    <w:rsid w:val="00CB6902"/>
    <w:rsid w:val="00CB6A7F"/>
    <w:rsid w:val="00CB74D6"/>
    <w:rsid w:val="00CB7733"/>
    <w:rsid w:val="00CB783F"/>
    <w:rsid w:val="00CB7FD5"/>
    <w:rsid w:val="00CC01AE"/>
    <w:rsid w:val="00CC0DC5"/>
    <w:rsid w:val="00CC16EA"/>
    <w:rsid w:val="00CC1FF3"/>
    <w:rsid w:val="00CC211A"/>
    <w:rsid w:val="00CC2F01"/>
    <w:rsid w:val="00CC4E63"/>
    <w:rsid w:val="00CC7D70"/>
    <w:rsid w:val="00CD0397"/>
    <w:rsid w:val="00CD4C49"/>
    <w:rsid w:val="00CD505D"/>
    <w:rsid w:val="00CD69D7"/>
    <w:rsid w:val="00CD69E0"/>
    <w:rsid w:val="00CE0683"/>
    <w:rsid w:val="00CE0DAB"/>
    <w:rsid w:val="00CE3532"/>
    <w:rsid w:val="00CE36F9"/>
    <w:rsid w:val="00CE53CE"/>
    <w:rsid w:val="00CF0BE6"/>
    <w:rsid w:val="00CF23FE"/>
    <w:rsid w:val="00CF40A6"/>
    <w:rsid w:val="00CF4287"/>
    <w:rsid w:val="00CF5161"/>
    <w:rsid w:val="00CF556E"/>
    <w:rsid w:val="00CF6329"/>
    <w:rsid w:val="00CF678B"/>
    <w:rsid w:val="00D001F9"/>
    <w:rsid w:val="00D00F9E"/>
    <w:rsid w:val="00D04549"/>
    <w:rsid w:val="00D0560D"/>
    <w:rsid w:val="00D05707"/>
    <w:rsid w:val="00D070CD"/>
    <w:rsid w:val="00D07373"/>
    <w:rsid w:val="00D07389"/>
    <w:rsid w:val="00D108EC"/>
    <w:rsid w:val="00D10E23"/>
    <w:rsid w:val="00D14C7D"/>
    <w:rsid w:val="00D162DB"/>
    <w:rsid w:val="00D16AAC"/>
    <w:rsid w:val="00D16F1D"/>
    <w:rsid w:val="00D177F4"/>
    <w:rsid w:val="00D2001D"/>
    <w:rsid w:val="00D201CB"/>
    <w:rsid w:val="00D21FFB"/>
    <w:rsid w:val="00D231B2"/>
    <w:rsid w:val="00D232A4"/>
    <w:rsid w:val="00D24205"/>
    <w:rsid w:val="00D31189"/>
    <w:rsid w:val="00D32D1C"/>
    <w:rsid w:val="00D32F41"/>
    <w:rsid w:val="00D34600"/>
    <w:rsid w:val="00D34844"/>
    <w:rsid w:val="00D34CFF"/>
    <w:rsid w:val="00D351A3"/>
    <w:rsid w:val="00D360AE"/>
    <w:rsid w:val="00D36136"/>
    <w:rsid w:val="00D36EC8"/>
    <w:rsid w:val="00D378CB"/>
    <w:rsid w:val="00D400E7"/>
    <w:rsid w:val="00D43401"/>
    <w:rsid w:val="00D436C8"/>
    <w:rsid w:val="00D43907"/>
    <w:rsid w:val="00D439C6"/>
    <w:rsid w:val="00D44987"/>
    <w:rsid w:val="00D45D1D"/>
    <w:rsid w:val="00D460B2"/>
    <w:rsid w:val="00D46713"/>
    <w:rsid w:val="00D501E4"/>
    <w:rsid w:val="00D5161B"/>
    <w:rsid w:val="00D539C1"/>
    <w:rsid w:val="00D53D95"/>
    <w:rsid w:val="00D5437E"/>
    <w:rsid w:val="00D56C11"/>
    <w:rsid w:val="00D60BD8"/>
    <w:rsid w:val="00D61810"/>
    <w:rsid w:val="00D62081"/>
    <w:rsid w:val="00D64458"/>
    <w:rsid w:val="00D64927"/>
    <w:rsid w:val="00D65557"/>
    <w:rsid w:val="00D6674C"/>
    <w:rsid w:val="00D67D42"/>
    <w:rsid w:val="00D67F00"/>
    <w:rsid w:val="00D7010C"/>
    <w:rsid w:val="00D71088"/>
    <w:rsid w:val="00D71692"/>
    <w:rsid w:val="00D71E99"/>
    <w:rsid w:val="00D72921"/>
    <w:rsid w:val="00D73A10"/>
    <w:rsid w:val="00D765D9"/>
    <w:rsid w:val="00D768B5"/>
    <w:rsid w:val="00D77977"/>
    <w:rsid w:val="00D80ED3"/>
    <w:rsid w:val="00D812C0"/>
    <w:rsid w:val="00D820B1"/>
    <w:rsid w:val="00D822B6"/>
    <w:rsid w:val="00D82EAC"/>
    <w:rsid w:val="00D83122"/>
    <w:rsid w:val="00D83768"/>
    <w:rsid w:val="00D84195"/>
    <w:rsid w:val="00D85469"/>
    <w:rsid w:val="00D863F8"/>
    <w:rsid w:val="00D864BC"/>
    <w:rsid w:val="00D93776"/>
    <w:rsid w:val="00D947B2"/>
    <w:rsid w:val="00D97210"/>
    <w:rsid w:val="00DA0260"/>
    <w:rsid w:val="00DA1ED1"/>
    <w:rsid w:val="00DA1FD4"/>
    <w:rsid w:val="00DA45E6"/>
    <w:rsid w:val="00DA45EA"/>
    <w:rsid w:val="00DA4851"/>
    <w:rsid w:val="00DA5F09"/>
    <w:rsid w:val="00DA68C1"/>
    <w:rsid w:val="00DB093D"/>
    <w:rsid w:val="00DB31F5"/>
    <w:rsid w:val="00DB3521"/>
    <w:rsid w:val="00DB46FC"/>
    <w:rsid w:val="00DB737A"/>
    <w:rsid w:val="00DB78C0"/>
    <w:rsid w:val="00DC098D"/>
    <w:rsid w:val="00DC0EED"/>
    <w:rsid w:val="00DC2ACD"/>
    <w:rsid w:val="00DC2EAD"/>
    <w:rsid w:val="00DC368F"/>
    <w:rsid w:val="00DC41CC"/>
    <w:rsid w:val="00DC449E"/>
    <w:rsid w:val="00DC5B09"/>
    <w:rsid w:val="00DC61E6"/>
    <w:rsid w:val="00DC7E10"/>
    <w:rsid w:val="00DD1760"/>
    <w:rsid w:val="00DD1D35"/>
    <w:rsid w:val="00DD1F1F"/>
    <w:rsid w:val="00DD320F"/>
    <w:rsid w:val="00DD3945"/>
    <w:rsid w:val="00DD4002"/>
    <w:rsid w:val="00DD4852"/>
    <w:rsid w:val="00DD56CC"/>
    <w:rsid w:val="00DD7273"/>
    <w:rsid w:val="00DE0516"/>
    <w:rsid w:val="00DE0D57"/>
    <w:rsid w:val="00DE10D0"/>
    <w:rsid w:val="00DE3925"/>
    <w:rsid w:val="00DE3CD7"/>
    <w:rsid w:val="00DE4E3A"/>
    <w:rsid w:val="00DE6404"/>
    <w:rsid w:val="00DE6747"/>
    <w:rsid w:val="00DF1E35"/>
    <w:rsid w:val="00DF1E84"/>
    <w:rsid w:val="00DF325C"/>
    <w:rsid w:val="00DF5550"/>
    <w:rsid w:val="00DF60D4"/>
    <w:rsid w:val="00DF6114"/>
    <w:rsid w:val="00DF7144"/>
    <w:rsid w:val="00DF7A86"/>
    <w:rsid w:val="00E0060F"/>
    <w:rsid w:val="00E02F9C"/>
    <w:rsid w:val="00E04B58"/>
    <w:rsid w:val="00E04EF7"/>
    <w:rsid w:val="00E10862"/>
    <w:rsid w:val="00E126B1"/>
    <w:rsid w:val="00E1270F"/>
    <w:rsid w:val="00E144AA"/>
    <w:rsid w:val="00E158AD"/>
    <w:rsid w:val="00E169F8"/>
    <w:rsid w:val="00E219F5"/>
    <w:rsid w:val="00E21E8A"/>
    <w:rsid w:val="00E22B74"/>
    <w:rsid w:val="00E22E21"/>
    <w:rsid w:val="00E243A7"/>
    <w:rsid w:val="00E266F7"/>
    <w:rsid w:val="00E26B35"/>
    <w:rsid w:val="00E2764F"/>
    <w:rsid w:val="00E30588"/>
    <w:rsid w:val="00E31ABF"/>
    <w:rsid w:val="00E322AE"/>
    <w:rsid w:val="00E33830"/>
    <w:rsid w:val="00E33CA7"/>
    <w:rsid w:val="00E341FC"/>
    <w:rsid w:val="00E35075"/>
    <w:rsid w:val="00E364EE"/>
    <w:rsid w:val="00E37489"/>
    <w:rsid w:val="00E37DAB"/>
    <w:rsid w:val="00E40623"/>
    <w:rsid w:val="00E40CA5"/>
    <w:rsid w:val="00E4102F"/>
    <w:rsid w:val="00E424AD"/>
    <w:rsid w:val="00E425A0"/>
    <w:rsid w:val="00E43428"/>
    <w:rsid w:val="00E44539"/>
    <w:rsid w:val="00E44BAC"/>
    <w:rsid w:val="00E44EBE"/>
    <w:rsid w:val="00E46BC0"/>
    <w:rsid w:val="00E470A5"/>
    <w:rsid w:val="00E47AA5"/>
    <w:rsid w:val="00E47ABF"/>
    <w:rsid w:val="00E504A5"/>
    <w:rsid w:val="00E51C99"/>
    <w:rsid w:val="00E53F91"/>
    <w:rsid w:val="00E54BC5"/>
    <w:rsid w:val="00E54FB7"/>
    <w:rsid w:val="00E56211"/>
    <w:rsid w:val="00E609EE"/>
    <w:rsid w:val="00E62145"/>
    <w:rsid w:val="00E625E7"/>
    <w:rsid w:val="00E63149"/>
    <w:rsid w:val="00E6395C"/>
    <w:rsid w:val="00E645C2"/>
    <w:rsid w:val="00E66CD2"/>
    <w:rsid w:val="00E6722A"/>
    <w:rsid w:val="00E6780A"/>
    <w:rsid w:val="00E67E3F"/>
    <w:rsid w:val="00E706FE"/>
    <w:rsid w:val="00E74410"/>
    <w:rsid w:val="00E74ABA"/>
    <w:rsid w:val="00E74D2B"/>
    <w:rsid w:val="00E77D1D"/>
    <w:rsid w:val="00E807D0"/>
    <w:rsid w:val="00E80B4D"/>
    <w:rsid w:val="00E811CD"/>
    <w:rsid w:val="00E82D67"/>
    <w:rsid w:val="00E84219"/>
    <w:rsid w:val="00E84303"/>
    <w:rsid w:val="00E86FEA"/>
    <w:rsid w:val="00E87A9B"/>
    <w:rsid w:val="00E9032C"/>
    <w:rsid w:val="00E9281D"/>
    <w:rsid w:val="00E953B4"/>
    <w:rsid w:val="00E95B0F"/>
    <w:rsid w:val="00E97C4B"/>
    <w:rsid w:val="00EA0A50"/>
    <w:rsid w:val="00EA0E0E"/>
    <w:rsid w:val="00EA1B69"/>
    <w:rsid w:val="00EA3345"/>
    <w:rsid w:val="00EA435E"/>
    <w:rsid w:val="00EA46C3"/>
    <w:rsid w:val="00EA472E"/>
    <w:rsid w:val="00EA47A9"/>
    <w:rsid w:val="00EA6F4F"/>
    <w:rsid w:val="00EA6FEB"/>
    <w:rsid w:val="00EB0A3C"/>
    <w:rsid w:val="00EB25C5"/>
    <w:rsid w:val="00EB2D54"/>
    <w:rsid w:val="00EB30DE"/>
    <w:rsid w:val="00EB31C6"/>
    <w:rsid w:val="00EB31D5"/>
    <w:rsid w:val="00EB37D6"/>
    <w:rsid w:val="00EB5EEE"/>
    <w:rsid w:val="00EB5FF9"/>
    <w:rsid w:val="00EB67CC"/>
    <w:rsid w:val="00EC1355"/>
    <w:rsid w:val="00EC1657"/>
    <w:rsid w:val="00EC1CF4"/>
    <w:rsid w:val="00EC1CFF"/>
    <w:rsid w:val="00EC1F99"/>
    <w:rsid w:val="00EC2031"/>
    <w:rsid w:val="00EC3F70"/>
    <w:rsid w:val="00EC48A8"/>
    <w:rsid w:val="00EC58BE"/>
    <w:rsid w:val="00EC5F5C"/>
    <w:rsid w:val="00ED050A"/>
    <w:rsid w:val="00ED47C9"/>
    <w:rsid w:val="00ED6E4B"/>
    <w:rsid w:val="00EE0F46"/>
    <w:rsid w:val="00EE2D7D"/>
    <w:rsid w:val="00EE3A3B"/>
    <w:rsid w:val="00EE3F65"/>
    <w:rsid w:val="00EE460F"/>
    <w:rsid w:val="00EE5A35"/>
    <w:rsid w:val="00EE7752"/>
    <w:rsid w:val="00EF08F4"/>
    <w:rsid w:val="00EF0C86"/>
    <w:rsid w:val="00EF1652"/>
    <w:rsid w:val="00EF2AA5"/>
    <w:rsid w:val="00EF2E3F"/>
    <w:rsid w:val="00EF3040"/>
    <w:rsid w:val="00EF34F4"/>
    <w:rsid w:val="00EF3E10"/>
    <w:rsid w:val="00EF4350"/>
    <w:rsid w:val="00EF4684"/>
    <w:rsid w:val="00EF4CCD"/>
    <w:rsid w:val="00EF7CBE"/>
    <w:rsid w:val="00EF7E53"/>
    <w:rsid w:val="00F015E0"/>
    <w:rsid w:val="00F01C17"/>
    <w:rsid w:val="00F02A80"/>
    <w:rsid w:val="00F032D2"/>
    <w:rsid w:val="00F0615E"/>
    <w:rsid w:val="00F06695"/>
    <w:rsid w:val="00F100ED"/>
    <w:rsid w:val="00F1010E"/>
    <w:rsid w:val="00F12A99"/>
    <w:rsid w:val="00F12C28"/>
    <w:rsid w:val="00F136FA"/>
    <w:rsid w:val="00F13815"/>
    <w:rsid w:val="00F13A54"/>
    <w:rsid w:val="00F13A89"/>
    <w:rsid w:val="00F13C35"/>
    <w:rsid w:val="00F13EE3"/>
    <w:rsid w:val="00F14B82"/>
    <w:rsid w:val="00F14BB0"/>
    <w:rsid w:val="00F16163"/>
    <w:rsid w:val="00F177BC"/>
    <w:rsid w:val="00F17DF5"/>
    <w:rsid w:val="00F20965"/>
    <w:rsid w:val="00F220A4"/>
    <w:rsid w:val="00F22167"/>
    <w:rsid w:val="00F22D50"/>
    <w:rsid w:val="00F23A8B"/>
    <w:rsid w:val="00F24B66"/>
    <w:rsid w:val="00F26CAB"/>
    <w:rsid w:val="00F27944"/>
    <w:rsid w:val="00F30105"/>
    <w:rsid w:val="00F30E98"/>
    <w:rsid w:val="00F31649"/>
    <w:rsid w:val="00F31E52"/>
    <w:rsid w:val="00F349B6"/>
    <w:rsid w:val="00F34A09"/>
    <w:rsid w:val="00F352D8"/>
    <w:rsid w:val="00F35853"/>
    <w:rsid w:val="00F3719F"/>
    <w:rsid w:val="00F40E25"/>
    <w:rsid w:val="00F40F58"/>
    <w:rsid w:val="00F42877"/>
    <w:rsid w:val="00F435B5"/>
    <w:rsid w:val="00F43712"/>
    <w:rsid w:val="00F4571F"/>
    <w:rsid w:val="00F4717D"/>
    <w:rsid w:val="00F476DC"/>
    <w:rsid w:val="00F50618"/>
    <w:rsid w:val="00F50BA9"/>
    <w:rsid w:val="00F516F5"/>
    <w:rsid w:val="00F524C2"/>
    <w:rsid w:val="00F538E1"/>
    <w:rsid w:val="00F53C6A"/>
    <w:rsid w:val="00F573A8"/>
    <w:rsid w:val="00F60255"/>
    <w:rsid w:val="00F605F3"/>
    <w:rsid w:val="00F60F49"/>
    <w:rsid w:val="00F61B05"/>
    <w:rsid w:val="00F63A7A"/>
    <w:rsid w:val="00F655CB"/>
    <w:rsid w:val="00F657B7"/>
    <w:rsid w:val="00F6605B"/>
    <w:rsid w:val="00F667E1"/>
    <w:rsid w:val="00F669F0"/>
    <w:rsid w:val="00F67BAA"/>
    <w:rsid w:val="00F70C71"/>
    <w:rsid w:val="00F70D50"/>
    <w:rsid w:val="00F71641"/>
    <w:rsid w:val="00F720C9"/>
    <w:rsid w:val="00F72C04"/>
    <w:rsid w:val="00F72D44"/>
    <w:rsid w:val="00F72FB7"/>
    <w:rsid w:val="00F73D2B"/>
    <w:rsid w:val="00F7425C"/>
    <w:rsid w:val="00F74B6A"/>
    <w:rsid w:val="00F762F1"/>
    <w:rsid w:val="00F76A58"/>
    <w:rsid w:val="00F77F68"/>
    <w:rsid w:val="00F80B02"/>
    <w:rsid w:val="00F80E71"/>
    <w:rsid w:val="00F83661"/>
    <w:rsid w:val="00F842F3"/>
    <w:rsid w:val="00F90714"/>
    <w:rsid w:val="00F92046"/>
    <w:rsid w:val="00F92660"/>
    <w:rsid w:val="00F93376"/>
    <w:rsid w:val="00F94808"/>
    <w:rsid w:val="00F96674"/>
    <w:rsid w:val="00F97373"/>
    <w:rsid w:val="00F975D3"/>
    <w:rsid w:val="00F97A78"/>
    <w:rsid w:val="00FA03BC"/>
    <w:rsid w:val="00FA0532"/>
    <w:rsid w:val="00FA365A"/>
    <w:rsid w:val="00FA3F7E"/>
    <w:rsid w:val="00FA4DA0"/>
    <w:rsid w:val="00FA552F"/>
    <w:rsid w:val="00FA5CFC"/>
    <w:rsid w:val="00FA60B5"/>
    <w:rsid w:val="00FA7DD4"/>
    <w:rsid w:val="00FB02D1"/>
    <w:rsid w:val="00FB236C"/>
    <w:rsid w:val="00FB2DFF"/>
    <w:rsid w:val="00FB3462"/>
    <w:rsid w:val="00FB3D07"/>
    <w:rsid w:val="00FB48D1"/>
    <w:rsid w:val="00FB5DD0"/>
    <w:rsid w:val="00FB6EDF"/>
    <w:rsid w:val="00FC0A86"/>
    <w:rsid w:val="00FC0E6A"/>
    <w:rsid w:val="00FC1DFB"/>
    <w:rsid w:val="00FC2245"/>
    <w:rsid w:val="00FC5A00"/>
    <w:rsid w:val="00FC6891"/>
    <w:rsid w:val="00FD06F5"/>
    <w:rsid w:val="00FD187D"/>
    <w:rsid w:val="00FD2284"/>
    <w:rsid w:val="00FD646C"/>
    <w:rsid w:val="00FD76C5"/>
    <w:rsid w:val="00FE349A"/>
    <w:rsid w:val="00FE3611"/>
    <w:rsid w:val="00FE5705"/>
    <w:rsid w:val="00FE5AB2"/>
    <w:rsid w:val="00FE5CE2"/>
    <w:rsid w:val="00FE7F41"/>
    <w:rsid w:val="00FE7F6D"/>
    <w:rsid w:val="00FF25C2"/>
    <w:rsid w:val="00FF26AB"/>
    <w:rsid w:val="00FF3AD7"/>
    <w:rsid w:val="00FF3B16"/>
    <w:rsid w:val="00FF42E7"/>
    <w:rsid w:val="00FF4B7A"/>
    <w:rsid w:val="00FF4C61"/>
    <w:rsid w:val="00FF4ED5"/>
    <w:rsid w:val="00FF596A"/>
    <w:rsid w:val="00FF59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323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D4"/>
  </w:style>
  <w:style w:type="paragraph" w:styleId="Heading1">
    <w:name w:val="heading 1"/>
    <w:basedOn w:val="Normal"/>
    <w:next w:val="Normal"/>
    <w:link w:val="Heading1Char"/>
    <w:uiPriority w:val="99"/>
    <w:qFormat/>
    <w:rsid w:val="002E5859"/>
    <w:pPr>
      <w:keepNext/>
      <w:numPr>
        <w:numId w:val="1"/>
      </w:numPr>
      <w:tabs>
        <w:tab w:val="clear" w:pos="0"/>
        <w:tab w:val="left" w:pos="737"/>
      </w:tabs>
      <w:spacing w:before="480" w:after="24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  <w:lang w:val="en-GB" w:eastAsia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5859"/>
    <w:pPr>
      <w:keepNext/>
      <w:numPr>
        <w:ilvl w:val="1"/>
        <w:numId w:val="1"/>
      </w:numPr>
      <w:tabs>
        <w:tab w:val="clear" w:pos="284"/>
        <w:tab w:val="left" w:pos="851"/>
      </w:tabs>
      <w:spacing w:before="360" w:after="240" w:line="240" w:lineRule="auto"/>
      <w:ind w:left="851" w:hanging="851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val="en-GB" w:eastAsia="sv-S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E5859"/>
    <w:pPr>
      <w:keepNext/>
      <w:numPr>
        <w:ilvl w:val="2"/>
        <w:numId w:val="1"/>
      </w:numPr>
      <w:spacing w:before="360" w:after="120" w:line="240" w:lineRule="auto"/>
      <w:ind w:left="227"/>
      <w:outlineLvl w:val="2"/>
    </w:pPr>
    <w:rPr>
      <w:rFonts w:ascii="Times New Roman" w:eastAsia="Times New Roman" w:hAnsi="Times New Roman" w:cs="Arial"/>
      <w:bCs/>
      <w:sz w:val="24"/>
      <w:szCs w:val="26"/>
      <w:lang w:val="en-GB" w:eastAsia="sv-SE"/>
    </w:rPr>
  </w:style>
  <w:style w:type="paragraph" w:styleId="Heading4">
    <w:name w:val="heading 4"/>
    <w:aliases w:val="Not Used 4"/>
    <w:basedOn w:val="Normal"/>
    <w:next w:val="Normal"/>
    <w:link w:val="Heading4Char"/>
    <w:uiPriority w:val="99"/>
    <w:qFormat/>
    <w:rsid w:val="002E5859"/>
    <w:pPr>
      <w:keepNext/>
      <w:numPr>
        <w:ilvl w:val="3"/>
        <w:numId w:val="1"/>
      </w:numPr>
      <w:spacing w:before="360" w:after="120" w:line="240" w:lineRule="auto"/>
      <w:ind w:left="340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DE5"/>
  </w:style>
  <w:style w:type="paragraph" w:styleId="Footer">
    <w:name w:val="footer"/>
    <w:basedOn w:val="Normal"/>
    <w:link w:val="FooterChar"/>
    <w:uiPriority w:val="99"/>
    <w:unhideWhenUsed/>
    <w:rsid w:val="009A0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DE5"/>
  </w:style>
  <w:style w:type="character" w:styleId="CommentReference">
    <w:name w:val="annotation reference"/>
    <w:basedOn w:val="DefaultParagraphFont"/>
    <w:uiPriority w:val="99"/>
    <w:semiHidden/>
    <w:unhideWhenUsed/>
    <w:rsid w:val="00BC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96E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9A7F19"/>
  </w:style>
  <w:style w:type="character" w:styleId="Hyperlink">
    <w:name w:val="Hyperlink"/>
    <w:basedOn w:val="DefaultParagraphFont"/>
    <w:uiPriority w:val="99"/>
    <w:unhideWhenUsed/>
    <w:rsid w:val="00877009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7700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77009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9"/>
    <w:rsid w:val="002E5859"/>
    <w:rPr>
      <w:rFonts w:ascii="Times New Roman" w:eastAsia="Times New Roman" w:hAnsi="Times New Roman" w:cs="Arial"/>
      <w:b/>
      <w:bCs/>
      <w:caps/>
      <w:kern w:val="32"/>
      <w:sz w:val="24"/>
      <w:szCs w:val="32"/>
      <w:lang w:val="en-GB" w:eastAsia="sv-SE"/>
    </w:rPr>
  </w:style>
  <w:style w:type="character" w:customStyle="1" w:styleId="Heading2Char">
    <w:name w:val="Heading 2 Char"/>
    <w:basedOn w:val="DefaultParagraphFont"/>
    <w:link w:val="Heading2"/>
    <w:uiPriority w:val="99"/>
    <w:rsid w:val="002E5859"/>
    <w:rPr>
      <w:rFonts w:ascii="Times New Roman" w:eastAsia="Times New Roman" w:hAnsi="Times New Roman" w:cs="Arial"/>
      <w:b/>
      <w:bCs/>
      <w:iCs/>
      <w:sz w:val="24"/>
      <w:szCs w:val="28"/>
      <w:lang w:val="en-GB" w:eastAsia="sv-SE"/>
    </w:rPr>
  </w:style>
  <w:style w:type="character" w:customStyle="1" w:styleId="Heading3Char">
    <w:name w:val="Heading 3 Char"/>
    <w:basedOn w:val="DefaultParagraphFont"/>
    <w:link w:val="Heading3"/>
    <w:uiPriority w:val="99"/>
    <w:rsid w:val="002E5859"/>
    <w:rPr>
      <w:rFonts w:ascii="Times New Roman" w:eastAsia="Times New Roman" w:hAnsi="Times New Roman" w:cs="Arial"/>
      <w:bCs/>
      <w:sz w:val="24"/>
      <w:szCs w:val="26"/>
      <w:lang w:val="en-GB" w:eastAsia="sv-SE"/>
    </w:rPr>
  </w:style>
  <w:style w:type="character" w:customStyle="1" w:styleId="Heading4Char">
    <w:name w:val="Heading 4 Char"/>
    <w:aliases w:val="Not Used 4 Char"/>
    <w:basedOn w:val="DefaultParagraphFont"/>
    <w:link w:val="Heading4"/>
    <w:uiPriority w:val="99"/>
    <w:rsid w:val="002E5859"/>
    <w:rPr>
      <w:rFonts w:ascii="Times New Roman" w:eastAsia="Times New Roman" w:hAnsi="Times New Roman" w:cs="Times New Roman"/>
      <w:bCs/>
      <w:sz w:val="24"/>
      <w:szCs w:val="28"/>
      <w:lang w:val="en-GB" w:eastAsia="sv-SE"/>
    </w:rPr>
  </w:style>
  <w:style w:type="paragraph" w:customStyle="1" w:styleId="ListParagraph1">
    <w:name w:val="List Paragraph1"/>
    <w:basedOn w:val="Normal"/>
    <w:uiPriority w:val="34"/>
    <w:qFormat/>
    <w:rsid w:val="002E5859"/>
    <w:pPr>
      <w:numPr>
        <w:numId w:val="2"/>
      </w:numPr>
      <w:spacing w:after="120"/>
      <w:ind w:left="584" w:hanging="357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Bold">
    <w:name w:val="Bold"/>
    <w:rsid w:val="002E5859"/>
    <w:rPr>
      <w:b/>
      <w:noProof w:val="0"/>
      <w:lang w:val="en-US"/>
    </w:rPr>
  </w:style>
  <w:style w:type="table" w:styleId="TableGrid">
    <w:name w:val="Table Grid"/>
    <w:basedOn w:val="TableNormal"/>
    <w:uiPriority w:val="59"/>
    <w:rsid w:val="00616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A97491"/>
  </w:style>
  <w:style w:type="paragraph" w:styleId="ListParagraph">
    <w:name w:val="List Paragraph"/>
    <w:basedOn w:val="Normal"/>
    <w:uiPriority w:val="34"/>
    <w:qFormat/>
    <w:rsid w:val="00DA1FD4"/>
    <w:pPr>
      <w:ind w:left="720"/>
      <w:contextualSpacing/>
    </w:pPr>
  </w:style>
  <w:style w:type="paragraph" w:styleId="Revision">
    <w:name w:val="Revision"/>
    <w:hidden/>
    <w:uiPriority w:val="99"/>
    <w:semiHidden/>
    <w:rsid w:val="009A70E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A2D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D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2D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D68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D4"/>
  </w:style>
  <w:style w:type="paragraph" w:styleId="Heading1">
    <w:name w:val="heading 1"/>
    <w:basedOn w:val="Normal"/>
    <w:next w:val="Normal"/>
    <w:link w:val="Heading1Char"/>
    <w:uiPriority w:val="99"/>
    <w:qFormat/>
    <w:rsid w:val="002E5859"/>
    <w:pPr>
      <w:keepNext/>
      <w:numPr>
        <w:numId w:val="1"/>
      </w:numPr>
      <w:tabs>
        <w:tab w:val="clear" w:pos="0"/>
        <w:tab w:val="left" w:pos="737"/>
      </w:tabs>
      <w:spacing w:before="480" w:after="24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  <w:lang w:val="en-GB" w:eastAsia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5859"/>
    <w:pPr>
      <w:keepNext/>
      <w:numPr>
        <w:ilvl w:val="1"/>
        <w:numId w:val="1"/>
      </w:numPr>
      <w:tabs>
        <w:tab w:val="clear" w:pos="284"/>
        <w:tab w:val="left" w:pos="851"/>
      </w:tabs>
      <w:spacing w:before="360" w:after="240" w:line="240" w:lineRule="auto"/>
      <w:ind w:left="851" w:hanging="851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val="en-GB" w:eastAsia="sv-S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E5859"/>
    <w:pPr>
      <w:keepNext/>
      <w:numPr>
        <w:ilvl w:val="2"/>
        <w:numId w:val="1"/>
      </w:numPr>
      <w:spacing w:before="360" w:after="120" w:line="240" w:lineRule="auto"/>
      <w:ind w:left="227"/>
      <w:outlineLvl w:val="2"/>
    </w:pPr>
    <w:rPr>
      <w:rFonts w:ascii="Times New Roman" w:eastAsia="Times New Roman" w:hAnsi="Times New Roman" w:cs="Arial"/>
      <w:bCs/>
      <w:sz w:val="24"/>
      <w:szCs w:val="26"/>
      <w:lang w:val="en-GB" w:eastAsia="sv-SE"/>
    </w:rPr>
  </w:style>
  <w:style w:type="paragraph" w:styleId="Heading4">
    <w:name w:val="heading 4"/>
    <w:aliases w:val="Not Used 4"/>
    <w:basedOn w:val="Normal"/>
    <w:next w:val="Normal"/>
    <w:link w:val="Heading4Char"/>
    <w:uiPriority w:val="99"/>
    <w:qFormat/>
    <w:rsid w:val="002E5859"/>
    <w:pPr>
      <w:keepNext/>
      <w:numPr>
        <w:ilvl w:val="3"/>
        <w:numId w:val="1"/>
      </w:numPr>
      <w:spacing w:before="360" w:after="120" w:line="240" w:lineRule="auto"/>
      <w:ind w:left="340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DE5"/>
  </w:style>
  <w:style w:type="paragraph" w:styleId="Footer">
    <w:name w:val="footer"/>
    <w:basedOn w:val="Normal"/>
    <w:link w:val="FooterChar"/>
    <w:uiPriority w:val="99"/>
    <w:unhideWhenUsed/>
    <w:rsid w:val="009A0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DE5"/>
  </w:style>
  <w:style w:type="character" w:styleId="CommentReference">
    <w:name w:val="annotation reference"/>
    <w:basedOn w:val="DefaultParagraphFont"/>
    <w:uiPriority w:val="99"/>
    <w:semiHidden/>
    <w:unhideWhenUsed/>
    <w:rsid w:val="00BC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96E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9A7F19"/>
  </w:style>
  <w:style w:type="character" w:styleId="Hyperlink">
    <w:name w:val="Hyperlink"/>
    <w:basedOn w:val="DefaultParagraphFont"/>
    <w:uiPriority w:val="99"/>
    <w:unhideWhenUsed/>
    <w:rsid w:val="00877009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7700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77009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9"/>
    <w:rsid w:val="002E5859"/>
    <w:rPr>
      <w:rFonts w:ascii="Times New Roman" w:eastAsia="Times New Roman" w:hAnsi="Times New Roman" w:cs="Arial"/>
      <w:b/>
      <w:bCs/>
      <w:caps/>
      <w:kern w:val="32"/>
      <w:sz w:val="24"/>
      <w:szCs w:val="32"/>
      <w:lang w:val="en-GB" w:eastAsia="sv-SE"/>
    </w:rPr>
  </w:style>
  <w:style w:type="character" w:customStyle="1" w:styleId="Heading2Char">
    <w:name w:val="Heading 2 Char"/>
    <w:basedOn w:val="DefaultParagraphFont"/>
    <w:link w:val="Heading2"/>
    <w:uiPriority w:val="99"/>
    <w:rsid w:val="002E5859"/>
    <w:rPr>
      <w:rFonts w:ascii="Times New Roman" w:eastAsia="Times New Roman" w:hAnsi="Times New Roman" w:cs="Arial"/>
      <w:b/>
      <w:bCs/>
      <w:iCs/>
      <w:sz w:val="24"/>
      <w:szCs w:val="28"/>
      <w:lang w:val="en-GB" w:eastAsia="sv-SE"/>
    </w:rPr>
  </w:style>
  <w:style w:type="character" w:customStyle="1" w:styleId="Heading3Char">
    <w:name w:val="Heading 3 Char"/>
    <w:basedOn w:val="DefaultParagraphFont"/>
    <w:link w:val="Heading3"/>
    <w:uiPriority w:val="99"/>
    <w:rsid w:val="002E5859"/>
    <w:rPr>
      <w:rFonts w:ascii="Times New Roman" w:eastAsia="Times New Roman" w:hAnsi="Times New Roman" w:cs="Arial"/>
      <w:bCs/>
      <w:sz w:val="24"/>
      <w:szCs w:val="26"/>
      <w:lang w:val="en-GB" w:eastAsia="sv-SE"/>
    </w:rPr>
  </w:style>
  <w:style w:type="character" w:customStyle="1" w:styleId="Heading4Char">
    <w:name w:val="Heading 4 Char"/>
    <w:aliases w:val="Not Used 4 Char"/>
    <w:basedOn w:val="DefaultParagraphFont"/>
    <w:link w:val="Heading4"/>
    <w:uiPriority w:val="99"/>
    <w:rsid w:val="002E5859"/>
    <w:rPr>
      <w:rFonts w:ascii="Times New Roman" w:eastAsia="Times New Roman" w:hAnsi="Times New Roman" w:cs="Times New Roman"/>
      <w:bCs/>
      <w:sz w:val="24"/>
      <w:szCs w:val="28"/>
      <w:lang w:val="en-GB" w:eastAsia="sv-SE"/>
    </w:rPr>
  </w:style>
  <w:style w:type="paragraph" w:customStyle="1" w:styleId="ListParagraph1">
    <w:name w:val="List Paragraph1"/>
    <w:basedOn w:val="Normal"/>
    <w:uiPriority w:val="34"/>
    <w:qFormat/>
    <w:rsid w:val="002E5859"/>
    <w:pPr>
      <w:numPr>
        <w:numId w:val="2"/>
      </w:numPr>
      <w:spacing w:after="120"/>
      <w:ind w:left="584" w:hanging="357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Bold">
    <w:name w:val="Bold"/>
    <w:rsid w:val="002E5859"/>
    <w:rPr>
      <w:b/>
      <w:noProof w:val="0"/>
      <w:lang w:val="en-US"/>
    </w:rPr>
  </w:style>
  <w:style w:type="table" w:styleId="TableGrid">
    <w:name w:val="Table Grid"/>
    <w:basedOn w:val="TableNormal"/>
    <w:uiPriority w:val="59"/>
    <w:rsid w:val="00616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A97491"/>
  </w:style>
  <w:style w:type="paragraph" w:styleId="ListParagraph">
    <w:name w:val="List Paragraph"/>
    <w:basedOn w:val="Normal"/>
    <w:uiPriority w:val="34"/>
    <w:qFormat/>
    <w:rsid w:val="00DA1FD4"/>
    <w:pPr>
      <w:ind w:left="720"/>
      <w:contextualSpacing/>
    </w:pPr>
  </w:style>
  <w:style w:type="paragraph" w:styleId="Revision">
    <w:name w:val="Revision"/>
    <w:hidden/>
    <w:uiPriority w:val="99"/>
    <w:semiHidden/>
    <w:rsid w:val="009A70E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A2D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D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2D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D6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9511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6770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378D4-CC36-4940-876A-550EB6261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84</Words>
  <Characters>7892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</dc:creator>
  <cp:lastModifiedBy>Power Edit 6.0</cp:lastModifiedBy>
  <cp:revision>5</cp:revision>
  <cp:lastPrinted>2019-09-25T09:45:00Z</cp:lastPrinted>
  <dcterms:created xsi:type="dcterms:W3CDTF">2020-03-19T11:37:00Z</dcterms:created>
  <dcterms:modified xsi:type="dcterms:W3CDTF">2020-04-19T04:08:00Z</dcterms:modified>
</cp:coreProperties>
</file>